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5BF4" w:rsidRPr="003E5676" w:rsidRDefault="00E15C41" w:rsidP="008E5BF4">
      <w:pPr>
        <w:pStyle w:val="Beschriftung"/>
        <w:rPr>
          <w:sz w:val="22"/>
          <w:szCs w:val="22"/>
          <w:lang w:val="de-DE"/>
        </w:rPr>
      </w:pPr>
      <w:r>
        <w:rPr>
          <w:sz w:val="22"/>
          <w:szCs w:val="22"/>
          <w:lang w:val="de-DE"/>
        </w:rPr>
        <w:t>Table A1</w:t>
      </w:r>
    </w:p>
    <w:p w:rsidR="008E5BF4" w:rsidRPr="00E15C41" w:rsidRDefault="00E15C41" w:rsidP="008E5BF4">
      <w:pPr>
        <w:pStyle w:val="KeinLeerraum"/>
        <w:rPr>
          <w:rFonts w:cs="Times New Roman"/>
          <w:b/>
          <w:i/>
          <w:sz w:val="22"/>
        </w:rPr>
      </w:pPr>
      <w:r w:rsidRPr="00E15C41">
        <w:rPr>
          <w:rFonts w:cs="Times New Roman"/>
          <w:b/>
          <w:i/>
          <w:sz w:val="22"/>
        </w:rPr>
        <w:t>Parameters per item in the WWT 6-10 and results of the Wald-Test for the group comparison between students with</w:t>
      </w:r>
      <w:r>
        <w:rPr>
          <w:rFonts w:cs="Times New Roman"/>
          <w:b/>
          <w:i/>
          <w:sz w:val="22"/>
        </w:rPr>
        <w:t xml:space="preserve"> MBID and the TD control group.</w:t>
      </w:r>
    </w:p>
    <w:tbl>
      <w:tblPr>
        <w:tblStyle w:val="Tabellenraster"/>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2029"/>
        <w:gridCol w:w="1353"/>
        <w:gridCol w:w="920"/>
        <w:gridCol w:w="1418"/>
        <w:gridCol w:w="992"/>
        <w:gridCol w:w="1917"/>
        <w:gridCol w:w="918"/>
        <w:gridCol w:w="1819"/>
        <w:gridCol w:w="1016"/>
      </w:tblGrid>
      <w:tr w:rsidR="008E5BF4" w:rsidRPr="00067F0B" w:rsidTr="00696BA6">
        <w:trPr>
          <w:trHeight w:val="289"/>
        </w:trPr>
        <w:tc>
          <w:tcPr>
            <w:tcW w:w="1368" w:type="dxa"/>
            <w:noWrap/>
          </w:tcPr>
          <w:p w:rsidR="008E5BF4" w:rsidRPr="00067F0B" w:rsidRDefault="00E15C41" w:rsidP="00067F0B">
            <w:pPr>
              <w:pStyle w:val="TabelleA5"/>
            </w:pPr>
            <w:r>
              <w:t>Subscale</w:t>
            </w:r>
          </w:p>
        </w:tc>
        <w:tc>
          <w:tcPr>
            <w:tcW w:w="2029" w:type="dxa"/>
            <w:noWrap/>
          </w:tcPr>
          <w:p w:rsidR="008E5BF4" w:rsidRPr="00067F0B" w:rsidRDefault="00E15C41" w:rsidP="00067F0B">
            <w:pPr>
              <w:pStyle w:val="TabelleA5"/>
            </w:pPr>
            <w:r>
              <w:t>Targetword</w:t>
            </w:r>
          </w:p>
        </w:tc>
        <w:tc>
          <w:tcPr>
            <w:tcW w:w="2273" w:type="dxa"/>
            <w:gridSpan w:val="2"/>
            <w:noWrap/>
            <w:vAlign w:val="center"/>
          </w:tcPr>
          <w:p w:rsidR="008E5BF4" w:rsidRPr="00067F0B" w:rsidRDefault="00E15C41" w:rsidP="00E15C41">
            <w:pPr>
              <w:pStyle w:val="TabelleA5"/>
            </w:pPr>
            <w:r>
              <w:t>Group</w:t>
            </w:r>
            <w:r w:rsidR="008E5BF4" w:rsidRPr="00067F0B">
              <w:t xml:space="preserve"> </w:t>
            </w:r>
            <w:r>
              <w:t>MBID</w:t>
            </w:r>
          </w:p>
        </w:tc>
        <w:tc>
          <w:tcPr>
            <w:tcW w:w="2410" w:type="dxa"/>
            <w:gridSpan w:val="2"/>
            <w:noWrap/>
            <w:vAlign w:val="center"/>
          </w:tcPr>
          <w:p w:rsidR="008E5BF4" w:rsidRPr="00067F0B" w:rsidRDefault="00E15C41" w:rsidP="00067F0B">
            <w:pPr>
              <w:pStyle w:val="TabelleA5"/>
            </w:pPr>
            <w:r>
              <w:t>Group TD</w:t>
            </w:r>
          </w:p>
        </w:tc>
        <w:tc>
          <w:tcPr>
            <w:tcW w:w="2835" w:type="dxa"/>
            <w:gridSpan w:val="2"/>
            <w:noWrap/>
            <w:vAlign w:val="center"/>
          </w:tcPr>
          <w:p w:rsidR="008E5BF4" w:rsidRPr="00067F0B" w:rsidRDefault="008E5BF4" w:rsidP="00E15C41">
            <w:pPr>
              <w:pStyle w:val="TabelleA5"/>
            </w:pPr>
            <w:r w:rsidRPr="00067F0B">
              <w:t xml:space="preserve">Wald-Test </w:t>
            </w:r>
            <w:r w:rsidR="00E15C41">
              <w:t>before elimination</w:t>
            </w:r>
          </w:p>
        </w:tc>
        <w:tc>
          <w:tcPr>
            <w:tcW w:w="2835" w:type="dxa"/>
            <w:gridSpan w:val="2"/>
            <w:noWrap/>
            <w:vAlign w:val="center"/>
          </w:tcPr>
          <w:p w:rsidR="008E5BF4" w:rsidRPr="00067F0B" w:rsidRDefault="008E5BF4" w:rsidP="00E15C41">
            <w:pPr>
              <w:pStyle w:val="TabelleA5"/>
            </w:pPr>
            <w:r w:rsidRPr="00067F0B">
              <w:t xml:space="preserve">Wald-Test </w:t>
            </w:r>
            <w:r w:rsidR="00E15C41">
              <w:t>after elimination</w:t>
            </w:r>
          </w:p>
        </w:tc>
      </w:tr>
      <w:tr w:rsidR="008E5BF4" w:rsidRPr="00067F0B" w:rsidTr="00696BA6">
        <w:trPr>
          <w:trHeight w:val="289"/>
        </w:trPr>
        <w:tc>
          <w:tcPr>
            <w:tcW w:w="1368" w:type="dxa"/>
            <w:tcBorders>
              <w:bottom w:val="single" w:sz="4" w:space="0" w:color="auto"/>
            </w:tcBorders>
            <w:noWrap/>
          </w:tcPr>
          <w:p w:rsidR="008E5BF4" w:rsidRPr="00067F0B" w:rsidRDefault="008E5BF4" w:rsidP="00067F0B">
            <w:pPr>
              <w:pStyle w:val="TabelleA5"/>
            </w:pPr>
          </w:p>
        </w:tc>
        <w:tc>
          <w:tcPr>
            <w:tcW w:w="2029" w:type="dxa"/>
            <w:tcBorders>
              <w:bottom w:val="single" w:sz="4" w:space="0" w:color="auto"/>
            </w:tcBorders>
            <w:noWrap/>
          </w:tcPr>
          <w:p w:rsidR="008E5BF4" w:rsidRPr="00067F0B" w:rsidRDefault="008E5BF4" w:rsidP="00067F0B">
            <w:pPr>
              <w:pStyle w:val="TabelleA5"/>
            </w:pPr>
          </w:p>
        </w:tc>
        <w:tc>
          <w:tcPr>
            <w:tcW w:w="1353" w:type="dxa"/>
            <w:tcBorders>
              <w:bottom w:val="single" w:sz="4" w:space="0" w:color="auto"/>
            </w:tcBorders>
            <w:noWrap/>
            <w:vAlign w:val="center"/>
          </w:tcPr>
          <w:p w:rsidR="008E5BF4" w:rsidRPr="00067F0B" w:rsidRDefault="008E5BF4" w:rsidP="00067F0B">
            <w:pPr>
              <w:pStyle w:val="TabelleA5"/>
            </w:pPr>
            <w:r w:rsidRPr="00067F0B">
              <w:t>Beta</w:t>
            </w:r>
          </w:p>
        </w:tc>
        <w:tc>
          <w:tcPr>
            <w:tcW w:w="920" w:type="dxa"/>
            <w:tcBorders>
              <w:bottom w:val="single" w:sz="4" w:space="0" w:color="auto"/>
            </w:tcBorders>
            <w:noWrap/>
            <w:vAlign w:val="center"/>
          </w:tcPr>
          <w:p w:rsidR="008E5BF4" w:rsidRPr="00067F0B" w:rsidRDefault="008E5BF4" w:rsidP="00067F0B">
            <w:pPr>
              <w:pStyle w:val="TabelleA5"/>
            </w:pPr>
            <w:r w:rsidRPr="00067F0B">
              <w:t>S.E.</w:t>
            </w:r>
          </w:p>
        </w:tc>
        <w:tc>
          <w:tcPr>
            <w:tcW w:w="1418" w:type="dxa"/>
            <w:tcBorders>
              <w:bottom w:val="single" w:sz="4" w:space="0" w:color="auto"/>
            </w:tcBorders>
            <w:noWrap/>
            <w:vAlign w:val="center"/>
          </w:tcPr>
          <w:p w:rsidR="008E5BF4" w:rsidRPr="00067F0B" w:rsidRDefault="008E5BF4" w:rsidP="00067F0B">
            <w:pPr>
              <w:pStyle w:val="TabelleA5"/>
            </w:pPr>
            <w:r w:rsidRPr="00067F0B">
              <w:t>Beta</w:t>
            </w:r>
          </w:p>
        </w:tc>
        <w:tc>
          <w:tcPr>
            <w:tcW w:w="992" w:type="dxa"/>
            <w:tcBorders>
              <w:bottom w:val="single" w:sz="4" w:space="0" w:color="auto"/>
            </w:tcBorders>
            <w:noWrap/>
            <w:vAlign w:val="center"/>
          </w:tcPr>
          <w:p w:rsidR="008E5BF4" w:rsidRPr="00067F0B" w:rsidRDefault="008E5BF4" w:rsidP="00067F0B">
            <w:pPr>
              <w:pStyle w:val="TabelleA5"/>
            </w:pPr>
            <w:r w:rsidRPr="00067F0B">
              <w:t>S.E.</w:t>
            </w:r>
          </w:p>
        </w:tc>
        <w:tc>
          <w:tcPr>
            <w:tcW w:w="1917" w:type="dxa"/>
            <w:tcBorders>
              <w:bottom w:val="single" w:sz="4" w:space="0" w:color="auto"/>
            </w:tcBorders>
            <w:noWrap/>
            <w:vAlign w:val="center"/>
          </w:tcPr>
          <w:p w:rsidR="008E5BF4" w:rsidRPr="00067F0B" w:rsidRDefault="008E5BF4" w:rsidP="00E15C41">
            <w:pPr>
              <w:pStyle w:val="TabelleA5"/>
            </w:pPr>
            <w:r w:rsidRPr="00067F0B">
              <w:t>z-</w:t>
            </w:r>
            <w:r w:rsidR="00E15C41">
              <w:t>s</w:t>
            </w:r>
            <w:r w:rsidRPr="00067F0B">
              <w:t>tatisti</w:t>
            </w:r>
            <w:r w:rsidR="00E15C41">
              <w:t>c</w:t>
            </w:r>
          </w:p>
        </w:tc>
        <w:tc>
          <w:tcPr>
            <w:tcW w:w="918" w:type="dxa"/>
            <w:tcBorders>
              <w:bottom w:val="single" w:sz="4" w:space="0" w:color="auto"/>
            </w:tcBorders>
            <w:noWrap/>
            <w:vAlign w:val="center"/>
          </w:tcPr>
          <w:p w:rsidR="008E5BF4" w:rsidRPr="00067F0B" w:rsidRDefault="008E5BF4" w:rsidP="00E15C41">
            <w:pPr>
              <w:pStyle w:val="TabelleA5"/>
            </w:pPr>
            <w:r w:rsidRPr="00067F0B">
              <w:t>p-</w:t>
            </w:r>
            <w:r w:rsidR="00E15C41">
              <w:t>value</w:t>
            </w:r>
          </w:p>
        </w:tc>
        <w:tc>
          <w:tcPr>
            <w:tcW w:w="1819" w:type="dxa"/>
            <w:tcBorders>
              <w:bottom w:val="single" w:sz="4" w:space="0" w:color="auto"/>
            </w:tcBorders>
            <w:noWrap/>
            <w:vAlign w:val="center"/>
          </w:tcPr>
          <w:p w:rsidR="008E5BF4" w:rsidRPr="00067F0B" w:rsidRDefault="008E5BF4" w:rsidP="00E15C41">
            <w:pPr>
              <w:pStyle w:val="TabelleA5"/>
            </w:pPr>
            <w:r w:rsidRPr="00067F0B">
              <w:t>z-</w:t>
            </w:r>
            <w:r w:rsidR="00E15C41">
              <w:t>statistic</w:t>
            </w:r>
          </w:p>
        </w:tc>
        <w:tc>
          <w:tcPr>
            <w:tcW w:w="1016" w:type="dxa"/>
            <w:tcBorders>
              <w:bottom w:val="single" w:sz="4" w:space="0" w:color="auto"/>
            </w:tcBorders>
            <w:noWrap/>
            <w:vAlign w:val="center"/>
          </w:tcPr>
          <w:p w:rsidR="008E5BF4" w:rsidRPr="00067F0B" w:rsidRDefault="008E5BF4" w:rsidP="00E15C41">
            <w:pPr>
              <w:pStyle w:val="TabelleA5"/>
            </w:pPr>
            <w:r w:rsidRPr="00067F0B">
              <w:t>p-</w:t>
            </w:r>
            <w:r w:rsidR="00E15C41">
              <w:t>value</w:t>
            </w:r>
          </w:p>
        </w:tc>
      </w:tr>
      <w:tr w:rsidR="008E5BF4" w:rsidRPr="00067F0B" w:rsidTr="00696BA6">
        <w:trPr>
          <w:trHeight w:val="289"/>
        </w:trPr>
        <w:tc>
          <w:tcPr>
            <w:tcW w:w="1368" w:type="dxa"/>
            <w:tcBorders>
              <w:top w:val="single" w:sz="4" w:space="0" w:color="auto"/>
            </w:tcBorders>
            <w:noWrap/>
            <w:hideMark/>
          </w:tcPr>
          <w:p w:rsidR="008E5BF4" w:rsidRPr="00067F0B" w:rsidRDefault="00C60459" w:rsidP="00067F0B">
            <w:pPr>
              <w:pStyle w:val="TabelleA5"/>
            </w:pPr>
            <w:r>
              <w:t>Noun</w:t>
            </w:r>
          </w:p>
        </w:tc>
        <w:tc>
          <w:tcPr>
            <w:tcW w:w="2029" w:type="dxa"/>
            <w:tcBorders>
              <w:top w:val="single" w:sz="4" w:space="0" w:color="auto"/>
            </w:tcBorders>
            <w:noWrap/>
            <w:hideMark/>
          </w:tcPr>
          <w:p w:rsidR="008E5BF4" w:rsidRPr="00067F0B" w:rsidRDefault="008E5BF4" w:rsidP="00067F0B">
            <w:pPr>
              <w:pStyle w:val="TabelleA5"/>
            </w:pPr>
            <w:r w:rsidRPr="00067F0B">
              <w:t>Schubkarre</w:t>
            </w:r>
          </w:p>
        </w:tc>
        <w:tc>
          <w:tcPr>
            <w:tcW w:w="1353" w:type="dxa"/>
            <w:tcBorders>
              <w:top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287</w:t>
            </w:r>
          </w:p>
        </w:tc>
        <w:tc>
          <w:tcPr>
            <w:tcW w:w="920" w:type="dxa"/>
            <w:tcBorders>
              <w:top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282</w:t>
            </w:r>
          </w:p>
        </w:tc>
        <w:tc>
          <w:tcPr>
            <w:tcW w:w="1418" w:type="dxa"/>
            <w:tcBorders>
              <w:top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837</w:t>
            </w:r>
          </w:p>
        </w:tc>
        <w:tc>
          <w:tcPr>
            <w:tcW w:w="992" w:type="dxa"/>
            <w:tcBorders>
              <w:top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274</w:t>
            </w:r>
          </w:p>
        </w:tc>
        <w:tc>
          <w:tcPr>
            <w:tcW w:w="1917" w:type="dxa"/>
            <w:tcBorders>
              <w:top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398</w:t>
            </w:r>
          </w:p>
        </w:tc>
        <w:tc>
          <w:tcPr>
            <w:tcW w:w="918" w:type="dxa"/>
            <w:tcBorders>
              <w:top w:val="single" w:sz="4" w:space="0" w:color="auto"/>
            </w:tcBorders>
            <w:noWrap/>
            <w:hideMark/>
          </w:tcPr>
          <w:p w:rsidR="008E5BF4" w:rsidRPr="00067F0B" w:rsidRDefault="004C633D" w:rsidP="00067F0B">
            <w:pPr>
              <w:pStyle w:val="TabelleA5"/>
              <w:jc w:val="right"/>
            </w:pPr>
            <w:r w:rsidRPr="00067F0B">
              <w:t>.</w:t>
            </w:r>
            <w:r w:rsidR="008E5BF4" w:rsidRPr="00067F0B">
              <w:t>162</w:t>
            </w:r>
          </w:p>
        </w:tc>
        <w:tc>
          <w:tcPr>
            <w:tcW w:w="1819" w:type="dxa"/>
            <w:tcBorders>
              <w:top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277</w:t>
            </w:r>
          </w:p>
        </w:tc>
        <w:tc>
          <w:tcPr>
            <w:tcW w:w="1016" w:type="dxa"/>
            <w:tcBorders>
              <w:top w:val="single" w:sz="4" w:space="0" w:color="auto"/>
            </w:tcBorders>
            <w:noWrap/>
            <w:hideMark/>
          </w:tcPr>
          <w:p w:rsidR="008E5BF4" w:rsidRPr="00067F0B" w:rsidRDefault="004C633D" w:rsidP="00067F0B">
            <w:pPr>
              <w:pStyle w:val="TabelleA5"/>
              <w:jc w:val="right"/>
            </w:pPr>
            <w:r w:rsidRPr="00067F0B">
              <w:t>.</w:t>
            </w:r>
            <w:r w:rsidR="008E5BF4" w:rsidRPr="00067F0B">
              <w:t>782</w:t>
            </w: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Hocker</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824</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7</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708</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4</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370</w:t>
            </w:r>
          </w:p>
        </w:tc>
        <w:tc>
          <w:tcPr>
            <w:tcW w:w="918" w:type="dxa"/>
            <w:noWrap/>
            <w:hideMark/>
          </w:tcPr>
          <w:p w:rsidR="008E5BF4" w:rsidRPr="00067F0B" w:rsidRDefault="004C633D" w:rsidP="00067F0B">
            <w:pPr>
              <w:pStyle w:val="TabelleA5"/>
              <w:jc w:val="right"/>
            </w:pPr>
            <w:r w:rsidRPr="00067F0B">
              <w:t>.</w:t>
            </w:r>
            <w:r w:rsidR="008E5BF4" w:rsidRPr="00067F0B">
              <w:t>711</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706</w:t>
            </w:r>
          </w:p>
        </w:tc>
        <w:tc>
          <w:tcPr>
            <w:tcW w:w="1016" w:type="dxa"/>
            <w:noWrap/>
            <w:hideMark/>
          </w:tcPr>
          <w:p w:rsidR="008E5BF4" w:rsidRPr="00067F0B" w:rsidRDefault="004C633D" w:rsidP="00067F0B">
            <w:pPr>
              <w:pStyle w:val="TabelleA5"/>
              <w:jc w:val="right"/>
            </w:pPr>
            <w:r w:rsidRPr="00067F0B">
              <w:t>.</w:t>
            </w:r>
            <w:r w:rsidR="008E5BF4" w:rsidRPr="00067F0B">
              <w:t>48</w:t>
            </w:r>
            <w:r w:rsidRPr="00067F0B">
              <w:t>0</w:t>
            </w: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Krücke</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458</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93</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331</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4</w:t>
            </w:r>
          </w:p>
        </w:tc>
        <w:tc>
          <w:tcPr>
            <w:tcW w:w="1917" w:type="dxa"/>
            <w:noWrap/>
            <w:hideMark/>
          </w:tcPr>
          <w:p w:rsidR="008E5BF4" w:rsidRPr="00067F0B" w:rsidRDefault="008E5BF4" w:rsidP="00067F0B">
            <w:pPr>
              <w:pStyle w:val="TabelleA5"/>
              <w:jc w:val="right"/>
            </w:pPr>
            <w:r w:rsidRPr="00067F0B">
              <w:t>3</w:t>
            </w:r>
            <w:r w:rsidR="004C633D" w:rsidRPr="00067F0B">
              <w:t>.</w:t>
            </w:r>
            <w:r w:rsidRPr="00067F0B">
              <w:t>156</w:t>
            </w:r>
          </w:p>
        </w:tc>
        <w:tc>
          <w:tcPr>
            <w:tcW w:w="918" w:type="dxa"/>
            <w:noWrap/>
            <w:hideMark/>
          </w:tcPr>
          <w:p w:rsidR="008E5BF4" w:rsidRPr="00067F0B" w:rsidRDefault="004C633D" w:rsidP="00067F0B">
            <w:pPr>
              <w:pStyle w:val="TabelleA5"/>
              <w:jc w:val="right"/>
            </w:pPr>
            <w:r w:rsidRPr="00067F0B">
              <w:t>.</w:t>
            </w:r>
            <w:r w:rsidR="008E5BF4" w:rsidRPr="00067F0B">
              <w:t>002</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Automat</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458</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93</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780</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15</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866</w:t>
            </w:r>
          </w:p>
        </w:tc>
        <w:tc>
          <w:tcPr>
            <w:tcW w:w="918" w:type="dxa"/>
            <w:noWrap/>
            <w:hideMark/>
          </w:tcPr>
          <w:p w:rsidR="008E5BF4" w:rsidRPr="00067F0B" w:rsidRDefault="004C633D" w:rsidP="00067F0B">
            <w:pPr>
              <w:pStyle w:val="TabelleA5"/>
              <w:jc w:val="right"/>
            </w:pPr>
            <w:r w:rsidRPr="00067F0B">
              <w:t>.</w:t>
            </w:r>
            <w:r w:rsidR="008E5BF4" w:rsidRPr="00067F0B">
              <w:t>062</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Container</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053</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69</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120</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2</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775</w:t>
            </w:r>
          </w:p>
        </w:tc>
        <w:tc>
          <w:tcPr>
            <w:tcW w:w="918" w:type="dxa"/>
            <w:noWrap/>
            <w:hideMark/>
          </w:tcPr>
          <w:p w:rsidR="008E5BF4" w:rsidRPr="00067F0B" w:rsidRDefault="004C633D" w:rsidP="00067F0B">
            <w:pPr>
              <w:pStyle w:val="TabelleA5"/>
              <w:jc w:val="right"/>
            </w:pPr>
            <w:r w:rsidRPr="00067F0B">
              <w:t>.</w:t>
            </w:r>
            <w:r w:rsidR="008E5BF4" w:rsidRPr="00067F0B">
              <w:t>006</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Pyramide</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371</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87</w:t>
            </w:r>
          </w:p>
        </w:tc>
        <w:tc>
          <w:tcPr>
            <w:tcW w:w="1418" w:type="dxa"/>
            <w:noWrap/>
            <w:hideMark/>
          </w:tcPr>
          <w:p w:rsidR="008E5BF4" w:rsidRPr="00067F0B" w:rsidRDefault="008E5BF4" w:rsidP="00067F0B">
            <w:pPr>
              <w:pStyle w:val="TabelleA5"/>
              <w:jc w:val="right"/>
            </w:pPr>
            <w:r w:rsidRPr="00067F0B">
              <w:t>2</w:t>
            </w:r>
            <w:r w:rsidR="004C633D" w:rsidRPr="00067F0B">
              <w:t>.</w:t>
            </w:r>
            <w:r w:rsidRPr="00067F0B">
              <w:t>398</w:t>
            </w:r>
          </w:p>
        </w:tc>
        <w:tc>
          <w:tcPr>
            <w:tcW w:w="992" w:type="dxa"/>
            <w:noWrap/>
            <w:hideMark/>
          </w:tcPr>
          <w:p w:rsidR="008E5BF4" w:rsidRPr="00067F0B" w:rsidRDefault="008E5BF4" w:rsidP="00067F0B">
            <w:pPr>
              <w:pStyle w:val="TabelleA5"/>
              <w:jc w:val="right"/>
            </w:pPr>
            <w:r w:rsidRPr="00067F0B">
              <w:t>0</w:t>
            </w:r>
            <w:r w:rsidR="004C633D" w:rsidRPr="00067F0B">
              <w:t>.</w:t>
            </w:r>
            <w:r w:rsidRPr="00067F0B">
              <w:t>331</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346</w:t>
            </w:r>
          </w:p>
        </w:tc>
        <w:tc>
          <w:tcPr>
            <w:tcW w:w="918" w:type="dxa"/>
            <w:noWrap/>
            <w:hideMark/>
          </w:tcPr>
          <w:p w:rsidR="008E5BF4" w:rsidRPr="00067F0B" w:rsidRDefault="004C633D" w:rsidP="00067F0B">
            <w:pPr>
              <w:pStyle w:val="TabelleA5"/>
              <w:jc w:val="right"/>
            </w:pPr>
            <w:r w:rsidRPr="00067F0B">
              <w:t>.</w:t>
            </w:r>
            <w:r w:rsidR="008E5BF4" w:rsidRPr="00067F0B">
              <w:t>019</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311</w:t>
            </w:r>
          </w:p>
        </w:tc>
        <w:tc>
          <w:tcPr>
            <w:tcW w:w="1016" w:type="dxa"/>
            <w:noWrap/>
            <w:hideMark/>
          </w:tcPr>
          <w:p w:rsidR="008E5BF4" w:rsidRPr="00067F0B" w:rsidRDefault="004C633D" w:rsidP="00067F0B">
            <w:pPr>
              <w:pStyle w:val="TabelleA5"/>
              <w:jc w:val="right"/>
            </w:pPr>
            <w:r w:rsidRPr="00067F0B">
              <w:t>.</w:t>
            </w:r>
            <w:r w:rsidR="008E5BF4" w:rsidRPr="00067F0B">
              <w:t>19</w:t>
            </w:r>
            <w:r w:rsidRPr="00067F0B">
              <w:t>0</w:t>
            </w: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Federball</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979</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65</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417</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6</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673</w:t>
            </w:r>
          </w:p>
        </w:tc>
        <w:tc>
          <w:tcPr>
            <w:tcW w:w="918" w:type="dxa"/>
            <w:noWrap/>
            <w:hideMark/>
          </w:tcPr>
          <w:p w:rsidR="008E5BF4" w:rsidRPr="00067F0B" w:rsidRDefault="004C633D" w:rsidP="00067F0B">
            <w:pPr>
              <w:pStyle w:val="TabelleA5"/>
              <w:jc w:val="right"/>
            </w:pPr>
            <w:r w:rsidRPr="00067F0B">
              <w:t>.</w:t>
            </w:r>
            <w:r w:rsidR="008E5BF4" w:rsidRPr="00067F0B">
              <w:t>094</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Kompass</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371</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87</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640</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11</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052</w:t>
            </w:r>
          </w:p>
        </w:tc>
        <w:tc>
          <w:tcPr>
            <w:tcW w:w="918" w:type="dxa"/>
            <w:noWrap/>
            <w:hideMark/>
          </w:tcPr>
          <w:p w:rsidR="008E5BF4" w:rsidRPr="00067F0B" w:rsidRDefault="004C633D" w:rsidP="00067F0B">
            <w:pPr>
              <w:pStyle w:val="TabelleA5"/>
              <w:jc w:val="right"/>
            </w:pPr>
            <w:r w:rsidRPr="00067F0B">
              <w:t>.</w:t>
            </w:r>
            <w:r w:rsidR="008E5BF4" w:rsidRPr="00067F0B">
              <w:t>040</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Ellenbog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743</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14</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760</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68</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042</w:t>
            </w:r>
          </w:p>
        </w:tc>
        <w:tc>
          <w:tcPr>
            <w:tcW w:w="918" w:type="dxa"/>
            <w:noWrap/>
            <w:hideMark/>
          </w:tcPr>
          <w:p w:rsidR="008E5BF4" w:rsidRPr="00067F0B" w:rsidRDefault="004C633D" w:rsidP="00067F0B">
            <w:pPr>
              <w:pStyle w:val="TabelleA5"/>
              <w:jc w:val="right"/>
            </w:pPr>
            <w:r w:rsidRPr="00067F0B">
              <w:t>.</w:t>
            </w:r>
            <w:r w:rsidR="008E5BF4" w:rsidRPr="00067F0B">
              <w:t>966</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065</w:t>
            </w:r>
          </w:p>
        </w:tc>
        <w:tc>
          <w:tcPr>
            <w:tcW w:w="1016" w:type="dxa"/>
            <w:noWrap/>
            <w:hideMark/>
          </w:tcPr>
          <w:p w:rsidR="008E5BF4" w:rsidRPr="00067F0B" w:rsidRDefault="004C633D" w:rsidP="00067F0B">
            <w:pPr>
              <w:pStyle w:val="TabelleA5"/>
              <w:jc w:val="right"/>
            </w:pPr>
            <w:r w:rsidRPr="00067F0B">
              <w:t>.</w:t>
            </w:r>
            <w:r w:rsidR="008E5BF4" w:rsidRPr="00067F0B">
              <w:t>287</w:t>
            </w: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Geländer</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371</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5</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640</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11</w:t>
            </w:r>
          </w:p>
        </w:tc>
        <w:tc>
          <w:tcPr>
            <w:tcW w:w="1917" w:type="dxa"/>
            <w:noWrap/>
            <w:hideMark/>
          </w:tcPr>
          <w:p w:rsidR="008E5BF4" w:rsidRPr="00067F0B" w:rsidRDefault="008E5BF4" w:rsidP="00067F0B">
            <w:pPr>
              <w:pStyle w:val="TabelleA5"/>
              <w:jc w:val="right"/>
            </w:pPr>
            <w:r w:rsidRPr="00067F0B">
              <w:t>-3</w:t>
            </w:r>
            <w:r w:rsidR="004C633D" w:rsidRPr="00067F0B">
              <w:t>.</w:t>
            </w:r>
            <w:r w:rsidRPr="00067F0B">
              <w:t>203</w:t>
            </w:r>
          </w:p>
        </w:tc>
        <w:tc>
          <w:tcPr>
            <w:tcW w:w="918" w:type="dxa"/>
            <w:noWrap/>
            <w:hideMark/>
          </w:tcPr>
          <w:p w:rsidR="008E5BF4" w:rsidRPr="00067F0B" w:rsidRDefault="004C633D" w:rsidP="00067F0B">
            <w:pPr>
              <w:pStyle w:val="TabelleA5"/>
              <w:jc w:val="right"/>
            </w:pPr>
            <w:r w:rsidRPr="00067F0B">
              <w:t>.</w:t>
            </w:r>
            <w:r w:rsidR="008E5BF4" w:rsidRPr="00067F0B">
              <w:t>001</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Satellit</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237</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45</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399</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3</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490</w:t>
            </w:r>
          </w:p>
        </w:tc>
        <w:tc>
          <w:tcPr>
            <w:tcW w:w="918" w:type="dxa"/>
            <w:noWrap/>
            <w:hideMark/>
          </w:tcPr>
          <w:p w:rsidR="008E5BF4" w:rsidRPr="00067F0B" w:rsidRDefault="004C633D" w:rsidP="00067F0B">
            <w:pPr>
              <w:pStyle w:val="TabelleA5"/>
              <w:jc w:val="right"/>
            </w:pPr>
            <w:r w:rsidRPr="00067F0B">
              <w:t>.</w:t>
            </w:r>
            <w:r w:rsidR="008E5BF4" w:rsidRPr="00067F0B">
              <w:t>624</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448</w:t>
            </w:r>
          </w:p>
        </w:tc>
        <w:tc>
          <w:tcPr>
            <w:tcW w:w="1016" w:type="dxa"/>
            <w:noWrap/>
            <w:hideMark/>
          </w:tcPr>
          <w:p w:rsidR="008E5BF4" w:rsidRPr="00067F0B" w:rsidRDefault="004C633D" w:rsidP="00067F0B">
            <w:pPr>
              <w:pStyle w:val="TabelleA5"/>
              <w:jc w:val="right"/>
            </w:pPr>
            <w:r w:rsidRPr="00067F0B">
              <w:t>.</w:t>
            </w:r>
            <w:r w:rsidR="008E5BF4" w:rsidRPr="00067F0B">
              <w:t>147</w:t>
            </w: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Orchester</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83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67</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978</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54</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402</w:t>
            </w:r>
          </w:p>
        </w:tc>
        <w:tc>
          <w:tcPr>
            <w:tcW w:w="918" w:type="dxa"/>
            <w:noWrap/>
            <w:hideMark/>
          </w:tcPr>
          <w:p w:rsidR="008E5BF4" w:rsidRPr="00067F0B" w:rsidRDefault="004C633D" w:rsidP="00067F0B">
            <w:pPr>
              <w:pStyle w:val="TabelleA5"/>
              <w:jc w:val="right"/>
            </w:pPr>
            <w:r w:rsidRPr="00067F0B">
              <w:t>.</w:t>
            </w:r>
            <w:r w:rsidR="008E5BF4" w:rsidRPr="00067F0B">
              <w:t>688</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199</w:t>
            </w:r>
          </w:p>
        </w:tc>
        <w:tc>
          <w:tcPr>
            <w:tcW w:w="1016" w:type="dxa"/>
            <w:noWrap/>
            <w:hideMark/>
          </w:tcPr>
          <w:p w:rsidR="008E5BF4" w:rsidRPr="00067F0B" w:rsidRDefault="004C633D" w:rsidP="00067F0B">
            <w:pPr>
              <w:pStyle w:val="TabelleA5"/>
              <w:jc w:val="right"/>
            </w:pPr>
            <w:r w:rsidRPr="00067F0B">
              <w:t>.</w:t>
            </w:r>
            <w:r w:rsidR="008E5BF4" w:rsidRPr="00067F0B">
              <w:t>231</w:t>
            </w: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Knospe</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116</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42</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498</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1</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962</w:t>
            </w:r>
          </w:p>
        </w:tc>
        <w:tc>
          <w:tcPr>
            <w:tcW w:w="918" w:type="dxa"/>
            <w:noWrap/>
            <w:hideMark/>
          </w:tcPr>
          <w:p w:rsidR="008E5BF4" w:rsidRPr="00067F0B" w:rsidRDefault="004C633D" w:rsidP="00067F0B">
            <w:pPr>
              <w:pStyle w:val="TabelleA5"/>
              <w:jc w:val="right"/>
            </w:pPr>
            <w:r w:rsidRPr="00067F0B">
              <w:t>.</w:t>
            </w:r>
            <w:r w:rsidR="008E5BF4" w:rsidRPr="00067F0B">
              <w:t>050</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928</w:t>
            </w:r>
          </w:p>
        </w:tc>
        <w:tc>
          <w:tcPr>
            <w:tcW w:w="1016" w:type="dxa"/>
            <w:noWrap/>
            <w:hideMark/>
          </w:tcPr>
          <w:p w:rsidR="008E5BF4" w:rsidRPr="00067F0B" w:rsidRDefault="004C633D" w:rsidP="00067F0B">
            <w:pPr>
              <w:pStyle w:val="TabelleA5"/>
              <w:jc w:val="right"/>
            </w:pPr>
            <w:r w:rsidRPr="00067F0B">
              <w:t>.</w:t>
            </w:r>
            <w:r w:rsidR="008E5BF4" w:rsidRPr="00067F0B">
              <w:t>353</w:t>
            </w: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Ferse</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44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46</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331</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4</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358</w:t>
            </w:r>
          </w:p>
        </w:tc>
        <w:tc>
          <w:tcPr>
            <w:tcW w:w="918" w:type="dxa"/>
            <w:noWrap/>
            <w:hideMark/>
          </w:tcPr>
          <w:p w:rsidR="008E5BF4" w:rsidRPr="00067F0B" w:rsidRDefault="004C633D" w:rsidP="00067F0B">
            <w:pPr>
              <w:pStyle w:val="TabelleA5"/>
              <w:jc w:val="right"/>
            </w:pPr>
            <w:r w:rsidRPr="00067F0B">
              <w:t>.</w:t>
            </w:r>
            <w:r w:rsidR="008E5BF4" w:rsidRPr="00067F0B">
              <w:t>720</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564</w:t>
            </w:r>
          </w:p>
        </w:tc>
        <w:tc>
          <w:tcPr>
            <w:tcW w:w="1016" w:type="dxa"/>
            <w:noWrap/>
            <w:hideMark/>
          </w:tcPr>
          <w:p w:rsidR="008E5BF4" w:rsidRPr="00067F0B" w:rsidRDefault="004C633D" w:rsidP="00067F0B">
            <w:pPr>
              <w:pStyle w:val="TabelleA5"/>
              <w:jc w:val="right"/>
            </w:pPr>
            <w:r w:rsidRPr="00067F0B">
              <w:t>.</w:t>
            </w:r>
            <w:r w:rsidR="008E5BF4" w:rsidRPr="00067F0B">
              <w:t>118</w:t>
            </w: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Mantel</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053</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69</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079</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1</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900</w:t>
            </w:r>
          </w:p>
        </w:tc>
        <w:tc>
          <w:tcPr>
            <w:tcW w:w="918" w:type="dxa"/>
            <w:noWrap/>
            <w:hideMark/>
          </w:tcPr>
          <w:p w:rsidR="008E5BF4" w:rsidRPr="00067F0B" w:rsidRDefault="004C633D" w:rsidP="00067F0B">
            <w:pPr>
              <w:pStyle w:val="TabelleA5"/>
              <w:jc w:val="right"/>
            </w:pPr>
            <w:r w:rsidRPr="00067F0B">
              <w:t>.</w:t>
            </w:r>
            <w:r w:rsidR="008E5BF4" w:rsidRPr="00067F0B">
              <w:t>004</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Ventilator</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347</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74</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302</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38</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357</w:t>
            </w:r>
          </w:p>
        </w:tc>
        <w:tc>
          <w:tcPr>
            <w:tcW w:w="918" w:type="dxa"/>
            <w:noWrap/>
            <w:hideMark/>
          </w:tcPr>
          <w:p w:rsidR="008E5BF4" w:rsidRPr="00067F0B" w:rsidRDefault="004C633D" w:rsidP="00067F0B">
            <w:pPr>
              <w:pStyle w:val="TabelleA5"/>
              <w:jc w:val="right"/>
            </w:pPr>
            <w:r w:rsidRPr="00067F0B">
              <w:t>.</w:t>
            </w:r>
            <w:r w:rsidR="008E5BF4" w:rsidRPr="00067F0B">
              <w:t>018</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Schleier</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488</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53</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837</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6</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995</w:t>
            </w:r>
          </w:p>
        </w:tc>
        <w:tc>
          <w:tcPr>
            <w:tcW w:w="918" w:type="dxa"/>
            <w:noWrap/>
            <w:hideMark/>
          </w:tcPr>
          <w:p w:rsidR="008E5BF4" w:rsidRPr="00067F0B" w:rsidRDefault="004C633D" w:rsidP="00067F0B">
            <w:pPr>
              <w:pStyle w:val="TabelleA5"/>
              <w:jc w:val="right"/>
            </w:pPr>
            <w:r w:rsidRPr="00067F0B">
              <w:t>.</w:t>
            </w:r>
            <w:r w:rsidR="008E5BF4" w:rsidRPr="00067F0B">
              <w:t>046</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045</w:t>
            </w:r>
          </w:p>
        </w:tc>
        <w:tc>
          <w:tcPr>
            <w:tcW w:w="1016" w:type="dxa"/>
            <w:noWrap/>
            <w:hideMark/>
          </w:tcPr>
          <w:p w:rsidR="008E5BF4" w:rsidRPr="00067F0B" w:rsidRDefault="004C633D" w:rsidP="00067F0B">
            <w:pPr>
              <w:pStyle w:val="TabelleA5"/>
              <w:jc w:val="right"/>
            </w:pPr>
            <w:r w:rsidRPr="00067F0B">
              <w:t>.</w:t>
            </w:r>
            <w:r w:rsidR="008E5BF4" w:rsidRPr="00067F0B">
              <w:t>296</w:t>
            </w: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Riegel</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22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89</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451</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5</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099</w:t>
            </w:r>
          </w:p>
        </w:tc>
        <w:tc>
          <w:tcPr>
            <w:tcW w:w="918" w:type="dxa"/>
            <w:noWrap/>
            <w:hideMark/>
          </w:tcPr>
          <w:p w:rsidR="008E5BF4" w:rsidRPr="00067F0B" w:rsidRDefault="004C633D" w:rsidP="00067F0B">
            <w:pPr>
              <w:pStyle w:val="TabelleA5"/>
              <w:jc w:val="right"/>
            </w:pPr>
            <w:r w:rsidRPr="00067F0B">
              <w:t>.</w:t>
            </w:r>
            <w:r w:rsidR="008E5BF4" w:rsidRPr="00067F0B">
              <w:t>036</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326</w:t>
            </w:r>
          </w:p>
        </w:tc>
        <w:tc>
          <w:tcPr>
            <w:tcW w:w="1016" w:type="dxa"/>
            <w:noWrap/>
            <w:hideMark/>
          </w:tcPr>
          <w:p w:rsidR="008E5BF4" w:rsidRPr="00067F0B" w:rsidRDefault="004C633D" w:rsidP="00067F0B">
            <w:pPr>
              <w:pStyle w:val="TabelleA5"/>
              <w:jc w:val="right"/>
            </w:pPr>
            <w:r w:rsidRPr="00067F0B">
              <w:t>.</w:t>
            </w:r>
            <w:r w:rsidR="008E5BF4" w:rsidRPr="00067F0B">
              <w:t>185</w:t>
            </w: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Fackel</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427</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5</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623</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3</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632</w:t>
            </w:r>
          </w:p>
        </w:tc>
        <w:tc>
          <w:tcPr>
            <w:tcW w:w="918" w:type="dxa"/>
            <w:noWrap/>
            <w:hideMark/>
          </w:tcPr>
          <w:p w:rsidR="008E5BF4" w:rsidRPr="00067F0B" w:rsidRDefault="004C633D" w:rsidP="00067F0B">
            <w:pPr>
              <w:pStyle w:val="TabelleA5"/>
              <w:jc w:val="right"/>
            </w:pPr>
            <w:r w:rsidRPr="00067F0B">
              <w:t>.</w:t>
            </w:r>
            <w:r w:rsidR="008E5BF4" w:rsidRPr="00067F0B">
              <w:t>528</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768</w:t>
            </w:r>
          </w:p>
        </w:tc>
        <w:tc>
          <w:tcPr>
            <w:tcW w:w="1016" w:type="dxa"/>
            <w:noWrap/>
            <w:hideMark/>
          </w:tcPr>
          <w:p w:rsidR="008E5BF4" w:rsidRPr="00067F0B" w:rsidRDefault="004C633D" w:rsidP="00067F0B">
            <w:pPr>
              <w:pStyle w:val="TabelleA5"/>
              <w:jc w:val="right"/>
            </w:pPr>
            <w:r w:rsidRPr="00067F0B">
              <w:t>.</w:t>
            </w:r>
            <w:r w:rsidR="008E5BF4" w:rsidRPr="00067F0B">
              <w:t>077</w:t>
            </w:r>
          </w:p>
        </w:tc>
      </w:tr>
      <w:tr w:rsidR="008E5BF4" w:rsidRPr="00067F0B" w:rsidTr="00696BA6">
        <w:trPr>
          <w:trHeight w:val="289"/>
        </w:trPr>
        <w:tc>
          <w:tcPr>
            <w:tcW w:w="1368" w:type="dxa"/>
            <w:noWrap/>
            <w:hideMark/>
          </w:tcPr>
          <w:p w:rsidR="008E5BF4" w:rsidRPr="00067F0B" w:rsidRDefault="00C60459" w:rsidP="00067F0B">
            <w:pPr>
              <w:pStyle w:val="TabelleA5"/>
            </w:pPr>
            <w:r>
              <w:lastRenderedPageBreak/>
              <w:t>Noun</w:t>
            </w:r>
          </w:p>
        </w:tc>
        <w:tc>
          <w:tcPr>
            <w:tcW w:w="2029" w:type="dxa"/>
            <w:noWrap/>
            <w:hideMark/>
          </w:tcPr>
          <w:p w:rsidR="008E5BF4" w:rsidRPr="00067F0B" w:rsidRDefault="008E5BF4" w:rsidP="00067F0B">
            <w:pPr>
              <w:pStyle w:val="TabelleA5"/>
            </w:pPr>
            <w:r w:rsidRPr="00067F0B">
              <w:t>Wapp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116</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42</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503</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8</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166</w:t>
            </w:r>
          </w:p>
        </w:tc>
        <w:tc>
          <w:tcPr>
            <w:tcW w:w="918" w:type="dxa"/>
            <w:noWrap/>
            <w:hideMark/>
          </w:tcPr>
          <w:p w:rsidR="008E5BF4" w:rsidRPr="00067F0B" w:rsidRDefault="004C633D" w:rsidP="00067F0B">
            <w:pPr>
              <w:pStyle w:val="TabelleA5"/>
              <w:jc w:val="right"/>
            </w:pPr>
            <w:r w:rsidRPr="00067F0B">
              <w:t>.</w:t>
            </w:r>
            <w:r w:rsidR="008E5BF4" w:rsidRPr="00067F0B">
              <w:t>244</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Klinge</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427</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5</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015</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10</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865</w:t>
            </w:r>
          </w:p>
        </w:tc>
        <w:tc>
          <w:tcPr>
            <w:tcW w:w="918" w:type="dxa"/>
            <w:noWrap/>
            <w:hideMark/>
          </w:tcPr>
          <w:p w:rsidR="008E5BF4" w:rsidRPr="00067F0B" w:rsidRDefault="004C633D" w:rsidP="00067F0B">
            <w:pPr>
              <w:pStyle w:val="TabelleA5"/>
              <w:jc w:val="right"/>
            </w:pPr>
            <w:r w:rsidRPr="00067F0B">
              <w:t>.</w:t>
            </w:r>
            <w:r w:rsidR="008E5BF4" w:rsidRPr="00067F0B">
              <w:t>062</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Absatz</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314</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5</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107</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13</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499</w:t>
            </w:r>
          </w:p>
        </w:tc>
        <w:tc>
          <w:tcPr>
            <w:tcW w:w="918" w:type="dxa"/>
            <w:noWrap/>
            <w:hideMark/>
          </w:tcPr>
          <w:p w:rsidR="008E5BF4" w:rsidRPr="00067F0B" w:rsidRDefault="004C633D" w:rsidP="00067F0B">
            <w:pPr>
              <w:pStyle w:val="TabelleA5"/>
              <w:jc w:val="right"/>
            </w:pPr>
            <w:r w:rsidRPr="00067F0B">
              <w:t>.</w:t>
            </w:r>
            <w:r w:rsidR="008E5BF4" w:rsidRPr="00067F0B">
              <w:t>012</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Armreif</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83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67</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086</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0</w:t>
            </w:r>
          </w:p>
        </w:tc>
        <w:tc>
          <w:tcPr>
            <w:tcW w:w="1917" w:type="dxa"/>
            <w:noWrap/>
            <w:hideMark/>
          </w:tcPr>
          <w:p w:rsidR="008E5BF4" w:rsidRPr="00067F0B" w:rsidRDefault="008E5BF4" w:rsidP="00067F0B">
            <w:pPr>
              <w:pStyle w:val="TabelleA5"/>
              <w:jc w:val="right"/>
            </w:pPr>
            <w:r w:rsidRPr="00067F0B">
              <w:t>-5</w:t>
            </w:r>
            <w:r w:rsidR="004C633D" w:rsidRPr="00067F0B">
              <w:t>.</w:t>
            </w:r>
            <w:r w:rsidRPr="00067F0B">
              <w:t>226</w:t>
            </w:r>
          </w:p>
        </w:tc>
        <w:tc>
          <w:tcPr>
            <w:tcW w:w="918" w:type="dxa"/>
            <w:noWrap/>
            <w:hideMark/>
          </w:tcPr>
          <w:p w:rsidR="008E5BF4" w:rsidRPr="00067F0B" w:rsidRDefault="004C633D" w:rsidP="00067F0B">
            <w:pPr>
              <w:pStyle w:val="TabelleA5"/>
              <w:jc w:val="right"/>
            </w:pPr>
            <w:r w:rsidRPr="00067F0B">
              <w:t>&lt; .001</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Schnalle</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978</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74</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348</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1</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788</w:t>
            </w:r>
          </w:p>
        </w:tc>
        <w:tc>
          <w:tcPr>
            <w:tcW w:w="918" w:type="dxa"/>
            <w:noWrap/>
            <w:hideMark/>
          </w:tcPr>
          <w:p w:rsidR="008E5BF4" w:rsidRPr="00067F0B" w:rsidRDefault="004C633D" w:rsidP="00067F0B">
            <w:pPr>
              <w:pStyle w:val="TabelleA5"/>
              <w:jc w:val="right"/>
            </w:pPr>
            <w:r w:rsidRPr="00067F0B">
              <w:t>.</w:t>
            </w:r>
            <w:r w:rsidR="008E5BF4" w:rsidRPr="00067F0B">
              <w:t>074</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961</w:t>
            </w:r>
          </w:p>
        </w:tc>
        <w:tc>
          <w:tcPr>
            <w:tcW w:w="1016" w:type="dxa"/>
            <w:noWrap/>
            <w:hideMark/>
          </w:tcPr>
          <w:p w:rsidR="008E5BF4" w:rsidRPr="00067F0B" w:rsidRDefault="004C633D" w:rsidP="00067F0B">
            <w:pPr>
              <w:pStyle w:val="TabelleA5"/>
              <w:jc w:val="right"/>
            </w:pPr>
            <w:r w:rsidRPr="00067F0B">
              <w:t>.</w:t>
            </w:r>
            <w:r w:rsidR="008E5BF4" w:rsidRPr="00067F0B">
              <w:t>337</w:t>
            </w:r>
          </w:p>
        </w:tc>
      </w:tr>
      <w:tr w:rsidR="008E5BF4" w:rsidRPr="00067F0B" w:rsidTr="00696BA6">
        <w:trPr>
          <w:trHeight w:val="289"/>
        </w:trPr>
        <w:tc>
          <w:tcPr>
            <w:tcW w:w="1368" w:type="dxa"/>
            <w:noWrap/>
            <w:hideMark/>
          </w:tcPr>
          <w:p w:rsidR="008E5BF4" w:rsidRPr="00067F0B" w:rsidRDefault="00C60459" w:rsidP="00067F0B">
            <w:pPr>
              <w:pStyle w:val="TabelleA5"/>
            </w:pPr>
            <w:r>
              <w:t>Noun</w:t>
            </w:r>
          </w:p>
        </w:tc>
        <w:tc>
          <w:tcPr>
            <w:tcW w:w="2029" w:type="dxa"/>
            <w:noWrap/>
            <w:hideMark/>
          </w:tcPr>
          <w:p w:rsidR="008E5BF4" w:rsidRPr="00067F0B" w:rsidRDefault="008E5BF4" w:rsidP="00067F0B">
            <w:pPr>
              <w:pStyle w:val="TabelleA5"/>
            </w:pPr>
            <w:r w:rsidRPr="00067F0B">
              <w:t>Henkel</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237</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45</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881</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7</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108</w:t>
            </w:r>
          </w:p>
        </w:tc>
        <w:tc>
          <w:tcPr>
            <w:tcW w:w="918" w:type="dxa"/>
            <w:noWrap/>
            <w:hideMark/>
          </w:tcPr>
          <w:p w:rsidR="008E5BF4" w:rsidRPr="00067F0B" w:rsidRDefault="004C633D" w:rsidP="00067F0B">
            <w:pPr>
              <w:pStyle w:val="TabelleA5"/>
              <w:jc w:val="right"/>
            </w:pPr>
            <w:r w:rsidRPr="00067F0B">
              <w:t>.</w:t>
            </w:r>
            <w:r w:rsidR="008E5BF4" w:rsidRPr="00067F0B">
              <w:t>268</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112</w:t>
            </w:r>
          </w:p>
        </w:tc>
        <w:tc>
          <w:tcPr>
            <w:tcW w:w="1016" w:type="dxa"/>
            <w:noWrap/>
            <w:hideMark/>
          </w:tcPr>
          <w:p w:rsidR="008E5BF4" w:rsidRPr="00067F0B" w:rsidRDefault="004C633D" w:rsidP="00067F0B">
            <w:pPr>
              <w:pStyle w:val="TabelleA5"/>
              <w:jc w:val="right"/>
            </w:pPr>
            <w:r w:rsidRPr="00067F0B">
              <w:t>.</w:t>
            </w:r>
            <w:r w:rsidR="008E5BF4" w:rsidRPr="00067F0B">
              <w:t>911</w:t>
            </w:r>
          </w:p>
        </w:tc>
      </w:tr>
      <w:tr w:rsidR="008E5BF4" w:rsidRPr="00067F0B" w:rsidTr="00696BA6">
        <w:trPr>
          <w:trHeight w:val="289"/>
        </w:trPr>
        <w:tc>
          <w:tcPr>
            <w:tcW w:w="1368" w:type="dxa"/>
            <w:tcBorders>
              <w:bottom w:val="single" w:sz="4" w:space="0" w:color="auto"/>
            </w:tcBorders>
            <w:noWrap/>
            <w:hideMark/>
          </w:tcPr>
          <w:p w:rsidR="008E5BF4" w:rsidRPr="00067F0B" w:rsidRDefault="00C60459" w:rsidP="00067F0B">
            <w:pPr>
              <w:pStyle w:val="TabelleA5"/>
            </w:pPr>
            <w:r>
              <w:t>Noun</w:t>
            </w:r>
          </w:p>
        </w:tc>
        <w:tc>
          <w:tcPr>
            <w:tcW w:w="2029" w:type="dxa"/>
            <w:tcBorders>
              <w:bottom w:val="single" w:sz="4" w:space="0" w:color="auto"/>
            </w:tcBorders>
            <w:noWrap/>
            <w:hideMark/>
          </w:tcPr>
          <w:p w:rsidR="008E5BF4" w:rsidRPr="00067F0B" w:rsidRDefault="008E5BF4" w:rsidP="00067F0B">
            <w:pPr>
              <w:pStyle w:val="TabelleA5"/>
            </w:pPr>
            <w:r w:rsidRPr="00067F0B">
              <w:t>Gipfel</w:t>
            </w:r>
          </w:p>
        </w:tc>
        <w:tc>
          <w:tcPr>
            <w:tcW w:w="1353" w:type="dxa"/>
            <w:tcBorders>
              <w:bottom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848</w:t>
            </w:r>
          </w:p>
        </w:tc>
        <w:tc>
          <w:tcPr>
            <w:tcW w:w="920"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323</w:t>
            </w:r>
          </w:p>
        </w:tc>
        <w:tc>
          <w:tcPr>
            <w:tcW w:w="1418" w:type="dxa"/>
            <w:tcBorders>
              <w:bottom w:val="single" w:sz="4" w:space="0" w:color="auto"/>
            </w:tcBorders>
            <w:noWrap/>
            <w:hideMark/>
          </w:tcPr>
          <w:p w:rsidR="008E5BF4" w:rsidRPr="00067F0B" w:rsidRDefault="008E5BF4" w:rsidP="00067F0B">
            <w:pPr>
              <w:pStyle w:val="TabelleA5"/>
              <w:jc w:val="right"/>
            </w:pPr>
            <w:r w:rsidRPr="00067F0B">
              <w:t>2</w:t>
            </w:r>
            <w:r w:rsidR="004C633D" w:rsidRPr="00067F0B">
              <w:t>.</w:t>
            </w:r>
            <w:r w:rsidRPr="00067F0B">
              <w:t>799</w:t>
            </w:r>
          </w:p>
        </w:tc>
        <w:tc>
          <w:tcPr>
            <w:tcW w:w="992"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386</w:t>
            </w:r>
          </w:p>
        </w:tc>
        <w:tc>
          <w:tcPr>
            <w:tcW w:w="1917" w:type="dxa"/>
            <w:tcBorders>
              <w:bottom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889</w:t>
            </w:r>
          </w:p>
        </w:tc>
        <w:tc>
          <w:tcPr>
            <w:tcW w:w="918" w:type="dxa"/>
            <w:tcBorders>
              <w:bottom w:val="single" w:sz="4" w:space="0" w:color="auto"/>
            </w:tcBorders>
            <w:noWrap/>
            <w:hideMark/>
          </w:tcPr>
          <w:p w:rsidR="008E5BF4" w:rsidRPr="00067F0B" w:rsidRDefault="004C633D" w:rsidP="00067F0B">
            <w:pPr>
              <w:pStyle w:val="TabelleA5"/>
              <w:jc w:val="right"/>
            </w:pPr>
            <w:r w:rsidRPr="00067F0B">
              <w:t>.</w:t>
            </w:r>
            <w:r w:rsidR="008E5BF4" w:rsidRPr="00067F0B">
              <w:t>059</w:t>
            </w:r>
          </w:p>
        </w:tc>
        <w:tc>
          <w:tcPr>
            <w:tcW w:w="1819"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929</w:t>
            </w:r>
          </w:p>
        </w:tc>
        <w:tc>
          <w:tcPr>
            <w:tcW w:w="1016" w:type="dxa"/>
            <w:tcBorders>
              <w:bottom w:val="single" w:sz="4" w:space="0" w:color="auto"/>
            </w:tcBorders>
            <w:noWrap/>
            <w:hideMark/>
          </w:tcPr>
          <w:p w:rsidR="008E5BF4" w:rsidRPr="00067F0B" w:rsidRDefault="004C633D" w:rsidP="00067F0B">
            <w:pPr>
              <w:pStyle w:val="TabelleA5"/>
              <w:jc w:val="right"/>
            </w:pPr>
            <w:r w:rsidRPr="00067F0B">
              <w:t>.</w:t>
            </w:r>
            <w:r w:rsidR="008E5BF4" w:rsidRPr="00067F0B">
              <w:t>353</w:t>
            </w:r>
          </w:p>
        </w:tc>
      </w:tr>
      <w:tr w:rsidR="008E5BF4" w:rsidRPr="00067F0B" w:rsidTr="00696BA6">
        <w:trPr>
          <w:trHeight w:val="289"/>
        </w:trPr>
        <w:tc>
          <w:tcPr>
            <w:tcW w:w="1368" w:type="dxa"/>
            <w:tcBorders>
              <w:top w:val="single" w:sz="4" w:space="0" w:color="auto"/>
            </w:tcBorders>
            <w:noWrap/>
            <w:hideMark/>
          </w:tcPr>
          <w:p w:rsidR="008E5BF4" w:rsidRPr="00067F0B" w:rsidRDefault="00C60459" w:rsidP="00067F0B">
            <w:pPr>
              <w:pStyle w:val="TabelleA5"/>
            </w:pPr>
            <w:r>
              <w:t>Verb</w:t>
            </w:r>
            <w:r w:rsidR="008E5BF4" w:rsidRPr="00067F0B">
              <w:t>en</w:t>
            </w:r>
          </w:p>
        </w:tc>
        <w:tc>
          <w:tcPr>
            <w:tcW w:w="2029" w:type="dxa"/>
            <w:tcBorders>
              <w:top w:val="single" w:sz="4" w:space="0" w:color="auto"/>
            </w:tcBorders>
            <w:noWrap/>
            <w:hideMark/>
          </w:tcPr>
          <w:p w:rsidR="008E5BF4" w:rsidRPr="00067F0B" w:rsidRDefault="008E5BF4" w:rsidP="00067F0B">
            <w:pPr>
              <w:pStyle w:val="TabelleA5"/>
            </w:pPr>
            <w:r w:rsidRPr="00067F0B">
              <w:t>fressen</w:t>
            </w:r>
          </w:p>
        </w:tc>
        <w:tc>
          <w:tcPr>
            <w:tcW w:w="1353" w:type="dxa"/>
            <w:tcBorders>
              <w:top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467</w:t>
            </w:r>
          </w:p>
        </w:tc>
        <w:tc>
          <w:tcPr>
            <w:tcW w:w="920" w:type="dxa"/>
            <w:tcBorders>
              <w:top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241</w:t>
            </w:r>
          </w:p>
        </w:tc>
        <w:tc>
          <w:tcPr>
            <w:tcW w:w="1418" w:type="dxa"/>
            <w:tcBorders>
              <w:top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249</w:t>
            </w:r>
          </w:p>
        </w:tc>
        <w:tc>
          <w:tcPr>
            <w:tcW w:w="992" w:type="dxa"/>
            <w:tcBorders>
              <w:top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202</w:t>
            </w:r>
          </w:p>
        </w:tc>
        <w:tc>
          <w:tcPr>
            <w:tcW w:w="1917" w:type="dxa"/>
            <w:tcBorders>
              <w:top w:val="single" w:sz="4" w:space="0" w:color="auto"/>
            </w:tcBorders>
            <w:noWrap/>
            <w:hideMark/>
          </w:tcPr>
          <w:p w:rsidR="008E5BF4" w:rsidRPr="00067F0B" w:rsidRDefault="008E5BF4" w:rsidP="00067F0B">
            <w:pPr>
              <w:pStyle w:val="TabelleA5"/>
              <w:jc w:val="right"/>
            </w:pPr>
            <w:r w:rsidRPr="00067F0B">
              <w:t>-3</w:t>
            </w:r>
            <w:r w:rsidR="004C633D" w:rsidRPr="00067F0B">
              <w:t>.</w:t>
            </w:r>
            <w:r w:rsidRPr="00067F0B">
              <w:t>874</w:t>
            </w:r>
          </w:p>
        </w:tc>
        <w:tc>
          <w:tcPr>
            <w:tcW w:w="918" w:type="dxa"/>
            <w:tcBorders>
              <w:top w:val="single" w:sz="4" w:space="0" w:color="auto"/>
            </w:tcBorders>
            <w:noWrap/>
            <w:hideMark/>
          </w:tcPr>
          <w:p w:rsidR="008E5BF4" w:rsidRPr="00067F0B" w:rsidRDefault="004C633D" w:rsidP="00067F0B">
            <w:pPr>
              <w:pStyle w:val="TabelleA5"/>
              <w:jc w:val="right"/>
            </w:pPr>
            <w:r w:rsidRPr="00067F0B">
              <w:t>&lt; .001</w:t>
            </w:r>
          </w:p>
        </w:tc>
        <w:tc>
          <w:tcPr>
            <w:tcW w:w="1819" w:type="dxa"/>
            <w:tcBorders>
              <w:top w:val="single" w:sz="4" w:space="0" w:color="auto"/>
            </w:tcBorders>
            <w:noWrap/>
            <w:hideMark/>
          </w:tcPr>
          <w:p w:rsidR="008E5BF4" w:rsidRPr="00067F0B" w:rsidRDefault="008E5BF4" w:rsidP="00067F0B">
            <w:pPr>
              <w:pStyle w:val="TabelleA5"/>
              <w:jc w:val="right"/>
            </w:pPr>
          </w:p>
        </w:tc>
        <w:tc>
          <w:tcPr>
            <w:tcW w:w="1016" w:type="dxa"/>
            <w:tcBorders>
              <w:top w:val="single" w:sz="4" w:space="0" w:color="auto"/>
            </w:tcBorders>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zeigen</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664</w:t>
            </w:r>
          </w:p>
        </w:tc>
        <w:tc>
          <w:tcPr>
            <w:tcW w:w="920" w:type="dxa"/>
            <w:noWrap/>
            <w:hideMark/>
          </w:tcPr>
          <w:p w:rsidR="008E5BF4" w:rsidRPr="00067F0B" w:rsidRDefault="008E5BF4" w:rsidP="00067F0B">
            <w:pPr>
              <w:pStyle w:val="TabelleA5"/>
              <w:jc w:val="right"/>
            </w:pPr>
            <w:r w:rsidRPr="00067F0B">
              <w:t>0</w:t>
            </w:r>
            <w:r w:rsidR="004C633D" w:rsidRPr="00067F0B">
              <w:t>.</w:t>
            </w:r>
            <w:r w:rsidRPr="00067F0B">
              <w:t>478</w:t>
            </w:r>
          </w:p>
        </w:tc>
        <w:tc>
          <w:tcPr>
            <w:tcW w:w="1418" w:type="dxa"/>
            <w:noWrap/>
            <w:hideMark/>
          </w:tcPr>
          <w:p w:rsidR="008E5BF4" w:rsidRPr="00067F0B" w:rsidRDefault="008E5BF4" w:rsidP="00067F0B">
            <w:pPr>
              <w:pStyle w:val="TabelleA5"/>
              <w:jc w:val="right"/>
            </w:pPr>
            <w:r w:rsidRPr="00067F0B">
              <w:t>2</w:t>
            </w:r>
            <w:r w:rsidR="004C633D" w:rsidRPr="00067F0B">
              <w:t>.</w:t>
            </w:r>
            <w:r w:rsidRPr="00067F0B">
              <w:t>161</w:t>
            </w:r>
          </w:p>
        </w:tc>
        <w:tc>
          <w:tcPr>
            <w:tcW w:w="992" w:type="dxa"/>
            <w:noWrap/>
            <w:hideMark/>
          </w:tcPr>
          <w:p w:rsidR="008E5BF4" w:rsidRPr="00067F0B" w:rsidRDefault="008E5BF4" w:rsidP="00067F0B">
            <w:pPr>
              <w:pStyle w:val="TabelleA5"/>
              <w:jc w:val="right"/>
            </w:pPr>
            <w:r w:rsidRPr="00067F0B">
              <w:t>0</w:t>
            </w:r>
            <w:r w:rsidR="004C633D" w:rsidRPr="00067F0B">
              <w:t>.</w:t>
            </w:r>
            <w:r w:rsidRPr="00067F0B">
              <w:t>382</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823</w:t>
            </w:r>
          </w:p>
        </w:tc>
        <w:tc>
          <w:tcPr>
            <w:tcW w:w="918" w:type="dxa"/>
            <w:noWrap/>
            <w:hideMark/>
          </w:tcPr>
          <w:p w:rsidR="008E5BF4" w:rsidRPr="00067F0B" w:rsidRDefault="004C633D" w:rsidP="00067F0B">
            <w:pPr>
              <w:pStyle w:val="TabelleA5"/>
              <w:jc w:val="right"/>
            </w:pPr>
            <w:r w:rsidRPr="00067F0B">
              <w:t>.</w:t>
            </w:r>
            <w:r w:rsidR="008E5BF4" w:rsidRPr="00067F0B">
              <w:t>410</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075</w:t>
            </w:r>
          </w:p>
        </w:tc>
        <w:tc>
          <w:tcPr>
            <w:tcW w:w="1016" w:type="dxa"/>
            <w:noWrap/>
            <w:hideMark/>
          </w:tcPr>
          <w:p w:rsidR="008E5BF4" w:rsidRPr="00067F0B" w:rsidRDefault="004C633D" w:rsidP="00067F0B">
            <w:pPr>
              <w:pStyle w:val="TabelleA5"/>
              <w:jc w:val="right"/>
            </w:pPr>
            <w:r w:rsidRPr="00067F0B">
              <w:t>.</w:t>
            </w:r>
            <w:r w:rsidR="008E5BF4" w:rsidRPr="00067F0B">
              <w:t>282</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entgleisen</w:t>
            </w:r>
          </w:p>
        </w:tc>
        <w:tc>
          <w:tcPr>
            <w:tcW w:w="1353" w:type="dxa"/>
            <w:noWrap/>
            <w:hideMark/>
          </w:tcPr>
          <w:p w:rsidR="008E5BF4" w:rsidRPr="00067F0B" w:rsidRDefault="008E5BF4" w:rsidP="00067F0B">
            <w:pPr>
              <w:pStyle w:val="TabelleA5"/>
              <w:jc w:val="right"/>
            </w:pPr>
            <w:r w:rsidRPr="00067F0B">
              <w:t>-3</w:t>
            </w:r>
            <w:r w:rsidR="004C633D" w:rsidRPr="00067F0B">
              <w:t>.</w:t>
            </w:r>
            <w:r w:rsidRPr="00067F0B">
              <w:t>368</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77</w:t>
            </w:r>
          </w:p>
        </w:tc>
        <w:tc>
          <w:tcPr>
            <w:tcW w:w="1418" w:type="dxa"/>
            <w:noWrap/>
            <w:hideMark/>
          </w:tcPr>
          <w:p w:rsidR="008E5BF4" w:rsidRPr="00067F0B" w:rsidRDefault="008E5BF4" w:rsidP="00067F0B">
            <w:pPr>
              <w:pStyle w:val="TabelleA5"/>
              <w:jc w:val="right"/>
            </w:pPr>
            <w:r w:rsidRPr="00067F0B">
              <w:t>-2</w:t>
            </w:r>
            <w:r w:rsidR="004C633D" w:rsidRPr="00067F0B">
              <w:t>.</w:t>
            </w:r>
            <w:r w:rsidRPr="00067F0B">
              <w:t>807</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78</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198</w:t>
            </w:r>
          </w:p>
        </w:tc>
        <w:tc>
          <w:tcPr>
            <w:tcW w:w="918" w:type="dxa"/>
            <w:noWrap/>
            <w:hideMark/>
          </w:tcPr>
          <w:p w:rsidR="008E5BF4" w:rsidRPr="00067F0B" w:rsidRDefault="004C633D" w:rsidP="00067F0B">
            <w:pPr>
              <w:pStyle w:val="TabelleA5"/>
              <w:jc w:val="right"/>
            </w:pPr>
            <w:r w:rsidRPr="00067F0B">
              <w:t>.</w:t>
            </w:r>
            <w:r w:rsidR="008E5BF4" w:rsidRPr="00067F0B">
              <w:t>231</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546</w:t>
            </w:r>
          </w:p>
        </w:tc>
        <w:tc>
          <w:tcPr>
            <w:tcW w:w="1016" w:type="dxa"/>
            <w:noWrap/>
            <w:hideMark/>
          </w:tcPr>
          <w:p w:rsidR="008E5BF4" w:rsidRPr="00067F0B" w:rsidRDefault="004C633D" w:rsidP="00067F0B">
            <w:pPr>
              <w:pStyle w:val="TabelleA5"/>
              <w:jc w:val="right"/>
            </w:pPr>
            <w:r w:rsidRPr="00067F0B">
              <w:t>.</w:t>
            </w:r>
            <w:r w:rsidR="008E5BF4" w:rsidRPr="00067F0B">
              <w:t>123</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jonglieren</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791</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64</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067</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59</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748</w:t>
            </w:r>
          </w:p>
        </w:tc>
        <w:tc>
          <w:tcPr>
            <w:tcW w:w="918" w:type="dxa"/>
            <w:noWrap/>
            <w:hideMark/>
          </w:tcPr>
          <w:p w:rsidR="008E5BF4" w:rsidRPr="00067F0B" w:rsidRDefault="004C633D" w:rsidP="00067F0B">
            <w:pPr>
              <w:pStyle w:val="TabelleA5"/>
              <w:jc w:val="right"/>
            </w:pPr>
            <w:r w:rsidRPr="00067F0B">
              <w:t>.</w:t>
            </w:r>
            <w:r w:rsidR="008E5BF4" w:rsidRPr="00067F0B">
              <w:t>455</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537</w:t>
            </w:r>
          </w:p>
        </w:tc>
        <w:tc>
          <w:tcPr>
            <w:tcW w:w="1016" w:type="dxa"/>
            <w:noWrap/>
            <w:hideMark/>
          </w:tcPr>
          <w:p w:rsidR="008E5BF4" w:rsidRPr="00067F0B" w:rsidRDefault="004C633D" w:rsidP="00067F0B">
            <w:pPr>
              <w:pStyle w:val="TabelleA5"/>
              <w:jc w:val="right"/>
            </w:pPr>
            <w:r w:rsidRPr="00067F0B">
              <w:t>.</w:t>
            </w:r>
            <w:r w:rsidR="008E5BF4" w:rsidRPr="00067F0B">
              <w:t>592</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schälen</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253</w:t>
            </w:r>
          </w:p>
        </w:tc>
        <w:tc>
          <w:tcPr>
            <w:tcW w:w="920" w:type="dxa"/>
            <w:noWrap/>
            <w:hideMark/>
          </w:tcPr>
          <w:p w:rsidR="008E5BF4" w:rsidRPr="00067F0B" w:rsidRDefault="008E5BF4" w:rsidP="00067F0B">
            <w:pPr>
              <w:pStyle w:val="TabelleA5"/>
              <w:jc w:val="right"/>
            </w:pPr>
            <w:r w:rsidRPr="00067F0B">
              <w:t>0</w:t>
            </w:r>
            <w:r w:rsidR="004C633D" w:rsidRPr="00067F0B">
              <w:t>.</w:t>
            </w:r>
            <w:r w:rsidRPr="00067F0B">
              <w:t>409</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765</w:t>
            </w:r>
          </w:p>
        </w:tc>
        <w:tc>
          <w:tcPr>
            <w:tcW w:w="992" w:type="dxa"/>
            <w:noWrap/>
            <w:hideMark/>
          </w:tcPr>
          <w:p w:rsidR="008E5BF4" w:rsidRPr="00067F0B" w:rsidRDefault="008E5BF4" w:rsidP="00067F0B">
            <w:pPr>
              <w:pStyle w:val="TabelleA5"/>
              <w:jc w:val="right"/>
            </w:pPr>
            <w:r w:rsidRPr="00067F0B">
              <w:t>0</w:t>
            </w:r>
            <w:r w:rsidR="004C633D" w:rsidRPr="00067F0B">
              <w:t>.</w:t>
            </w:r>
            <w:r w:rsidRPr="00067F0B">
              <w:t>327</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933</w:t>
            </w:r>
          </w:p>
        </w:tc>
        <w:tc>
          <w:tcPr>
            <w:tcW w:w="918" w:type="dxa"/>
            <w:noWrap/>
            <w:hideMark/>
          </w:tcPr>
          <w:p w:rsidR="008E5BF4" w:rsidRPr="00067F0B" w:rsidRDefault="004C633D" w:rsidP="00067F0B">
            <w:pPr>
              <w:pStyle w:val="TabelleA5"/>
              <w:jc w:val="right"/>
            </w:pPr>
            <w:r w:rsidRPr="00067F0B">
              <w:t>.</w:t>
            </w:r>
            <w:r w:rsidR="008E5BF4" w:rsidRPr="00067F0B">
              <w:t>351</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173</w:t>
            </w:r>
          </w:p>
        </w:tc>
        <w:tc>
          <w:tcPr>
            <w:tcW w:w="1016" w:type="dxa"/>
            <w:noWrap/>
            <w:hideMark/>
          </w:tcPr>
          <w:p w:rsidR="008E5BF4" w:rsidRPr="00067F0B" w:rsidRDefault="004C633D" w:rsidP="00067F0B">
            <w:pPr>
              <w:pStyle w:val="TabelleA5"/>
              <w:jc w:val="right"/>
            </w:pPr>
            <w:r w:rsidRPr="00067F0B">
              <w:t>.</w:t>
            </w:r>
            <w:r w:rsidR="008E5BF4" w:rsidRPr="00067F0B">
              <w:t>241</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schieb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097</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83</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808</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41</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778</w:t>
            </w:r>
          </w:p>
        </w:tc>
        <w:tc>
          <w:tcPr>
            <w:tcW w:w="918" w:type="dxa"/>
            <w:noWrap/>
            <w:hideMark/>
          </w:tcPr>
          <w:p w:rsidR="008E5BF4" w:rsidRPr="00067F0B" w:rsidRDefault="004C633D" w:rsidP="00067F0B">
            <w:pPr>
              <w:pStyle w:val="TabelleA5"/>
              <w:jc w:val="right"/>
            </w:pPr>
            <w:r w:rsidRPr="00067F0B">
              <w:t>.</w:t>
            </w:r>
            <w:r w:rsidR="008E5BF4" w:rsidRPr="00067F0B">
              <w:t>437</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991</w:t>
            </w:r>
          </w:p>
        </w:tc>
        <w:tc>
          <w:tcPr>
            <w:tcW w:w="1016" w:type="dxa"/>
            <w:noWrap/>
            <w:hideMark/>
          </w:tcPr>
          <w:p w:rsidR="008E5BF4" w:rsidRPr="00067F0B" w:rsidRDefault="004C633D" w:rsidP="00067F0B">
            <w:pPr>
              <w:pStyle w:val="TabelleA5"/>
              <w:jc w:val="right"/>
            </w:pPr>
            <w:r w:rsidRPr="00067F0B">
              <w:t>.</w:t>
            </w:r>
            <w:r w:rsidR="008E5BF4" w:rsidRPr="00067F0B">
              <w:t>322</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balancier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683</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35</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765</w:t>
            </w:r>
          </w:p>
        </w:tc>
        <w:tc>
          <w:tcPr>
            <w:tcW w:w="992" w:type="dxa"/>
            <w:noWrap/>
            <w:hideMark/>
          </w:tcPr>
          <w:p w:rsidR="008E5BF4" w:rsidRPr="00067F0B" w:rsidRDefault="008E5BF4" w:rsidP="00067F0B">
            <w:pPr>
              <w:pStyle w:val="TabelleA5"/>
              <w:jc w:val="right"/>
            </w:pPr>
            <w:r w:rsidRPr="00067F0B">
              <w:t>0</w:t>
            </w:r>
            <w:r w:rsidR="004C633D" w:rsidRPr="00067F0B">
              <w:t>.</w:t>
            </w:r>
            <w:r w:rsidRPr="00067F0B">
              <w:t>327</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175</w:t>
            </w:r>
          </w:p>
        </w:tc>
        <w:tc>
          <w:tcPr>
            <w:tcW w:w="918" w:type="dxa"/>
            <w:noWrap/>
            <w:hideMark/>
          </w:tcPr>
          <w:p w:rsidR="008E5BF4" w:rsidRPr="00067F0B" w:rsidRDefault="004C633D" w:rsidP="00067F0B">
            <w:pPr>
              <w:pStyle w:val="TabelleA5"/>
              <w:jc w:val="right"/>
            </w:pPr>
            <w:r w:rsidRPr="00067F0B">
              <w:t>.</w:t>
            </w:r>
            <w:r w:rsidR="008E5BF4" w:rsidRPr="00067F0B">
              <w:t>861</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052</w:t>
            </w:r>
          </w:p>
        </w:tc>
        <w:tc>
          <w:tcPr>
            <w:tcW w:w="1016" w:type="dxa"/>
            <w:noWrap/>
            <w:hideMark/>
          </w:tcPr>
          <w:p w:rsidR="008E5BF4" w:rsidRPr="00067F0B" w:rsidRDefault="004C633D" w:rsidP="00067F0B">
            <w:pPr>
              <w:pStyle w:val="TabelleA5"/>
              <w:jc w:val="right"/>
            </w:pPr>
            <w:r w:rsidRPr="00067F0B">
              <w:t>.</w:t>
            </w:r>
            <w:r w:rsidR="008E5BF4" w:rsidRPr="00067F0B">
              <w:t>958</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wart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939</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65</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869</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45</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433</w:t>
            </w:r>
          </w:p>
        </w:tc>
        <w:tc>
          <w:tcPr>
            <w:tcW w:w="918" w:type="dxa"/>
            <w:noWrap/>
            <w:hideMark/>
          </w:tcPr>
          <w:p w:rsidR="008E5BF4" w:rsidRPr="00067F0B" w:rsidRDefault="004C633D" w:rsidP="00067F0B">
            <w:pPr>
              <w:pStyle w:val="TabelleA5"/>
              <w:jc w:val="right"/>
            </w:pPr>
            <w:r w:rsidRPr="00067F0B">
              <w:t>.</w:t>
            </w:r>
            <w:r w:rsidR="008E5BF4" w:rsidRPr="00067F0B">
              <w:t>015</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demonstrier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526</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43</w:t>
            </w:r>
          </w:p>
        </w:tc>
        <w:tc>
          <w:tcPr>
            <w:tcW w:w="1418" w:type="dxa"/>
            <w:noWrap/>
            <w:hideMark/>
          </w:tcPr>
          <w:p w:rsidR="008E5BF4" w:rsidRPr="00067F0B" w:rsidRDefault="008E5BF4" w:rsidP="00067F0B">
            <w:pPr>
              <w:pStyle w:val="TabelleA5"/>
              <w:jc w:val="right"/>
            </w:pPr>
            <w:r w:rsidRPr="00067F0B">
              <w:t>-2</w:t>
            </w:r>
            <w:r w:rsidR="004C633D" w:rsidRPr="00067F0B">
              <w:t>.</w:t>
            </w:r>
            <w:r w:rsidRPr="00067F0B">
              <w:t>518</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56</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805</w:t>
            </w:r>
          </w:p>
        </w:tc>
        <w:tc>
          <w:tcPr>
            <w:tcW w:w="918" w:type="dxa"/>
            <w:noWrap/>
            <w:hideMark/>
          </w:tcPr>
          <w:p w:rsidR="008E5BF4" w:rsidRPr="00067F0B" w:rsidRDefault="004C633D" w:rsidP="00067F0B">
            <w:pPr>
              <w:pStyle w:val="TabelleA5"/>
              <w:jc w:val="right"/>
            </w:pPr>
            <w:r w:rsidRPr="00067F0B">
              <w:t>.</w:t>
            </w:r>
            <w:r w:rsidR="008E5BF4" w:rsidRPr="00067F0B">
              <w:t>005</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abtrocknen</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54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28</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011</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0</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535</w:t>
            </w:r>
          </w:p>
        </w:tc>
        <w:tc>
          <w:tcPr>
            <w:tcW w:w="918" w:type="dxa"/>
            <w:noWrap/>
            <w:hideMark/>
          </w:tcPr>
          <w:p w:rsidR="008E5BF4" w:rsidRPr="00067F0B" w:rsidRDefault="004C633D" w:rsidP="00067F0B">
            <w:pPr>
              <w:pStyle w:val="TabelleA5"/>
              <w:jc w:val="right"/>
            </w:pPr>
            <w:r w:rsidRPr="00067F0B">
              <w:t>.</w:t>
            </w:r>
            <w:r w:rsidR="008E5BF4" w:rsidRPr="00067F0B">
              <w:t>125</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54</w:t>
            </w:r>
          </w:p>
        </w:tc>
        <w:tc>
          <w:tcPr>
            <w:tcW w:w="1016" w:type="dxa"/>
            <w:noWrap/>
            <w:hideMark/>
          </w:tcPr>
          <w:p w:rsidR="008E5BF4" w:rsidRPr="00067F0B" w:rsidRDefault="004C633D" w:rsidP="00067F0B">
            <w:pPr>
              <w:pStyle w:val="TabelleA5"/>
              <w:jc w:val="right"/>
            </w:pPr>
            <w:r w:rsidRPr="00067F0B">
              <w:t>.</w:t>
            </w:r>
            <w:r w:rsidR="008E5BF4" w:rsidRPr="00067F0B">
              <w:t>123</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abbrechen</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33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29</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094</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9</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382</w:t>
            </w:r>
          </w:p>
        </w:tc>
        <w:tc>
          <w:tcPr>
            <w:tcW w:w="918" w:type="dxa"/>
            <w:noWrap/>
            <w:hideMark/>
          </w:tcPr>
          <w:p w:rsidR="008E5BF4" w:rsidRPr="00067F0B" w:rsidRDefault="004C633D" w:rsidP="00067F0B">
            <w:pPr>
              <w:pStyle w:val="TabelleA5"/>
              <w:jc w:val="right"/>
            </w:pPr>
            <w:r w:rsidRPr="00067F0B">
              <w:t>.</w:t>
            </w:r>
            <w:r w:rsidR="008E5BF4" w:rsidRPr="00067F0B">
              <w:t>167</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257</w:t>
            </w:r>
          </w:p>
        </w:tc>
        <w:tc>
          <w:tcPr>
            <w:tcW w:w="1016" w:type="dxa"/>
            <w:noWrap/>
            <w:hideMark/>
          </w:tcPr>
          <w:p w:rsidR="008E5BF4" w:rsidRPr="00067F0B" w:rsidRDefault="004C633D" w:rsidP="00067F0B">
            <w:pPr>
              <w:pStyle w:val="TabelleA5"/>
              <w:jc w:val="right"/>
            </w:pPr>
            <w:r w:rsidRPr="00067F0B">
              <w:t>.</w:t>
            </w:r>
            <w:r w:rsidR="008E5BF4" w:rsidRPr="00067F0B">
              <w:t>209</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C60459" w:rsidP="00067F0B">
            <w:pPr>
              <w:pStyle w:val="TabelleA5"/>
            </w:pPr>
            <w:r>
              <w:t>verb</w:t>
            </w:r>
            <w:r w:rsidR="008E5BF4" w:rsidRPr="00067F0B">
              <w:t>lüh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97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61</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559</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11</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224</w:t>
            </w:r>
          </w:p>
        </w:tc>
        <w:tc>
          <w:tcPr>
            <w:tcW w:w="918" w:type="dxa"/>
            <w:noWrap/>
            <w:hideMark/>
          </w:tcPr>
          <w:p w:rsidR="008E5BF4" w:rsidRPr="00067F0B" w:rsidRDefault="004C633D" w:rsidP="00067F0B">
            <w:pPr>
              <w:pStyle w:val="TabelleA5"/>
              <w:jc w:val="right"/>
            </w:pPr>
            <w:r w:rsidRPr="00067F0B">
              <w:t>.</w:t>
            </w:r>
            <w:r w:rsidR="008E5BF4" w:rsidRPr="00067F0B">
              <w:t>221</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373</w:t>
            </w:r>
          </w:p>
        </w:tc>
        <w:tc>
          <w:tcPr>
            <w:tcW w:w="1016" w:type="dxa"/>
            <w:noWrap/>
            <w:hideMark/>
          </w:tcPr>
          <w:p w:rsidR="008E5BF4" w:rsidRPr="00067F0B" w:rsidRDefault="004C633D" w:rsidP="00067F0B">
            <w:pPr>
              <w:pStyle w:val="TabelleA5"/>
              <w:jc w:val="right"/>
            </w:pPr>
            <w:r w:rsidRPr="00067F0B">
              <w:t>.</w:t>
            </w:r>
            <w:r w:rsidR="008E5BF4" w:rsidRPr="00067F0B">
              <w:t>17</w:t>
            </w:r>
            <w:r w:rsidRPr="00067F0B">
              <w:t>0</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weh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647</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47</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890</w:t>
            </w:r>
          </w:p>
        </w:tc>
        <w:tc>
          <w:tcPr>
            <w:tcW w:w="992" w:type="dxa"/>
            <w:noWrap/>
            <w:hideMark/>
          </w:tcPr>
          <w:p w:rsidR="008E5BF4" w:rsidRPr="00067F0B" w:rsidRDefault="008E5BF4" w:rsidP="00067F0B">
            <w:pPr>
              <w:pStyle w:val="TabelleA5"/>
              <w:jc w:val="right"/>
            </w:pPr>
            <w:r w:rsidRPr="00067F0B">
              <w:t>0</w:t>
            </w:r>
            <w:r w:rsidR="004C633D" w:rsidRPr="00067F0B">
              <w:t>.</w:t>
            </w:r>
            <w:r w:rsidRPr="00067F0B">
              <w:t>199</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385</w:t>
            </w:r>
          </w:p>
        </w:tc>
        <w:tc>
          <w:tcPr>
            <w:tcW w:w="918" w:type="dxa"/>
            <w:noWrap/>
            <w:hideMark/>
          </w:tcPr>
          <w:p w:rsidR="008E5BF4" w:rsidRPr="00067F0B" w:rsidRDefault="004C633D" w:rsidP="00067F0B">
            <w:pPr>
              <w:pStyle w:val="TabelleA5"/>
              <w:jc w:val="right"/>
            </w:pPr>
            <w:r w:rsidRPr="00067F0B">
              <w:t>.</w:t>
            </w:r>
            <w:r w:rsidR="008E5BF4" w:rsidRPr="00067F0B">
              <w:t>017</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wieg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57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23</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231</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14</w:t>
            </w:r>
          </w:p>
        </w:tc>
        <w:tc>
          <w:tcPr>
            <w:tcW w:w="1917" w:type="dxa"/>
            <w:noWrap/>
            <w:hideMark/>
          </w:tcPr>
          <w:p w:rsidR="008E5BF4" w:rsidRPr="00067F0B" w:rsidRDefault="008E5BF4" w:rsidP="00067F0B">
            <w:pPr>
              <w:pStyle w:val="TabelleA5"/>
              <w:jc w:val="right"/>
            </w:pPr>
            <w:r w:rsidRPr="00067F0B">
              <w:t>3</w:t>
            </w:r>
            <w:r w:rsidR="004C633D" w:rsidRPr="00067F0B">
              <w:t>.</w:t>
            </w:r>
            <w:r w:rsidRPr="00067F0B">
              <w:t>452</w:t>
            </w:r>
          </w:p>
        </w:tc>
        <w:tc>
          <w:tcPr>
            <w:tcW w:w="918" w:type="dxa"/>
            <w:noWrap/>
            <w:hideMark/>
          </w:tcPr>
          <w:p w:rsidR="008E5BF4" w:rsidRPr="00067F0B" w:rsidRDefault="004C633D" w:rsidP="00067F0B">
            <w:pPr>
              <w:pStyle w:val="TabelleA5"/>
              <w:jc w:val="right"/>
            </w:pPr>
            <w:r w:rsidRPr="00067F0B">
              <w:t>.</w:t>
            </w:r>
            <w:r w:rsidR="008E5BF4" w:rsidRPr="00067F0B">
              <w:t>001</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dirigieren</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77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13</w:t>
            </w:r>
          </w:p>
        </w:tc>
        <w:tc>
          <w:tcPr>
            <w:tcW w:w="1418" w:type="dxa"/>
            <w:noWrap/>
            <w:hideMark/>
          </w:tcPr>
          <w:p w:rsidR="008E5BF4" w:rsidRPr="00067F0B" w:rsidRDefault="008E5BF4" w:rsidP="00067F0B">
            <w:pPr>
              <w:pStyle w:val="TabelleA5"/>
              <w:jc w:val="right"/>
            </w:pPr>
            <w:r w:rsidRPr="00067F0B">
              <w:t>-2</w:t>
            </w:r>
            <w:r w:rsidR="004C633D" w:rsidRPr="00067F0B">
              <w:t>.</w:t>
            </w:r>
            <w:r w:rsidRPr="00067F0B">
              <w:t>586</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61</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465</w:t>
            </w:r>
          </w:p>
        </w:tc>
        <w:tc>
          <w:tcPr>
            <w:tcW w:w="918" w:type="dxa"/>
            <w:noWrap/>
            <w:hideMark/>
          </w:tcPr>
          <w:p w:rsidR="008E5BF4" w:rsidRPr="00067F0B" w:rsidRDefault="004C633D" w:rsidP="00067F0B">
            <w:pPr>
              <w:pStyle w:val="TabelleA5"/>
              <w:jc w:val="right"/>
            </w:pPr>
            <w:r w:rsidRPr="00067F0B">
              <w:t>.</w:t>
            </w:r>
            <w:r w:rsidR="008E5BF4" w:rsidRPr="00067F0B">
              <w:t>642</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772</w:t>
            </w:r>
          </w:p>
        </w:tc>
        <w:tc>
          <w:tcPr>
            <w:tcW w:w="1016" w:type="dxa"/>
            <w:noWrap/>
            <w:hideMark/>
          </w:tcPr>
          <w:p w:rsidR="008E5BF4" w:rsidRPr="00067F0B" w:rsidRDefault="004C633D" w:rsidP="00067F0B">
            <w:pPr>
              <w:pStyle w:val="TabelleA5"/>
              <w:jc w:val="right"/>
            </w:pPr>
            <w:r w:rsidRPr="00067F0B">
              <w:t>.</w:t>
            </w:r>
            <w:r w:rsidR="008E5BF4" w:rsidRPr="00067F0B">
              <w:t>44</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trösten</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39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46</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326</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17</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210</w:t>
            </w:r>
          </w:p>
        </w:tc>
        <w:tc>
          <w:tcPr>
            <w:tcW w:w="918" w:type="dxa"/>
            <w:noWrap/>
            <w:hideMark/>
          </w:tcPr>
          <w:p w:rsidR="008E5BF4" w:rsidRPr="00067F0B" w:rsidRDefault="004C633D" w:rsidP="00067F0B">
            <w:pPr>
              <w:pStyle w:val="TabelleA5"/>
              <w:jc w:val="right"/>
            </w:pPr>
            <w:r w:rsidRPr="00067F0B">
              <w:t>.</w:t>
            </w:r>
            <w:r w:rsidR="008E5BF4" w:rsidRPr="00067F0B">
              <w:t>834</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382</w:t>
            </w:r>
          </w:p>
        </w:tc>
        <w:tc>
          <w:tcPr>
            <w:tcW w:w="1016" w:type="dxa"/>
            <w:noWrap/>
            <w:hideMark/>
          </w:tcPr>
          <w:p w:rsidR="008E5BF4" w:rsidRPr="00067F0B" w:rsidRDefault="004C633D" w:rsidP="00067F0B">
            <w:pPr>
              <w:pStyle w:val="TabelleA5"/>
              <w:jc w:val="right"/>
            </w:pPr>
            <w:r w:rsidRPr="00067F0B">
              <w:t>.</w:t>
            </w:r>
            <w:r w:rsidR="008E5BF4" w:rsidRPr="00067F0B">
              <w:t>703</w:t>
            </w:r>
          </w:p>
        </w:tc>
      </w:tr>
      <w:tr w:rsidR="008E5BF4" w:rsidRPr="00067F0B" w:rsidTr="00696BA6">
        <w:trPr>
          <w:trHeight w:val="289"/>
        </w:trPr>
        <w:tc>
          <w:tcPr>
            <w:tcW w:w="1368" w:type="dxa"/>
            <w:noWrap/>
            <w:hideMark/>
          </w:tcPr>
          <w:p w:rsidR="008E5BF4" w:rsidRPr="00067F0B" w:rsidRDefault="00C60459" w:rsidP="00067F0B">
            <w:pPr>
              <w:pStyle w:val="TabelleA5"/>
            </w:pPr>
            <w:r>
              <w:lastRenderedPageBreak/>
              <w:t>Verb</w:t>
            </w:r>
            <w:r w:rsidR="008E5BF4" w:rsidRPr="00067F0B">
              <w:t>en</w:t>
            </w:r>
          </w:p>
        </w:tc>
        <w:tc>
          <w:tcPr>
            <w:tcW w:w="2029" w:type="dxa"/>
            <w:noWrap/>
            <w:hideMark/>
          </w:tcPr>
          <w:p w:rsidR="008E5BF4" w:rsidRPr="00067F0B" w:rsidRDefault="00C60459" w:rsidP="00067F0B">
            <w:pPr>
              <w:pStyle w:val="TabelleA5"/>
            </w:pPr>
            <w:r>
              <w:t>verb</w:t>
            </w:r>
            <w:r w:rsidR="008E5BF4" w:rsidRPr="00067F0B">
              <w:t>eugen</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75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29</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094</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9</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738</w:t>
            </w:r>
          </w:p>
        </w:tc>
        <w:tc>
          <w:tcPr>
            <w:tcW w:w="918" w:type="dxa"/>
            <w:noWrap/>
            <w:hideMark/>
          </w:tcPr>
          <w:p w:rsidR="008E5BF4" w:rsidRPr="00067F0B" w:rsidRDefault="004C633D" w:rsidP="00067F0B">
            <w:pPr>
              <w:pStyle w:val="TabelleA5"/>
              <w:jc w:val="right"/>
            </w:pPr>
            <w:r w:rsidRPr="00067F0B">
              <w:t>.</w:t>
            </w:r>
            <w:r w:rsidR="008E5BF4" w:rsidRPr="00067F0B">
              <w:t>006</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reib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352</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8</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427</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7</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238</w:t>
            </w:r>
          </w:p>
        </w:tc>
        <w:tc>
          <w:tcPr>
            <w:tcW w:w="918" w:type="dxa"/>
            <w:noWrap/>
            <w:hideMark/>
          </w:tcPr>
          <w:p w:rsidR="008E5BF4" w:rsidRPr="00067F0B" w:rsidRDefault="004C633D" w:rsidP="00067F0B">
            <w:pPr>
              <w:pStyle w:val="TabelleA5"/>
              <w:jc w:val="right"/>
            </w:pPr>
            <w:r w:rsidRPr="00067F0B">
              <w:t>.</w:t>
            </w:r>
            <w:r w:rsidR="008E5BF4" w:rsidRPr="00067F0B">
              <w:t>812</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154</w:t>
            </w:r>
          </w:p>
        </w:tc>
        <w:tc>
          <w:tcPr>
            <w:tcW w:w="1016" w:type="dxa"/>
            <w:noWrap/>
            <w:hideMark/>
          </w:tcPr>
          <w:p w:rsidR="008E5BF4" w:rsidRPr="00067F0B" w:rsidRDefault="004C633D" w:rsidP="00067F0B">
            <w:pPr>
              <w:pStyle w:val="TabelleA5"/>
              <w:jc w:val="right"/>
            </w:pPr>
            <w:r w:rsidRPr="00067F0B">
              <w:t>.</w:t>
            </w:r>
            <w:r w:rsidR="008E5BF4" w:rsidRPr="00067F0B">
              <w:t>877</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zieh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016</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78</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462</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93</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104</w:t>
            </w:r>
          </w:p>
        </w:tc>
        <w:tc>
          <w:tcPr>
            <w:tcW w:w="918" w:type="dxa"/>
            <w:noWrap/>
            <w:hideMark/>
          </w:tcPr>
          <w:p w:rsidR="008E5BF4" w:rsidRPr="00067F0B" w:rsidRDefault="004C633D" w:rsidP="00067F0B">
            <w:pPr>
              <w:pStyle w:val="TabelleA5"/>
              <w:jc w:val="right"/>
            </w:pPr>
            <w:r w:rsidRPr="00067F0B">
              <w:t>.</w:t>
            </w:r>
            <w:r w:rsidR="008E5BF4" w:rsidRPr="00067F0B">
              <w:t>270</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888</w:t>
            </w:r>
          </w:p>
        </w:tc>
        <w:tc>
          <w:tcPr>
            <w:tcW w:w="1016" w:type="dxa"/>
            <w:noWrap/>
            <w:hideMark/>
          </w:tcPr>
          <w:p w:rsidR="008E5BF4" w:rsidRPr="00067F0B" w:rsidRDefault="004C633D" w:rsidP="00067F0B">
            <w:pPr>
              <w:pStyle w:val="TabelleA5"/>
              <w:jc w:val="right"/>
            </w:pPr>
            <w:r w:rsidRPr="00067F0B">
              <w:t>.</w:t>
            </w:r>
            <w:r w:rsidR="008E5BF4" w:rsidRPr="00067F0B">
              <w:t>374</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schimpfen</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457</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48</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139</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11</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977</w:t>
            </w:r>
          </w:p>
        </w:tc>
        <w:tc>
          <w:tcPr>
            <w:tcW w:w="918" w:type="dxa"/>
            <w:noWrap/>
            <w:hideMark/>
          </w:tcPr>
          <w:p w:rsidR="008E5BF4" w:rsidRPr="00067F0B" w:rsidRDefault="004C633D" w:rsidP="00067F0B">
            <w:pPr>
              <w:pStyle w:val="TabelleA5"/>
              <w:jc w:val="right"/>
            </w:pPr>
            <w:r w:rsidRPr="00067F0B">
              <w:t>.</w:t>
            </w:r>
            <w:r w:rsidR="008E5BF4" w:rsidRPr="00067F0B">
              <w:t>328</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138</w:t>
            </w:r>
          </w:p>
        </w:tc>
        <w:tc>
          <w:tcPr>
            <w:tcW w:w="1016" w:type="dxa"/>
            <w:noWrap/>
            <w:hideMark/>
          </w:tcPr>
          <w:p w:rsidR="008E5BF4" w:rsidRPr="00067F0B" w:rsidRDefault="004C633D" w:rsidP="00067F0B">
            <w:pPr>
              <w:pStyle w:val="TabelleA5"/>
              <w:jc w:val="right"/>
            </w:pPr>
            <w:r w:rsidRPr="00067F0B">
              <w:t>.</w:t>
            </w:r>
            <w:r w:rsidR="008E5BF4" w:rsidRPr="00067F0B">
              <w:t>255</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abschleppen</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72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60</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581</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8</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403</w:t>
            </w:r>
          </w:p>
        </w:tc>
        <w:tc>
          <w:tcPr>
            <w:tcW w:w="918" w:type="dxa"/>
            <w:noWrap/>
            <w:hideMark/>
          </w:tcPr>
          <w:p w:rsidR="008E5BF4" w:rsidRPr="00067F0B" w:rsidRDefault="004C633D" w:rsidP="00067F0B">
            <w:pPr>
              <w:pStyle w:val="TabelleA5"/>
              <w:jc w:val="right"/>
            </w:pPr>
            <w:r w:rsidRPr="00067F0B">
              <w:t>.</w:t>
            </w:r>
            <w:r w:rsidR="008E5BF4" w:rsidRPr="00067F0B">
              <w:t>687</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598</w:t>
            </w:r>
          </w:p>
        </w:tc>
        <w:tc>
          <w:tcPr>
            <w:tcW w:w="1016" w:type="dxa"/>
            <w:noWrap/>
            <w:hideMark/>
          </w:tcPr>
          <w:p w:rsidR="008E5BF4" w:rsidRPr="00067F0B" w:rsidRDefault="004C633D" w:rsidP="00067F0B">
            <w:pPr>
              <w:pStyle w:val="TabelleA5"/>
              <w:jc w:val="right"/>
            </w:pPr>
            <w:r w:rsidRPr="00067F0B">
              <w:t>.</w:t>
            </w:r>
            <w:r w:rsidR="008E5BF4" w:rsidRPr="00067F0B">
              <w:t>55</w:t>
            </w:r>
            <w:r w:rsidRPr="00067F0B">
              <w:t>0</w:t>
            </w:r>
          </w:p>
        </w:tc>
      </w:tr>
      <w:tr w:rsidR="008E5BF4" w:rsidRPr="00067F0B" w:rsidTr="00696BA6">
        <w:trPr>
          <w:trHeight w:val="289"/>
        </w:trPr>
        <w:tc>
          <w:tcPr>
            <w:tcW w:w="1368" w:type="dxa"/>
            <w:noWrap/>
            <w:hideMark/>
          </w:tcPr>
          <w:p w:rsidR="008E5BF4" w:rsidRPr="00067F0B" w:rsidRDefault="00C60459" w:rsidP="00067F0B">
            <w:pPr>
              <w:pStyle w:val="TabelleA5"/>
            </w:pPr>
            <w:r>
              <w:t>Verb</w:t>
            </w:r>
            <w:r w:rsidR="008E5BF4" w:rsidRPr="00067F0B">
              <w:t>en</w:t>
            </w:r>
          </w:p>
        </w:tc>
        <w:tc>
          <w:tcPr>
            <w:tcW w:w="2029" w:type="dxa"/>
            <w:noWrap/>
            <w:hideMark/>
          </w:tcPr>
          <w:p w:rsidR="008E5BF4" w:rsidRPr="00067F0B" w:rsidRDefault="008E5BF4" w:rsidP="00067F0B">
            <w:pPr>
              <w:pStyle w:val="TabelleA5"/>
            </w:pPr>
            <w:r w:rsidRPr="00067F0B">
              <w:t>stricken</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65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28</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081</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5</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856</w:t>
            </w:r>
          </w:p>
        </w:tc>
        <w:tc>
          <w:tcPr>
            <w:tcW w:w="918" w:type="dxa"/>
            <w:noWrap/>
            <w:hideMark/>
          </w:tcPr>
          <w:p w:rsidR="008E5BF4" w:rsidRPr="00067F0B" w:rsidRDefault="004C633D" w:rsidP="00067F0B">
            <w:pPr>
              <w:pStyle w:val="TabelleA5"/>
              <w:jc w:val="right"/>
            </w:pPr>
            <w:r w:rsidRPr="00067F0B">
              <w:t>.</w:t>
            </w:r>
            <w:r w:rsidR="008E5BF4" w:rsidRPr="00067F0B">
              <w:t>063</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763</w:t>
            </w:r>
          </w:p>
        </w:tc>
        <w:tc>
          <w:tcPr>
            <w:tcW w:w="1016" w:type="dxa"/>
            <w:noWrap/>
            <w:hideMark/>
          </w:tcPr>
          <w:p w:rsidR="008E5BF4" w:rsidRPr="00067F0B" w:rsidRDefault="004C633D" w:rsidP="00067F0B">
            <w:pPr>
              <w:pStyle w:val="TabelleA5"/>
              <w:jc w:val="right"/>
            </w:pPr>
            <w:r w:rsidRPr="00067F0B">
              <w:t>.</w:t>
            </w:r>
            <w:r w:rsidR="008E5BF4" w:rsidRPr="00067F0B">
              <w:t>078</w:t>
            </w:r>
          </w:p>
        </w:tc>
      </w:tr>
      <w:tr w:rsidR="008E5BF4" w:rsidRPr="00067F0B" w:rsidTr="00696BA6">
        <w:trPr>
          <w:trHeight w:val="289"/>
        </w:trPr>
        <w:tc>
          <w:tcPr>
            <w:tcW w:w="1368" w:type="dxa"/>
            <w:tcBorders>
              <w:bottom w:val="single" w:sz="4" w:space="0" w:color="auto"/>
            </w:tcBorders>
            <w:noWrap/>
            <w:hideMark/>
          </w:tcPr>
          <w:p w:rsidR="008E5BF4" w:rsidRPr="00067F0B" w:rsidRDefault="00C60459" w:rsidP="00067F0B">
            <w:pPr>
              <w:pStyle w:val="TabelleA5"/>
            </w:pPr>
            <w:r>
              <w:t>Verb</w:t>
            </w:r>
            <w:r w:rsidR="008E5BF4" w:rsidRPr="00067F0B">
              <w:t>en</w:t>
            </w:r>
          </w:p>
        </w:tc>
        <w:tc>
          <w:tcPr>
            <w:tcW w:w="2029" w:type="dxa"/>
            <w:tcBorders>
              <w:bottom w:val="single" w:sz="4" w:space="0" w:color="auto"/>
            </w:tcBorders>
            <w:noWrap/>
            <w:hideMark/>
          </w:tcPr>
          <w:p w:rsidR="008E5BF4" w:rsidRPr="00067F0B" w:rsidRDefault="008E5BF4" w:rsidP="00067F0B">
            <w:pPr>
              <w:pStyle w:val="TabelleA5"/>
            </w:pPr>
            <w:r w:rsidRPr="00067F0B">
              <w:t>brüllen</w:t>
            </w:r>
          </w:p>
        </w:tc>
        <w:tc>
          <w:tcPr>
            <w:tcW w:w="1353" w:type="dxa"/>
            <w:tcBorders>
              <w:bottom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805</w:t>
            </w:r>
          </w:p>
        </w:tc>
        <w:tc>
          <w:tcPr>
            <w:tcW w:w="920"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349</w:t>
            </w:r>
          </w:p>
        </w:tc>
        <w:tc>
          <w:tcPr>
            <w:tcW w:w="1418" w:type="dxa"/>
            <w:tcBorders>
              <w:bottom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765</w:t>
            </w:r>
          </w:p>
        </w:tc>
        <w:tc>
          <w:tcPr>
            <w:tcW w:w="992"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327</w:t>
            </w:r>
          </w:p>
        </w:tc>
        <w:tc>
          <w:tcPr>
            <w:tcW w:w="1917"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085</w:t>
            </w:r>
          </w:p>
        </w:tc>
        <w:tc>
          <w:tcPr>
            <w:tcW w:w="918" w:type="dxa"/>
            <w:tcBorders>
              <w:bottom w:val="single" w:sz="4" w:space="0" w:color="auto"/>
            </w:tcBorders>
            <w:noWrap/>
            <w:hideMark/>
          </w:tcPr>
          <w:p w:rsidR="008E5BF4" w:rsidRPr="00067F0B" w:rsidRDefault="004C633D" w:rsidP="00067F0B">
            <w:pPr>
              <w:pStyle w:val="TabelleA5"/>
              <w:jc w:val="right"/>
            </w:pPr>
            <w:r w:rsidRPr="00067F0B">
              <w:t>.</w:t>
            </w:r>
            <w:r w:rsidR="008E5BF4" w:rsidRPr="00067F0B">
              <w:t>932</w:t>
            </w:r>
          </w:p>
        </w:tc>
        <w:tc>
          <w:tcPr>
            <w:tcW w:w="1819"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315</w:t>
            </w:r>
          </w:p>
        </w:tc>
        <w:tc>
          <w:tcPr>
            <w:tcW w:w="1016" w:type="dxa"/>
            <w:tcBorders>
              <w:bottom w:val="single" w:sz="4" w:space="0" w:color="auto"/>
            </w:tcBorders>
            <w:noWrap/>
            <w:hideMark/>
          </w:tcPr>
          <w:p w:rsidR="008E5BF4" w:rsidRPr="00067F0B" w:rsidRDefault="004C633D" w:rsidP="00067F0B">
            <w:pPr>
              <w:pStyle w:val="TabelleA5"/>
              <w:jc w:val="right"/>
            </w:pPr>
            <w:r w:rsidRPr="00067F0B">
              <w:t>.</w:t>
            </w:r>
            <w:r w:rsidR="008E5BF4" w:rsidRPr="00067F0B">
              <w:t>753</w:t>
            </w:r>
          </w:p>
        </w:tc>
      </w:tr>
      <w:tr w:rsidR="008E5BF4" w:rsidRPr="00067F0B" w:rsidTr="00696BA6">
        <w:trPr>
          <w:trHeight w:val="289"/>
        </w:trPr>
        <w:tc>
          <w:tcPr>
            <w:tcW w:w="1368" w:type="dxa"/>
            <w:tcBorders>
              <w:top w:val="single" w:sz="4" w:space="0" w:color="auto"/>
            </w:tcBorders>
            <w:noWrap/>
            <w:hideMark/>
          </w:tcPr>
          <w:p w:rsidR="008E5BF4" w:rsidRPr="00067F0B" w:rsidRDefault="00C60459" w:rsidP="00067F0B">
            <w:pPr>
              <w:pStyle w:val="TabelleA5"/>
            </w:pPr>
            <w:r>
              <w:t>Adjective</w:t>
            </w:r>
          </w:p>
        </w:tc>
        <w:tc>
          <w:tcPr>
            <w:tcW w:w="2029" w:type="dxa"/>
            <w:tcBorders>
              <w:top w:val="single" w:sz="4" w:space="0" w:color="auto"/>
            </w:tcBorders>
            <w:noWrap/>
            <w:hideMark/>
          </w:tcPr>
          <w:p w:rsidR="008E5BF4" w:rsidRPr="00067F0B" w:rsidRDefault="008E5BF4" w:rsidP="00067F0B">
            <w:pPr>
              <w:pStyle w:val="TabelleA5"/>
            </w:pPr>
            <w:r w:rsidRPr="00067F0B">
              <w:t>alt</w:t>
            </w:r>
          </w:p>
        </w:tc>
        <w:tc>
          <w:tcPr>
            <w:tcW w:w="1353" w:type="dxa"/>
            <w:tcBorders>
              <w:top w:val="single" w:sz="4" w:space="0" w:color="auto"/>
            </w:tcBorders>
            <w:noWrap/>
            <w:hideMark/>
          </w:tcPr>
          <w:p w:rsidR="008E5BF4" w:rsidRPr="00067F0B" w:rsidRDefault="008E5BF4" w:rsidP="00067F0B">
            <w:pPr>
              <w:pStyle w:val="TabelleA5"/>
              <w:jc w:val="right"/>
            </w:pPr>
            <w:r w:rsidRPr="00067F0B">
              <w:t>2</w:t>
            </w:r>
            <w:r w:rsidR="004C633D" w:rsidRPr="00067F0B">
              <w:t>.</w:t>
            </w:r>
            <w:r w:rsidRPr="00067F0B">
              <w:t>425</w:t>
            </w:r>
          </w:p>
        </w:tc>
        <w:tc>
          <w:tcPr>
            <w:tcW w:w="920" w:type="dxa"/>
            <w:tcBorders>
              <w:top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411</w:t>
            </w:r>
          </w:p>
        </w:tc>
        <w:tc>
          <w:tcPr>
            <w:tcW w:w="1418" w:type="dxa"/>
            <w:tcBorders>
              <w:top w:val="single" w:sz="4" w:space="0" w:color="auto"/>
            </w:tcBorders>
            <w:noWrap/>
            <w:hideMark/>
          </w:tcPr>
          <w:p w:rsidR="008E5BF4" w:rsidRPr="00067F0B" w:rsidRDefault="008E5BF4" w:rsidP="00067F0B">
            <w:pPr>
              <w:pStyle w:val="TabelleA5"/>
              <w:jc w:val="right"/>
            </w:pPr>
            <w:r w:rsidRPr="00067F0B">
              <w:t>2</w:t>
            </w:r>
            <w:r w:rsidR="004C633D" w:rsidRPr="00067F0B">
              <w:t>.</w:t>
            </w:r>
            <w:r w:rsidRPr="00067F0B">
              <w:t>482</w:t>
            </w:r>
          </w:p>
        </w:tc>
        <w:tc>
          <w:tcPr>
            <w:tcW w:w="992" w:type="dxa"/>
            <w:tcBorders>
              <w:top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355</w:t>
            </w:r>
          </w:p>
        </w:tc>
        <w:tc>
          <w:tcPr>
            <w:tcW w:w="1917" w:type="dxa"/>
            <w:tcBorders>
              <w:top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105</w:t>
            </w:r>
          </w:p>
        </w:tc>
        <w:tc>
          <w:tcPr>
            <w:tcW w:w="918" w:type="dxa"/>
            <w:tcBorders>
              <w:top w:val="single" w:sz="4" w:space="0" w:color="auto"/>
            </w:tcBorders>
            <w:noWrap/>
            <w:hideMark/>
          </w:tcPr>
          <w:p w:rsidR="008E5BF4" w:rsidRPr="00067F0B" w:rsidRDefault="004C633D" w:rsidP="00067F0B">
            <w:pPr>
              <w:pStyle w:val="TabelleA5"/>
              <w:jc w:val="right"/>
            </w:pPr>
            <w:r w:rsidRPr="00067F0B">
              <w:t>.</w:t>
            </w:r>
            <w:r w:rsidR="008E5BF4" w:rsidRPr="00067F0B">
              <w:t>916</w:t>
            </w:r>
          </w:p>
        </w:tc>
        <w:tc>
          <w:tcPr>
            <w:tcW w:w="1819" w:type="dxa"/>
            <w:tcBorders>
              <w:top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069</w:t>
            </w:r>
          </w:p>
        </w:tc>
        <w:tc>
          <w:tcPr>
            <w:tcW w:w="1016" w:type="dxa"/>
            <w:tcBorders>
              <w:top w:val="single" w:sz="4" w:space="0" w:color="auto"/>
            </w:tcBorders>
            <w:noWrap/>
            <w:hideMark/>
          </w:tcPr>
          <w:p w:rsidR="008E5BF4" w:rsidRPr="00067F0B" w:rsidRDefault="004C633D" w:rsidP="00067F0B">
            <w:pPr>
              <w:pStyle w:val="TabelleA5"/>
              <w:jc w:val="right"/>
            </w:pPr>
            <w:r w:rsidRPr="00067F0B">
              <w:t>.</w:t>
            </w:r>
            <w:r w:rsidR="008E5BF4" w:rsidRPr="00067F0B">
              <w:t>945</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lieb</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96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61</w:t>
            </w:r>
          </w:p>
        </w:tc>
        <w:tc>
          <w:tcPr>
            <w:tcW w:w="1418" w:type="dxa"/>
            <w:noWrap/>
            <w:hideMark/>
          </w:tcPr>
          <w:p w:rsidR="008E5BF4" w:rsidRPr="00067F0B" w:rsidRDefault="008E5BF4" w:rsidP="00067F0B">
            <w:pPr>
              <w:pStyle w:val="TabelleA5"/>
              <w:jc w:val="right"/>
            </w:pPr>
            <w:r w:rsidRPr="00067F0B">
              <w:t>3</w:t>
            </w:r>
            <w:r w:rsidR="004C633D" w:rsidRPr="00067F0B">
              <w:t>.</w:t>
            </w:r>
            <w:r w:rsidRPr="00067F0B">
              <w:t>570</w:t>
            </w:r>
          </w:p>
        </w:tc>
        <w:tc>
          <w:tcPr>
            <w:tcW w:w="992" w:type="dxa"/>
            <w:noWrap/>
            <w:hideMark/>
          </w:tcPr>
          <w:p w:rsidR="008E5BF4" w:rsidRPr="00067F0B" w:rsidRDefault="008E5BF4" w:rsidP="00067F0B">
            <w:pPr>
              <w:pStyle w:val="TabelleA5"/>
              <w:jc w:val="right"/>
            </w:pPr>
            <w:r w:rsidRPr="00067F0B">
              <w:t>0</w:t>
            </w:r>
            <w:r w:rsidR="004C633D" w:rsidRPr="00067F0B">
              <w:t>.</w:t>
            </w:r>
            <w:r w:rsidRPr="00067F0B">
              <w:t>514</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554</w:t>
            </w:r>
          </w:p>
        </w:tc>
        <w:tc>
          <w:tcPr>
            <w:tcW w:w="918" w:type="dxa"/>
            <w:noWrap/>
            <w:hideMark/>
          </w:tcPr>
          <w:p w:rsidR="008E5BF4" w:rsidRPr="00067F0B" w:rsidRDefault="004C633D" w:rsidP="00067F0B">
            <w:pPr>
              <w:pStyle w:val="TabelleA5"/>
              <w:jc w:val="right"/>
            </w:pPr>
            <w:r w:rsidRPr="00067F0B">
              <w:t>.</w:t>
            </w:r>
            <w:r w:rsidR="008E5BF4" w:rsidRPr="00067F0B">
              <w:t>011</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früh</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42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411</w:t>
            </w:r>
          </w:p>
        </w:tc>
        <w:tc>
          <w:tcPr>
            <w:tcW w:w="1418" w:type="dxa"/>
            <w:noWrap/>
            <w:hideMark/>
          </w:tcPr>
          <w:p w:rsidR="008E5BF4" w:rsidRPr="00067F0B" w:rsidRDefault="008E5BF4" w:rsidP="00067F0B">
            <w:pPr>
              <w:pStyle w:val="TabelleA5"/>
              <w:jc w:val="right"/>
            </w:pPr>
            <w:r w:rsidRPr="00067F0B">
              <w:t>2</w:t>
            </w:r>
            <w:r w:rsidR="004C633D" w:rsidRPr="00067F0B">
              <w:t>.</w:t>
            </w:r>
            <w:r w:rsidRPr="00067F0B">
              <w:t>131</w:t>
            </w:r>
          </w:p>
        </w:tc>
        <w:tc>
          <w:tcPr>
            <w:tcW w:w="992" w:type="dxa"/>
            <w:noWrap/>
            <w:hideMark/>
          </w:tcPr>
          <w:p w:rsidR="008E5BF4" w:rsidRPr="00067F0B" w:rsidRDefault="008E5BF4" w:rsidP="00067F0B">
            <w:pPr>
              <w:pStyle w:val="TabelleA5"/>
              <w:jc w:val="right"/>
            </w:pPr>
            <w:r w:rsidRPr="00067F0B">
              <w:t>0</w:t>
            </w:r>
            <w:r w:rsidR="004C633D" w:rsidRPr="00067F0B">
              <w:t>.</w:t>
            </w:r>
            <w:r w:rsidRPr="00067F0B">
              <w:t>323</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564</w:t>
            </w:r>
          </w:p>
        </w:tc>
        <w:tc>
          <w:tcPr>
            <w:tcW w:w="918" w:type="dxa"/>
            <w:noWrap/>
            <w:hideMark/>
          </w:tcPr>
          <w:p w:rsidR="008E5BF4" w:rsidRPr="00067F0B" w:rsidRDefault="004C633D" w:rsidP="00067F0B">
            <w:pPr>
              <w:pStyle w:val="TabelleA5"/>
              <w:jc w:val="right"/>
            </w:pPr>
            <w:r w:rsidRPr="00067F0B">
              <w:t>.</w:t>
            </w:r>
            <w:r w:rsidR="008E5BF4" w:rsidRPr="00067F0B">
              <w:t>573</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753</w:t>
            </w:r>
          </w:p>
        </w:tc>
        <w:tc>
          <w:tcPr>
            <w:tcW w:w="1016" w:type="dxa"/>
            <w:noWrap/>
            <w:hideMark/>
          </w:tcPr>
          <w:p w:rsidR="008E5BF4" w:rsidRPr="00067F0B" w:rsidRDefault="004C633D" w:rsidP="00067F0B">
            <w:pPr>
              <w:pStyle w:val="TabelleA5"/>
              <w:jc w:val="right"/>
            </w:pPr>
            <w:r w:rsidRPr="00067F0B">
              <w:t>.</w:t>
            </w:r>
            <w:r w:rsidR="008E5BF4" w:rsidRPr="00067F0B">
              <w:t>452</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weich</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259</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92</w:t>
            </w:r>
          </w:p>
        </w:tc>
        <w:tc>
          <w:tcPr>
            <w:tcW w:w="1418" w:type="dxa"/>
            <w:noWrap/>
            <w:hideMark/>
          </w:tcPr>
          <w:p w:rsidR="008E5BF4" w:rsidRPr="00067F0B" w:rsidRDefault="008E5BF4" w:rsidP="00067F0B">
            <w:pPr>
              <w:pStyle w:val="TabelleA5"/>
              <w:jc w:val="right"/>
            </w:pPr>
            <w:r w:rsidRPr="00067F0B">
              <w:t>2</w:t>
            </w:r>
            <w:r w:rsidR="004C633D" w:rsidRPr="00067F0B">
              <w:t>.</w:t>
            </w:r>
            <w:r w:rsidRPr="00067F0B">
              <w:t>764</w:t>
            </w:r>
          </w:p>
        </w:tc>
        <w:tc>
          <w:tcPr>
            <w:tcW w:w="992" w:type="dxa"/>
            <w:noWrap/>
            <w:hideMark/>
          </w:tcPr>
          <w:p w:rsidR="008E5BF4" w:rsidRPr="00067F0B" w:rsidRDefault="008E5BF4" w:rsidP="00067F0B">
            <w:pPr>
              <w:pStyle w:val="TabelleA5"/>
              <w:jc w:val="right"/>
            </w:pPr>
            <w:r w:rsidRPr="00067F0B">
              <w:t>0</w:t>
            </w:r>
            <w:r w:rsidR="004C633D" w:rsidRPr="00067F0B">
              <w:t>.</w:t>
            </w:r>
            <w:r w:rsidRPr="00067F0B">
              <w:t>387</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918</w:t>
            </w:r>
          </w:p>
        </w:tc>
        <w:tc>
          <w:tcPr>
            <w:tcW w:w="918" w:type="dxa"/>
            <w:noWrap/>
            <w:hideMark/>
          </w:tcPr>
          <w:p w:rsidR="008E5BF4" w:rsidRPr="00067F0B" w:rsidRDefault="004C633D" w:rsidP="00067F0B">
            <w:pPr>
              <w:pStyle w:val="TabelleA5"/>
              <w:jc w:val="right"/>
            </w:pPr>
            <w:r w:rsidRPr="00067F0B">
              <w:t>.</w:t>
            </w:r>
            <w:r w:rsidR="008E5BF4" w:rsidRPr="00067F0B">
              <w:t>358</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762</w:t>
            </w:r>
          </w:p>
        </w:tc>
        <w:tc>
          <w:tcPr>
            <w:tcW w:w="1016" w:type="dxa"/>
            <w:noWrap/>
            <w:hideMark/>
          </w:tcPr>
          <w:p w:rsidR="008E5BF4" w:rsidRPr="00067F0B" w:rsidRDefault="004C633D" w:rsidP="00067F0B">
            <w:pPr>
              <w:pStyle w:val="TabelleA5"/>
              <w:jc w:val="right"/>
            </w:pPr>
            <w:r w:rsidRPr="00067F0B">
              <w:t>.</w:t>
            </w:r>
            <w:r w:rsidR="008E5BF4" w:rsidRPr="00067F0B">
              <w:t>446</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wild</w:t>
            </w:r>
          </w:p>
        </w:tc>
        <w:tc>
          <w:tcPr>
            <w:tcW w:w="1353" w:type="dxa"/>
            <w:noWrap/>
            <w:hideMark/>
          </w:tcPr>
          <w:p w:rsidR="008E5BF4" w:rsidRPr="00067F0B" w:rsidRDefault="008E5BF4" w:rsidP="00067F0B">
            <w:pPr>
              <w:pStyle w:val="TabelleA5"/>
              <w:jc w:val="right"/>
            </w:pPr>
            <w:r w:rsidRPr="00067F0B">
              <w:t>-3</w:t>
            </w:r>
            <w:r w:rsidR="004C633D" w:rsidRPr="00067F0B">
              <w:t>.</w:t>
            </w:r>
            <w:r w:rsidRPr="00067F0B">
              <w:t>641</w:t>
            </w:r>
          </w:p>
        </w:tc>
        <w:tc>
          <w:tcPr>
            <w:tcW w:w="920" w:type="dxa"/>
            <w:noWrap/>
            <w:hideMark/>
          </w:tcPr>
          <w:p w:rsidR="008E5BF4" w:rsidRPr="00067F0B" w:rsidRDefault="008E5BF4" w:rsidP="00067F0B">
            <w:pPr>
              <w:pStyle w:val="TabelleA5"/>
              <w:jc w:val="right"/>
            </w:pPr>
            <w:r w:rsidRPr="00067F0B">
              <w:t>0</w:t>
            </w:r>
            <w:r w:rsidR="004C633D" w:rsidRPr="00067F0B">
              <w:t>.</w:t>
            </w:r>
            <w:r w:rsidRPr="00067F0B">
              <w:t>431</w:t>
            </w:r>
          </w:p>
        </w:tc>
        <w:tc>
          <w:tcPr>
            <w:tcW w:w="1418" w:type="dxa"/>
            <w:noWrap/>
            <w:hideMark/>
          </w:tcPr>
          <w:p w:rsidR="008E5BF4" w:rsidRPr="00067F0B" w:rsidRDefault="008E5BF4" w:rsidP="00067F0B">
            <w:pPr>
              <w:pStyle w:val="TabelleA5"/>
              <w:jc w:val="right"/>
            </w:pPr>
            <w:r w:rsidRPr="00067F0B">
              <w:t>-3</w:t>
            </w:r>
            <w:r w:rsidR="004C633D" w:rsidRPr="00067F0B">
              <w:t>.</w:t>
            </w:r>
            <w:r w:rsidRPr="00067F0B">
              <w:t>327</w:t>
            </w:r>
          </w:p>
        </w:tc>
        <w:tc>
          <w:tcPr>
            <w:tcW w:w="992" w:type="dxa"/>
            <w:noWrap/>
            <w:hideMark/>
          </w:tcPr>
          <w:p w:rsidR="008E5BF4" w:rsidRPr="00067F0B" w:rsidRDefault="008E5BF4" w:rsidP="00067F0B">
            <w:pPr>
              <w:pStyle w:val="TabelleA5"/>
              <w:jc w:val="right"/>
            </w:pPr>
            <w:r w:rsidRPr="00067F0B">
              <w:t>0</w:t>
            </w:r>
            <w:r w:rsidR="004C633D" w:rsidRPr="00067F0B">
              <w:t>.</w:t>
            </w:r>
            <w:r w:rsidRPr="00067F0B">
              <w:t>319</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585</w:t>
            </w:r>
          </w:p>
        </w:tc>
        <w:tc>
          <w:tcPr>
            <w:tcW w:w="918" w:type="dxa"/>
            <w:noWrap/>
            <w:hideMark/>
          </w:tcPr>
          <w:p w:rsidR="008E5BF4" w:rsidRPr="00067F0B" w:rsidRDefault="004C633D" w:rsidP="00067F0B">
            <w:pPr>
              <w:pStyle w:val="TabelleA5"/>
              <w:jc w:val="right"/>
            </w:pPr>
            <w:r w:rsidRPr="00067F0B">
              <w:t>.</w:t>
            </w:r>
            <w:r w:rsidR="008E5BF4" w:rsidRPr="00067F0B">
              <w:t>558</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222</w:t>
            </w:r>
          </w:p>
        </w:tc>
        <w:tc>
          <w:tcPr>
            <w:tcW w:w="1016" w:type="dxa"/>
            <w:noWrap/>
            <w:hideMark/>
          </w:tcPr>
          <w:p w:rsidR="008E5BF4" w:rsidRPr="00067F0B" w:rsidRDefault="004C633D" w:rsidP="00067F0B">
            <w:pPr>
              <w:pStyle w:val="TabelleA5"/>
              <w:jc w:val="right"/>
            </w:pPr>
            <w:r w:rsidRPr="00067F0B">
              <w:t>.</w:t>
            </w:r>
            <w:r w:rsidR="008E5BF4" w:rsidRPr="00067F0B">
              <w:t>824</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wolkenlos</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67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53</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656</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9</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042</w:t>
            </w:r>
          </w:p>
        </w:tc>
        <w:tc>
          <w:tcPr>
            <w:tcW w:w="918" w:type="dxa"/>
            <w:noWrap/>
            <w:hideMark/>
          </w:tcPr>
          <w:p w:rsidR="008E5BF4" w:rsidRPr="00067F0B" w:rsidRDefault="004C633D" w:rsidP="00067F0B">
            <w:pPr>
              <w:pStyle w:val="TabelleA5"/>
              <w:jc w:val="right"/>
            </w:pPr>
            <w:r w:rsidRPr="00067F0B">
              <w:t>.</w:t>
            </w:r>
            <w:r w:rsidR="008E5BF4" w:rsidRPr="00067F0B">
              <w:t>967</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525</w:t>
            </w:r>
          </w:p>
        </w:tc>
        <w:tc>
          <w:tcPr>
            <w:tcW w:w="1016" w:type="dxa"/>
            <w:noWrap/>
            <w:hideMark/>
          </w:tcPr>
          <w:p w:rsidR="008E5BF4" w:rsidRPr="00067F0B" w:rsidRDefault="004C633D" w:rsidP="00067F0B">
            <w:pPr>
              <w:pStyle w:val="TabelleA5"/>
              <w:jc w:val="right"/>
            </w:pPr>
            <w:r w:rsidRPr="00067F0B">
              <w:t>.</w:t>
            </w:r>
            <w:r w:rsidR="008E5BF4" w:rsidRPr="00067F0B">
              <w:t>6</w:t>
            </w:r>
            <w:r w:rsidRPr="00067F0B">
              <w:t>00</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einfach</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239</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7</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160</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6</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242</w:t>
            </w:r>
          </w:p>
        </w:tc>
        <w:tc>
          <w:tcPr>
            <w:tcW w:w="918" w:type="dxa"/>
            <w:noWrap/>
            <w:hideMark/>
          </w:tcPr>
          <w:p w:rsidR="008E5BF4" w:rsidRPr="00067F0B" w:rsidRDefault="004C633D" w:rsidP="00067F0B">
            <w:pPr>
              <w:pStyle w:val="TabelleA5"/>
              <w:jc w:val="right"/>
            </w:pPr>
            <w:r w:rsidRPr="00067F0B">
              <w:t>.</w:t>
            </w:r>
            <w:r w:rsidR="008E5BF4" w:rsidRPr="00067F0B">
              <w:t>809</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271</w:t>
            </w:r>
          </w:p>
        </w:tc>
        <w:tc>
          <w:tcPr>
            <w:tcW w:w="1016" w:type="dxa"/>
            <w:noWrap/>
            <w:hideMark/>
          </w:tcPr>
          <w:p w:rsidR="008E5BF4" w:rsidRPr="00067F0B" w:rsidRDefault="004C633D" w:rsidP="00067F0B">
            <w:pPr>
              <w:pStyle w:val="TabelleA5"/>
              <w:jc w:val="right"/>
            </w:pPr>
            <w:r w:rsidRPr="00067F0B">
              <w:t>.</w:t>
            </w:r>
            <w:r w:rsidR="008E5BF4" w:rsidRPr="00067F0B">
              <w:t>786</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glatt</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79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4</w:t>
            </w:r>
          </w:p>
        </w:tc>
        <w:tc>
          <w:tcPr>
            <w:tcW w:w="1418" w:type="dxa"/>
            <w:noWrap/>
            <w:hideMark/>
          </w:tcPr>
          <w:p w:rsidR="008E5BF4" w:rsidRPr="00067F0B" w:rsidRDefault="008E5BF4" w:rsidP="00067F0B">
            <w:pPr>
              <w:pStyle w:val="TabelleA5"/>
              <w:jc w:val="right"/>
            </w:pPr>
            <w:r w:rsidRPr="00067F0B">
              <w:t>-2</w:t>
            </w:r>
            <w:r w:rsidR="004C633D" w:rsidRPr="00067F0B">
              <w:t>.</w:t>
            </w:r>
            <w:r w:rsidRPr="00067F0B">
              <w:t>033</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39</w:t>
            </w:r>
          </w:p>
        </w:tc>
        <w:tc>
          <w:tcPr>
            <w:tcW w:w="1917" w:type="dxa"/>
            <w:noWrap/>
            <w:hideMark/>
          </w:tcPr>
          <w:p w:rsidR="008E5BF4" w:rsidRPr="00067F0B" w:rsidRDefault="008E5BF4" w:rsidP="00067F0B">
            <w:pPr>
              <w:pStyle w:val="TabelleA5"/>
              <w:jc w:val="right"/>
            </w:pPr>
            <w:r w:rsidRPr="00067F0B">
              <w:t>3</w:t>
            </w:r>
            <w:r w:rsidR="004C633D" w:rsidRPr="00067F0B">
              <w:t>.</w:t>
            </w:r>
            <w:r w:rsidRPr="00067F0B">
              <w:t>698</w:t>
            </w:r>
          </w:p>
        </w:tc>
        <w:tc>
          <w:tcPr>
            <w:tcW w:w="918" w:type="dxa"/>
            <w:noWrap/>
            <w:hideMark/>
          </w:tcPr>
          <w:p w:rsidR="008E5BF4" w:rsidRPr="00067F0B" w:rsidRDefault="004C633D" w:rsidP="00067F0B">
            <w:pPr>
              <w:pStyle w:val="TabelleA5"/>
              <w:jc w:val="right"/>
            </w:pPr>
            <w:r w:rsidRPr="00067F0B">
              <w:t>&lt; .</w:t>
            </w:r>
            <w:r w:rsidR="008E5BF4" w:rsidRPr="00067F0B">
              <w:t>00</w:t>
            </w:r>
            <w:r w:rsidRPr="00067F0B">
              <w:t>1</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einfarbig</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606</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51</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656</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9</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146</w:t>
            </w:r>
          </w:p>
        </w:tc>
        <w:tc>
          <w:tcPr>
            <w:tcW w:w="918" w:type="dxa"/>
            <w:noWrap/>
            <w:hideMark/>
          </w:tcPr>
          <w:p w:rsidR="008E5BF4" w:rsidRPr="00067F0B" w:rsidRDefault="004C633D" w:rsidP="00067F0B">
            <w:pPr>
              <w:pStyle w:val="TabelleA5"/>
              <w:jc w:val="right"/>
            </w:pPr>
            <w:r w:rsidRPr="00067F0B">
              <w:t>.</w:t>
            </w:r>
            <w:r w:rsidR="008E5BF4" w:rsidRPr="00067F0B">
              <w:t>884</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715</w:t>
            </w:r>
          </w:p>
        </w:tc>
        <w:tc>
          <w:tcPr>
            <w:tcW w:w="1016" w:type="dxa"/>
            <w:noWrap/>
            <w:hideMark/>
          </w:tcPr>
          <w:p w:rsidR="008E5BF4" w:rsidRPr="00067F0B" w:rsidRDefault="004C633D" w:rsidP="00067F0B">
            <w:pPr>
              <w:pStyle w:val="TabelleA5"/>
              <w:jc w:val="right"/>
            </w:pPr>
            <w:r w:rsidRPr="00067F0B">
              <w:t>.</w:t>
            </w:r>
            <w:r w:rsidR="008E5BF4" w:rsidRPr="00067F0B">
              <w:t>475</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mutig</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13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8</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502</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6</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133</w:t>
            </w:r>
          </w:p>
        </w:tc>
        <w:tc>
          <w:tcPr>
            <w:tcW w:w="918" w:type="dxa"/>
            <w:noWrap/>
            <w:hideMark/>
          </w:tcPr>
          <w:p w:rsidR="008E5BF4" w:rsidRPr="00067F0B" w:rsidRDefault="004C633D" w:rsidP="00067F0B">
            <w:pPr>
              <w:pStyle w:val="TabelleA5"/>
              <w:jc w:val="right"/>
            </w:pPr>
            <w:r w:rsidRPr="00067F0B">
              <w:t>.</w:t>
            </w:r>
            <w:r w:rsidR="008E5BF4" w:rsidRPr="00067F0B">
              <w:t>257</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714</w:t>
            </w:r>
          </w:p>
        </w:tc>
        <w:tc>
          <w:tcPr>
            <w:tcW w:w="1016" w:type="dxa"/>
            <w:noWrap/>
            <w:hideMark/>
          </w:tcPr>
          <w:p w:rsidR="008E5BF4" w:rsidRPr="00067F0B" w:rsidRDefault="004C633D" w:rsidP="00067F0B">
            <w:pPr>
              <w:pStyle w:val="TabelleA5"/>
              <w:jc w:val="right"/>
            </w:pPr>
            <w:r w:rsidRPr="00067F0B">
              <w:t>.</w:t>
            </w:r>
            <w:r w:rsidR="008E5BF4" w:rsidRPr="00067F0B">
              <w:t>087</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vertraut</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87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62</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656</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9</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615</w:t>
            </w:r>
          </w:p>
        </w:tc>
        <w:tc>
          <w:tcPr>
            <w:tcW w:w="918" w:type="dxa"/>
            <w:noWrap/>
            <w:hideMark/>
          </w:tcPr>
          <w:p w:rsidR="008E5BF4" w:rsidRPr="00067F0B" w:rsidRDefault="004C633D" w:rsidP="00067F0B">
            <w:pPr>
              <w:pStyle w:val="TabelleA5"/>
              <w:jc w:val="right"/>
            </w:pPr>
            <w:r w:rsidRPr="00067F0B">
              <w:t>.</w:t>
            </w:r>
            <w:r w:rsidR="008E5BF4" w:rsidRPr="00067F0B">
              <w:t>538</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058</w:t>
            </w:r>
          </w:p>
        </w:tc>
        <w:tc>
          <w:tcPr>
            <w:tcW w:w="1016" w:type="dxa"/>
            <w:noWrap/>
            <w:hideMark/>
          </w:tcPr>
          <w:p w:rsidR="008E5BF4" w:rsidRPr="00067F0B" w:rsidRDefault="004C633D" w:rsidP="00067F0B">
            <w:pPr>
              <w:pStyle w:val="TabelleA5"/>
              <w:jc w:val="right"/>
            </w:pPr>
            <w:r w:rsidRPr="00067F0B">
              <w:t>.</w:t>
            </w:r>
            <w:r w:rsidR="008E5BF4" w:rsidRPr="00067F0B">
              <w:t>954</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traurig</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239</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7</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056</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7</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558</w:t>
            </w:r>
          </w:p>
        </w:tc>
        <w:tc>
          <w:tcPr>
            <w:tcW w:w="918" w:type="dxa"/>
            <w:noWrap/>
            <w:hideMark/>
          </w:tcPr>
          <w:p w:rsidR="008E5BF4" w:rsidRPr="00067F0B" w:rsidRDefault="004C633D" w:rsidP="00067F0B">
            <w:pPr>
              <w:pStyle w:val="TabelleA5"/>
              <w:jc w:val="right"/>
            </w:pPr>
            <w:r w:rsidRPr="00067F0B">
              <w:t>.</w:t>
            </w:r>
            <w:r w:rsidR="008E5BF4" w:rsidRPr="00067F0B">
              <w:t>577</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054</w:t>
            </w:r>
          </w:p>
        </w:tc>
        <w:tc>
          <w:tcPr>
            <w:tcW w:w="1016" w:type="dxa"/>
            <w:noWrap/>
            <w:hideMark/>
          </w:tcPr>
          <w:p w:rsidR="008E5BF4" w:rsidRPr="00067F0B" w:rsidRDefault="004C633D" w:rsidP="00067F0B">
            <w:pPr>
              <w:pStyle w:val="TabelleA5"/>
              <w:jc w:val="right"/>
            </w:pPr>
            <w:r w:rsidRPr="00067F0B">
              <w:t>.</w:t>
            </w:r>
            <w:r w:rsidR="008E5BF4" w:rsidRPr="00067F0B">
              <w:t>957</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nah</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112</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45</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920</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52</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301</w:t>
            </w:r>
          </w:p>
        </w:tc>
        <w:tc>
          <w:tcPr>
            <w:tcW w:w="918" w:type="dxa"/>
            <w:noWrap/>
            <w:hideMark/>
          </w:tcPr>
          <w:p w:rsidR="008E5BF4" w:rsidRPr="00067F0B" w:rsidRDefault="004C633D" w:rsidP="00067F0B">
            <w:pPr>
              <w:pStyle w:val="TabelleA5"/>
              <w:jc w:val="right"/>
            </w:pPr>
            <w:r w:rsidRPr="00067F0B">
              <w:t>.</w:t>
            </w:r>
            <w:r w:rsidR="008E5BF4" w:rsidRPr="00067F0B">
              <w:t>021</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91</w:t>
            </w:r>
          </w:p>
        </w:tc>
        <w:tc>
          <w:tcPr>
            <w:tcW w:w="1016" w:type="dxa"/>
            <w:noWrap/>
            <w:hideMark/>
          </w:tcPr>
          <w:p w:rsidR="008E5BF4" w:rsidRPr="00067F0B" w:rsidRDefault="004C633D" w:rsidP="00067F0B">
            <w:pPr>
              <w:pStyle w:val="TabelleA5"/>
              <w:jc w:val="right"/>
            </w:pPr>
            <w:r w:rsidRPr="00067F0B">
              <w:t>.</w:t>
            </w:r>
            <w:r w:rsidR="008E5BF4" w:rsidRPr="00067F0B">
              <w:t>056</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langweilig</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57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4</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263</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4</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961</w:t>
            </w:r>
          </w:p>
        </w:tc>
        <w:tc>
          <w:tcPr>
            <w:tcW w:w="918" w:type="dxa"/>
            <w:noWrap/>
            <w:hideMark/>
          </w:tcPr>
          <w:p w:rsidR="008E5BF4" w:rsidRPr="00067F0B" w:rsidRDefault="004C633D" w:rsidP="00067F0B">
            <w:pPr>
              <w:pStyle w:val="TabelleA5"/>
              <w:jc w:val="right"/>
            </w:pPr>
            <w:r w:rsidRPr="00067F0B">
              <w:t>.</w:t>
            </w:r>
            <w:r w:rsidR="008E5BF4" w:rsidRPr="00067F0B">
              <w:t>336</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437</w:t>
            </w:r>
          </w:p>
        </w:tc>
        <w:tc>
          <w:tcPr>
            <w:tcW w:w="1016" w:type="dxa"/>
            <w:noWrap/>
            <w:hideMark/>
          </w:tcPr>
          <w:p w:rsidR="008E5BF4" w:rsidRPr="00067F0B" w:rsidRDefault="004C633D" w:rsidP="00067F0B">
            <w:pPr>
              <w:pStyle w:val="TabelleA5"/>
              <w:jc w:val="right"/>
            </w:pPr>
            <w:r w:rsidRPr="00067F0B">
              <w:t>.</w:t>
            </w:r>
            <w:r w:rsidR="008E5BF4" w:rsidRPr="00067F0B">
              <w:t>662</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hoch</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022</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85</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157</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31</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363</w:t>
            </w:r>
          </w:p>
        </w:tc>
        <w:tc>
          <w:tcPr>
            <w:tcW w:w="918" w:type="dxa"/>
            <w:noWrap/>
            <w:hideMark/>
          </w:tcPr>
          <w:p w:rsidR="008E5BF4" w:rsidRPr="00067F0B" w:rsidRDefault="004C633D" w:rsidP="00067F0B">
            <w:pPr>
              <w:pStyle w:val="TabelleA5"/>
              <w:jc w:val="right"/>
            </w:pPr>
            <w:r w:rsidRPr="00067F0B">
              <w:t>.</w:t>
            </w:r>
            <w:r w:rsidR="008E5BF4" w:rsidRPr="00067F0B">
              <w:t>018</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innen</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709</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67</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121</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60</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105</w:t>
            </w:r>
          </w:p>
        </w:tc>
        <w:tc>
          <w:tcPr>
            <w:tcW w:w="918" w:type="dxa"/>
            <w:noWrap/>
            <w:hideMark/>
          </w:tcPr>
          <w:p w:rsidR="008E5BF4" w:rsidRPr="00067F0B" w:rsidRDefault="004C633D" w:rsidP="00067F0B">
            <w:pPr>
              <w:pStyle w:val="TabelleA5"/>
              <w:jc w:val="right"/>
            </w:pPr>
            <w:r w:rsidRPr="00067F0B">
              <w:t>.</w:t>
            </w:r>
            <w:r w:rsidR="008E5BF4" w:rsidRPr="00067F0B">
              <w:t>269</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766</w:t>
            </w:r>
          </w:p>
        </w:tc>
        <w:tc>
          <w:tcPr>
            <w:tcW w:w="1016" w:type="dxa"/>
            <w:noWrap/>
            <w:hideMark/>
          </w:tcPr>
          <w:p w:rsidR="008E5BF4" w:rsidRPr="00067F0B" w:rsidRDefault="004C633D" w:rsidP="00067F0B">
            <w:pPr>
              <w:pStyle w:val="TabelleA5"/>
              <w:jc w:val="right"/>
            </w:pPr>
            <w:r w:rsidRPr="00067F0B">
              <w:t>.</w:t>
            </w:r>
            <w:r w:rsidR="008E5BF4" w:rsidRPr="00067F0B">
              <w:t>444</w:t>
            </w:r>
          </w:p>
        </w:tc>
      </w:tr>
      <w:tr w:rsidR="008E5BF4" w:rsidRPr="00067F0B" w:rsidTr="00696BA6">
        <w:trPr>
          <w:trHeight w:val="289"/>
        </w:trPr>
        <w:tc>
          <w:tcPr>
            <w:tcW w:w="1368" w:type="dxa"/>
            <w:noWrap/>
            <w:hideMark/>
          </w:tcPr>
          <w:p w:rsidR="008E5BF4" w:rsidRPr="00067F0B" w:rsidRDefault="00C60459" w:rsidP="00067F0B">
            <w:pPr>
              <w:pStyle w:val="TabelleA5"/>
            </w:pPr>
            <w:r>
              <w:lastRenderedPageBreak/>
              <w:t>Adjective</w:t>
            </w:r>
          </w:p>
        </w:tc>
        <w:tc>
          <w:tcPr>
            <w:tcW w:w="2029" w:type="dxa"/>
            <w:noWrap/>
            <w:hideMark/>
          </w:tcPr>
          <w:p w:rsidR="008E5BF4" w:rsidRPr="00067F0B" w:rsidRDefault="008E5BF4" w:rsidP="00067F0B">
            <w:pPr>
              <w:pStyle w:val="TabelleA5"/>
            </w:pPr>
            <w:r w:rsidRPr="00067F0B">
              <w:t>hässlich</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106</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75</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053</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57</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316</w:t>
            </w:r>
          </w:p>
        </w:tc>
        <w:tc>
          <w:tcPr>
            <w:tcW w:w="918" w:type="dxa"/>
            <w:noWrap/>
            <w:hideMark/>
          </w:tcPr>
          <w:p w:rsidR="008E5BF4" w:rsidRPr="00067F0B" w:rsidRDefault="004C633D" w:rsidP="00067F0B">
            <w:pPr>
              <w:pStyle w:val="TabelleA5"/>
              <w:jc w:val="right"/>
            </w:pPr>
            <w:r w:rsidRPr="00067F0B">
              <w:t>.</w:t>
            </w:r>
            <w:r w:rsidR="008E5BF4" w:rsidRPr="00067F0B">
              <w:t>021</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sauer</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63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4</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761</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1</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409</w:t>
            </w:r>
          </w:p>
        </w:tc>
        <w:tc>
          <w:tcPr>
            <w:tcW w:w="918" w:type="dxa"/>
            <w:noWrap/>
            <w:hideMark/>
          </w:tcPr>
          <w:p w:rsidR="008E5BF4" w:rsidRPr="00067F0B" w:rsidRDefault="004C633D" w:rsidP="00067F0B">
            <w:pPr>
              <w:pStyle w:val="TabelleA5"/>
              <w:jc w:val="right"/>
            </w:pPr>
            <w:r w:rsidRPr="00067F0B">
              <w:t>.</w:t>
            </w:r>
            <w:r w:rsidR="008E5BF4" w:rsidRPr="00067F0B">
              <w:t>682</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969</w:t>
            </w:r>
          </w:p>
        </w:tc>
        <w:tc>
          <w:tcPr>
            <w:tcW w:w="1016" w:type="dxa"/>
            <w:noWrap/>
            <w:hideMark/>
          </w:tcPr>
          <w:p w:rsidR="008E5BF4" w:rsidRPr="00067F0B" w:rsidRDefault="004C633D" w:rsidP="00067F0B">
            <w:pPr>
              <w:pStyle w:val="TabelleA5"/>
              <w:jc w:val="right"/>
            </w:pPr>
            <w:r w:rsidRPr="00067F0B">
              <w:t>.</w:t>
            </w:r>
            <w:r w:rsidR="008E5BF4" w:rsidRPr="00067F0B">
              <w:t>332</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unzufrieden</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63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4</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465</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3</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511</w:t>
            </w:r>
          </w:p>
        </w:tc>
        <w:tc>
          <w:tcPr>
            <w:tcW w:w="918" w:type="dxa"/>
            <w:noWrap/>
            <w:hideMark/>
          </w:tcPr>
          <w:p w:rsidR="008E5BF4" w:rsidRPr="00067F0B" w:rsidRDefault="004C633D" w:rsidP="00067F0B">
            <w:pPr>
              <w:pStyle w:val="TabelleA5"/>
              <w:jc w:val="right"/>
            </w:pPr>
            <w:r w:rsidRPr="00067F0B">
              <w:t>.</w:t>
            </w:r>
            <w:r w:rsidR="008E5BF4" w:rsidRPr="00067F0B">
              <w:t>609</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029</w:t>
            </w:r>
          </w:p>
        </w:tc>
        <w:tc>
          <w:tcPr>
            <w:tcW w:w="1016" w:type="dxa"/>
            <w:noWrap/>
            <w:hideMark/>
          </w:tcPr>
          <w:p w:rsidR="008E5BF4" w:rsidRPr="00067F0B" w:rsidRDefault="004C633D" w:rsidP="00067F0B">
            <w:pPr>
              <w:pStyle w:val="TabelleA5"/>
              <w:jc w:val="right"/>
            </w:pPr>
            <w:r w:rsidRPr="00067F0B">
              <w:t>.</w:t>
            </w:r>
            <w:r w:rsidR="008E5BF4" w:rsidRPr="00067F0B">
              <w:t>977</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spitz</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352</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6</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604</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8</w:t>
            </w:r>
          </w:p>
        </w:tc>
        <w:tc>
          <w:tcPr>
            <w:tcW w:w="1917" w:type="dxa"/>
            <w:noWrap/>
            <w:hideMark/>
          </w:tcPr>
          <w:p w:rsidR="008E5BF4" w:rsidRPr="00067F0B" w:rsidRDefault="008E5BF4" w:rsidP="00067F0B">
            <w:pPr>
              <w:pStyle w:val="TabelleA5"/>
              <w:jc w:val="right"/>
            </w:pPr>
            <w:r w:rsidRPr="00067F0B">
              <w:t>3</w:t>
            </w:r>
            <w:r w:rsidR="004C633D" w:rsidRPr="00067F0B">
              <w:t>.</w:t>
            </w:r>
            <w:r w:rsidRPr="00067F0B">
              <w:t>818</w:t>
            </w:r>
          </w:p>
        </w:tc>
        <w:tc>
          <w:tcPr>
            <w:tcW w:w="918" w:type="dxa"/>
            <w:noWrap/>
            <w:hideMark/>
          </w:tcPr>
          <w:p w:rsidR="008E5BF4" w:rsidRPr="00067F0B" w:rsidRDefault="004C633D" w:rsidP="00067F0B">
            <w:pPr>
              <w:pStyle w:val="TabelleA5"/>
              <w:jc w:val="right"/>
            </w:pPr>
            <w:r w:rsidRPr="00067F0B">
              <w:t>&lt; .</w:t>
            </w:r>
            <w:r w:rsidR="008E5BF4" w:rsidRPr="00067F0B">
              <w:t>00</w:t>
            </w:r>
            <w:r w:rsidRPr="00067F0B">
              <w:t>1</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altmodisch</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296</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6</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314</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4</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054</w:t>
            </w:r>
          </w:p>
        </w:tc>
        <w:tc>
          <w:tcPr>
            <w:tcW w:w="918" w:type="dxa"/>
            <w:noWrap/>
            <w:hideMark/>
          </w:tcPr>
          <w:p w:rsidR="008E5BF4" w:rsidRPr="00067F0B" w:rsidRDefault="004C633D" w:rsidP="00067F0B">
            <w:pPr>
              <w:pStyle w:val="TabelleA5"/>
              <w:jc w:val="right"/>
            </w:pPr>
            <w:r w:rsidRPr="00067F0B">
              <w:t>.</w:t>
            </w:r>
            <w:r w:rsidR="008E5BF4" w:rsidRPr="00067F0B">
              <w:t>957</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581</w:t>
            </w:r>
          </w:p>
        </w:tc>
        <w:tc>
          <w:tcPr>
            <w:tcW w:w="1016" w:type="dxa"/>
            <w:noWrap/>
            <w:hideMark/>
          </w:tcPr>
          <w:p w:rsidR="008E5BF4" w:rsidRPr="00067F0B" w:rsidRDefault="004C633D" w:rsidP="00067F0B">
            <w:pPr>
              <w:pStyle w:val="TabelleA5"/>
              <w:jc w:val="right"/>
            </w:pPr>
            <w:r w:rsidRPr="00067F0B">
              <w:t>.</w:t>
            </w:r>
            <w:r w:rsidR="008E5BF4" w:rsidRPr="00067F0B">
              <w:t>562</w:t>
            </w:r>
          </w:p>
        </w:tc>
      </w:tr>
      <w:tr w:rsidR="008E5BF4" w:rsidRPr="00067F0B" w:rsidTr="00696BA6">
        <w:trPr>
          <w:trHeight w:val="289"/>
        </w:trPr>
        <w:tc>
          <w:tcPr>
            <w:tcW w:w="1368" w:type="dxa"/>
            <w:noWrap/>
            <w:hideMark/>
          </w:tcPr>
          <w:p w:rsidR="008E5BF4" w:rsidRPr="00067F0B" w:rsidRDefault="00C60459" w:rsidP="00067F0B">
            <w:pPr>
              <w:pStyle w:val="TabelleA5"/>
            </w:pPr>
            <w:r>
              <w:t>Adjective</w:t>
            </w:r>
          </w:p>
        </w:tc>
        <w:tc>
          <w:tcPr>
            <w:tcW w:w="2029" w:type="dxa"/>
            <w:noWrap/>
            <w:hideMark/>
          </w:tcPr>
          <w:p w:rsidR="008E5BF4" w:rsidRPr="00067F0B" w:rsidRDefault="008E5BF4" w:rsidP="00067F0B">
            <w:pPr>
              <w:pStyle w:val="TabelleA5"/>
            </w:pPr>
            <w:r w:rsidRPr="00067F0B">
              <w:t>trock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83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48</w:t>
            </w:r>
          </w:p>
        </w:tc>
        <w:tc>
          <w:tcPr>
            <w:tcW w:w="1418" w:type="dxa"/>
            <w:noWrap/>
            <w:hideMark/>
          </w:tcPr>
          <w:p w:rsidR="008E5BF4" w:rsidRPr="00067F0B" w:rsidRDefault="008E5BF4" w:rsidP="00067F0B">
            <w:pPr>
              <w:pStyle w:val="TabelleA5"/>
              <w:jc w:val="right"/>
            </w:pPr>
            <w:r w:rsidRPr="00067F0B">
              <w:t>2</w:t>
            </w:r>
            <w:r w:rsidR="004C633D" w:rsidRPr="00067F0B">
              <w:t>.</w:t>
            </w:r>
            <w:r w:rsidRPr="00067F0B">
              <w:t>358</w:t>
            </w:r>
          </w:p>
        </w:tc>
        <w:tc>
          <w:tcPr>
            <w:tcW w:w="992" w:type="dxa"/>
            <w:noWrap/>
            <w:hideMark/>
          </w:tcPr>
          <w:p w:rsidR="008E5BF4" w:rsidRPr="00067F0B" w:rsidRDefault="008E5BF4" w:rsidP="00067F0B">
            <w:pPr>
              <w:pStyle w:val="TabelleA5"/>
              <w:jc w:val="right"/>
            </w:pPr>
            <w:r w:rsidRPr="00067F0B">
              <w:t>0</w:t>
            </w:r>
            <w:r w:rsidR="004C633D" w:rsidRPr="00067F0B">
              <w:t>.</w:t>
            </w:r>
            <w:r w:rsidRPr="00067F0B">
              <w:t>343</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070</w:t>
            </w:r>
          </w:p>
        </w:tc>
        <w:tc>
          <w:tcPr>
            <w:tcW w:w="918" w:type="dxa"/>
            <w:noWrap/>
            <w:hideMark/>
          </w:tcPr>
          <w:p w:rsidR="008E5BF4" w:rsidRPr="00067F0B" w:rsidRDefault="004C633D" w:rsidP="00067F0B">
            <w:pPr>
              <w:pStyle w:val="TabelleA5"/>
              <w:jc w:val="right"/>
            </w:pPr>
            <w:r w:rsidRPr="00067F0B">
              <w:t>.</w:t>
            </w:r>
            <w:r w:rsidR="008E5BF4" w:rsidRPr="00067F0B">
              <w:t>285</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895</w:t>
            </w:r>
          </w:p>
        </w:tc>
        <w:tc>
          <w:tcPr>
            <w:tcW w:w="1016" w:type="dxa"/>
            <w:noWrap/>
            <w:hideMark/>
          </w:tcPr>
          <w:p w:rsidR="008E5BF4" w:rsidRPr="00067F0B" w:rsidRDefault="004C633D" w:rsidP="00067F0B">
            <w:pPr>
              <w:pStyle w:val="TabelleA5"/>
              <w:jc w:val="right"/>
            </w:pPr>
            <w:r w:rsidRPr="00067F0B">
              <w:t>.</w:t>
            </w:r>
            <w:r w:rsidR="008E5BF4" w:rsidRPr="00067F0B">
              <w:t>371</w:t>
            </w:r>
          </w:p>
        </w:tc>
      </w:tr>
      <w:tr w:rsidR="008E5BF4" w:rsidRPr="00067F0B" w:rsidTr="00696BA6">
        <w:trPr>
          <w:trHeight w:val="289"/>
        </w:trPr>
        <w:tc>
          <w:tcPr>
            <w:tcW w:w="1368" w:type="dxa"/>
            <w:tcBorders>
              <w:bottom w:val="single" w:sz="4" w:space="0" w:color="auto"/>
            </w:tcBorders>
            <w:noWrap/>
            <w:hideMark/>
          </w:tcPr>
          <w:p w:rsidR="008E5BF4" w:rsidRPr="00067F0B" w:rsidRDefault="00C60459" w:rsidP="00067F0B">
            <w:pPr>
              <w:pStyle w:val="TabelleA5"/>
            </w:pPr>
            <w:r>
              <w:t>Adjective</w:t>
            </w:r>
          </w:p>
        </w:tc>
        <w:tc>
          <w:tcPr>
            <w:tcW w:w="2029" w:type="dxa"/>
            <w:tcBorders>
              <w:bottom w:val="single" w:sz="4" w:space="0" w:color="auto"/>
            </w:tcBorders>
            <w:noWrap/>
            <w:hideMark/>
          </w:tcPr>
          <w:p w:rsidR="008E5BF4" w:rsidRPr="00067F0B" w:rsidRDefault="008E5BF4" w:rsidP="00067F0B">
            <w:pPr>
              <w:pStyle w:val="TabelleA5"/>
            </w:pPr>
            <w:r w:rsidRPr="00067F0B">
              <w:t>ungefährlich</w:t>
            </w:r>
          </w:p>
        </w:tc>
        <w:tc>
          <w:tcPr>
            <w:tcW w:w="1353" w:type="dxa"/>
            <w:tcBorders>
              <w:bottom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187</w:t>
            </w:r>
          </w:p>
        </w:tc>
        <w:tc>
          <w:tcPr>
            <w:tcW w:w="920"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239</w:t>
            </w:r>
          </w:p>
        </w:tc>
        <w:tc>
          <w:tcPr>
            <w:tcW w:w="1418" w:type="dxa"/>
            <w:tcBorders>
              <w:bottom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104</w:t>
            </w:r>
          </w:p>
        </w:tc>
        <w:tc>
          <w:tcPr>
            <w:tcW w:w="992"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222</w:t>
            </w:r>
          </w:p>
        </w:tc>
        <w:tc>
          <w:tcPr>
            <w:tcW w:w="1917"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253</w:t>
            </w:r>
          </w:p>
        </w:tc>
        <w:tc>
          <w:tcPr>
            <w:tcW w:w="918" w:type="dxa"/>
            <w:tcBorders>
              <w:bottom w:val="single" w:sz="4" w:space="0" w:color="auto"/>
            </w:tcBorders>
            <w:noWrap/>
            <w:hideMark/>
          </w:tcPr>
          <w:p w:rsidR="008E5BF4" w:rsidRPr="00067F0B" w:rsidRDefault="004C633D" w:rsidP="00067F0B">
            <w:pPr>
              <w:pStyle w:val="TabelleA5"/>
              <w:jc w:val="right"/>
            </w:pPr>
            <w:r w:rsidRPr="00067F0B">
              <w:t>.</w:t>
            </w:r>
            <w:r w:rsidR="008E5BF4" w:rsidRPr="00067F0B">
              <w:t>800</w:t>
            </w:r>
          </w:p>
        </w:tc>
        <w:tc>
          <w:tcPr>
            <w:tcW w:w="1819"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318</w:t>
            </w:r>
          </w:p>
        </w:tc>
        <w:tc>
          <w:tcPr>
            <w:tcW w:w="1016" w:type="dxa"/>
            <w:tcBorders>
              <w:bottom w:val="single" w:sz="4" w:space="0" w:color="auto"/>
            </w:tcBorders>
            <w:noWrap/>
            <w:hideMark/>
          </w:tcPr>
          <w:p w:rsidR="008E5BF4" w:rsidRPr="00067F0B" w:rsidRDefault="004C633D" w:rsidP="00067F0B">
            <w:pPr>
              <w:pStyle w:val="TabelleA5"/>
              <w:jc w:val="right"/>
            </w:pPr>
            <w:r w:rsidRPr="00067F0B">
              <w:t>.</w:t>
            </w:r>
            <w:r w:rsidR="008E5BF4" w:rsidRPr="00067F0B">
              <w:t>751</w:t>
            </w:r>
          </w:p>
        </w:tc>
      </w:tr>
      <w:tr w:rsidR="008E5BF4" w:rsidRPr="00067F0B" w:rsidTr="00696BA6">
        <w:trPr>
          <w:trHeight w:val="289"/>
        </w:trPr>
        <w:tc>
          <w:tcPr>
            <w:tcW w:w="1368" w:type="dxa"/>
            <w:tcBorders>
              <w:top w:val="single" w:sz="4" w:space="0" w:color="auto"/>
            </w:tcBorders>
            <w:noWrap/>
            <w:hideMark/>
          </w:tcPr>
          <w:p w:rsidR="008E5BF4" w:rsidRPr="00067F0B" w:rsidRDefault="00C60459" w:rsidP="00067F0B">
            <w:pPr>
              <w:pStyle w:val="TabelleA5"/>
            </w:pPr>
            <w:r>
              <w:t>Categorie</w:t>
            </w:r>
          </w:p>
        </w:tc>
        <w:tc>
          <w:tcPr>
            <w:tcW w:w="2029" w:type="dxa"/>
            <w:tcBorders>
              <w:top w:val="single" w:sz="4" w:space="0" w:color="auto"/>
            </w:tcBorders>
            <w:noWrap/>
            <w:hideMark/>
          </w:tcPr>
          <w:p w:rsidR="008E5BF4" w:rsidRPr="00067F0B" w:rsidRDefault="008E5BF4" w:rsidP="00067F0B">
            <w:pPr>
              <w:pStyle w:val="TabelleA5"/>
            </w:pPr>
            <w:r w:rsidRPr="00067F0B">
              <w:t>Gemüse</w:t>
            </w:r>
          </w:p>
        </w:tc>
        <w:tc>
          <w:tcPr>
            <w:tcW w:w="1353" w:type="dxa"/>
            <w:tcBorders>
              <w:top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826</w:t>
            </w:r>
          </w:p>
        </w:tc>
        <w:tc>
          <w:tcPr>
            <w:tcW w:w="920" w:type="dxa"/>
            <w:tcBorders>
              <w:top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320</w:t>
            </w:r>
          </w:p>
        </w:tc>
        <w:tc>
          <w:tcPr>
            <w:tcW w:w="1418" w:type="dxa"/>
            <w:tcBorders>
              <w:top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413</w:t>
            </w:r>
          </w:p>
        </w:tc>
        <w:tc>
          <w:tcPr>
            <w:tcW w:w="992" w:type="dxa"/>
            <w:tcBorders>
              <w:top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253</w:t>
            </w:r>
          </w:p>
        </w:tc>
        <w:tc>
          <w:tcPr>
            <w:tcW w:w="1917" w:type="dxa"/>
            <w:tcBorders>
              <w:top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010</w:t>
            </w:r>
          </w:p>
        </w:tc>
        <w:tc>
          <w:tcPr>
            <w:tcW w:w="918" w:type="dxa"/>
            <w:tcBorders>
              <w:top w:val="single" w:sz="4" w:space="0" w:color="auto"/>
            </w:tcBorders>
            <w:noWrap/>
            <w:hideMark/>
          </w:tcPr>
          <w:p w:rsidR="008E5BF4" w:rsidRPr="00067F0B" w:rsidRDefault="004C633D" w:rsidP="00067F0B">
            <w:pPr>
              <w:pStyle w:val="TabelleA5"/>
              <w:jc w:val="right"/>
            </w:pPr>
            <w:r w:rsidRPr="00067F0B">
              <w:t>.</w:t>
            </w:r>
            <w:r w:rsidR="008E5BF4" w:rsidRPr="00067F0B">
              <w:t>313</w:t>
            </w:r>
          </w:p>
        </w:tc>
        <w:tc>
          <w:tcPr>
            <w:tcW w:w="1819" w:type="dxa"/>
            <w:tcBorders>
              <w:top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842</w:t>
            </w:r>
          </w:p>
        </w:tc>
        <w:tc>
          <w:tcPr>
            <w:tcW w:w="1016" w:type="dxa"/>
            <w:tcBorders>
              <w:top w:val="single" w:sz="4" w:space="0" w:color="auto"/>
            </w:tcBorders>
            <w:noWrap/>
            <w:hideMark/>
          </w:tcPr>
          <w:p w:rsidR="008E5BF4" w:rsidRPr="00067F0B" w:rsidRDefault="004C633D" w:rsidP="00067F0B">
            <w:pPr>
              <w:pStyle w:val="TabelleA5"/>
              <w:jc w:val="right"/>
            </w:pPr>
            <w:r w:rsidRPr="00067F0B">
              <w:t>.</w:t>
            </w:r>
            <w:r w:rsidR="008E5BF4" w:rsidRPr="00067F0B">
              <w:t>4</w:t>
            </w:r>
            <w:r w:rsidRPr="00067F0B">
              <w:t>00</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Getreide</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18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9</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513</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1</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025</w:t>
            </w:r>
          </w:p>
        </w:tc>
        <w:tc>
          <w:tcPr>
            <w:tcW w:w="918" w:type="dxa"/>
            <w:noWrap/>
            <w:hideMark/>
          </w:tcPr>
          <w:p w:rsidR="008E5BF4" w:rsidRPr="00067F0B" w:rsidRDefault="004C633D" w:rsidP="00067F0B">
            <w:pPr>
              <w:pStyle w:val="TabelleA5"/>
              <w:jc w:val="right"/>
            </w:pPr>
            <w:r w:rsidRPr="00067F0B">
              <w:t>.</w:t>
            </w:r>
            <w:r w:rsidR="008E5BF4" w:rsidRPr="00067F0B">
              <w:t>306</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818</w:t>
            </w:r>
          </w:p>
        </w:tc>
        <w:tc>
          <w:tcPr>
            <w:tcW w:w="1016" w:type="dxa"/>
            <w:noWrap/>
            <w:hideMark/>
          </w:tcPr>
          <w:p w:rsidR="008E5BF4" w:rsidRPr="00067F0B" w:rsidRDefault="004C633D" w:rsidP="00067F0B">
            <w:pPr>
              <w:pStyle w:val="TabelleA5"/>
              <w:jc w:val="right"/>
            </w:pPr>
            <w:r w:rsidRPr="00067F0B">
              <w:t>.</w:t>
            </w:r>
            <w:r w:rsidR="008E5BF4" w:rsidRPr="00067F0B">
              <w:t>413</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Pflanz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123</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7</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329</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1</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557</w:t>
            </w:r>
          </w:p>
        </w:tc>
        <w:tc>
          <w:tcPr>
            <w:tcW w:w="918" w:type="dxa"/>
            <w:noWrap/>
            <w:hideMark/>
          </w:tcPr>
          <w:p w:rsidR="008E5BF4" w:rsidRPr="00067F0B" w:rsidRDefault="004C633D" w:rsidP="00067F0B">
            <w:pPr>
              <w:pStyle w:val="TabelleA5"/>
              <w:jc w:val="right"/>
            </w:pPr>
            <w:r w:rsidRPr="00067F0B">
              <w:t>.</w:t>
            </w:r>
            <w:r w:rsidR="008E5BF4" w:rsidRPr="00067F0B">
              <w:t>011</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Kosmetika</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764</w:t>
            </w:r>
          </w:p>
        </w:tc>
        <w:tc>
          <w:tcPr>
            <w:tcW w:w="920" w:type="dxa"/>
            <w:noWrap/>
            <w:hideMark/>
          </w:tcPr>
          <w:p w:rsidR="008E5BF4" w:rsidRPr="00067F0B" w:rsidRDefault="008E5BF4" w:rsidP="00067F0B">
            <w:pPr>
              <w:pStyle w:val="TabelleA5"/>
              <w:jc w:val="right"/>
            </w:pPr>
            <w:r w:rsidRPr="00067F0B">
              <w:t>0</w:t>
            </w:r>
            <w:r w:rsidR="004C633D" w:rsidRPr="00067F0B">
              <w:t>.</w:t>
            </w:r>
            <w:r w:rsidRPr="00067F0B">
              <w:t>413</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163</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38</w:t>
            </w:r>
          </w:p>
        </w:tc>
        <w:tc>
          <w:tcPr>
            <w:tcW w:w="1917" w:type="dxa"/>
            <w:noWrap/>
            <w:hideMark/>
          </w:tcPr>
          <w:p w:rsidR="008E5BF4" w:rsidRPr="00067F0B" w:rsidRDefault="008E5BF4" w:rsidP="00067F0B">
            <w:pPr>
              <w:pStyle w:val="TabelleA5"/>
              <w:jc w:val="right"/>
            </w:pPr>
            <w:r w:rsidRPr="00067F0B">
              <w:t>3</w:t>
            </w:r>
            <w:r w:rsidR="004C633D" w:rsidRPr="00067F0B">
              <w:t>.</w:t>
            </w:r>
            <w:r w:rsidRPr="00067F0B">
              <w:t>362</w:t>
            </w:r>
          </w:p>
        </w:tc>
        <w:tc>
          <w:tcPr>
            <w:tcW w:w="918" w:type="dxa"/>
            <w:noWrap/>
            <w:hideMark/>
          </w:tcPr>
          <w:p w:rsidR="008E5BF4" w:rsidRPr="00067F0B" w:rsidRDefault="004C633D" w:rsidP="00067F0B">
            <w:pPr>
              <w:pStyle w:val="TabelleA5"/>
              <w:jc w:val="right"/>
            </w:pPr>
            <w:r w:rsidRPr="00067F0B">
              <w:t>.</w:t>
            </w:r>
            <w:r w:rsidR="008E5BF4" w:rsidRPr="00067F0B">
              <w:t>001</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Gepäck</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066</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6</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915</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5</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484</w:t>
            </w:r>
          </w:p>
        </w:tc>
        <w:tc>
          <w:tcPr>
            <w:tcW w:w="918" w:type="dxa"/>
            <w:noWrap/>
            <w:hideMark/>
          </w:tcPr>
          <w:p w:rsidR="008E5BF4" w:rsidRPr="00067F0B" w:rsidRDefault="004C633D" w:rsidP="00067F0B">
            <w:pPr>
              <w:pStyle w:val="TabelleA5"/>
              <w:jc w:val="right"/>
            </w:pPr>
            <w:r w:rsidRPr="00067F0B">
              <w:t>.</w:t>
            </w:r>
            <w:r w:rsidR="008E5BF4" w:rsidRPr="00067F0B">
              <w:t>629</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672</w:t>
            </w:r>
          </w:p>
        </w:tc>
        <w:tc>
          <w:tcPr>
            <w:tcW w:w="1016" w:type="dxa"/>
            <w:noWrap/>
            <w:hideMark/>
          </w:tcPr>
          <w:p w:rsidR="008E5BF4" w:rsidRPr="00067F0B" w:rsidRDefault="004C633D" w:rsidP="00067F0B">
            <w:pPr>
              <w:pStyle w:val="TabelleA5"/>
              <w:jc w:val="right"/>
            </w:pPr>
            <w:r w:rsidRPr="00067F0B">
              <w:t>.</w:t>
            </w:r>
            <w:r w:rsidR="008E5BF4" w:rsidRPr="00067F0B">
              <w:t>502</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Gewürze</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552</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48</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453</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1</w:t>
            </w:r>
          </w:p>
        </w:tc>
        <w:tc>
          <w:tcPr>
            <w:tcW w:w="1917" w:type="dxa"/>
            <w:noWrap/>
            <w:hideMark/>
          </w:tcPr>
          <w:p w:rsidR="008E5BF4" w:rsidRPr="00067F0B" w:rsidRDefault="008E5BF4" w:rsidP="00067F0B">
            <w:pPr>
              <w:pStyle w:val="TabelleA5"/>
              <w:jc w:val="right"/>
            </w:pPr>
            <w:r w:rsidRPr="00067F0B">
              <w:t>3</w:t>
            </w:r>
            <w:r w:rsidR="004C633D" w:rsidRPr="00067F0B">
              <w:t>.</w:t>
            </w:r>
            <w:r w:rsidRPr="00067F0B">
              <w:t>148</w:t>
            </w:r>
          </w:p>
        </w:tc>
        <w:tc>
          <w:tcPr>
            <w:tcW w:w="918" w:type="dxa"/>
            <w:noWrap/>
            <w:hideMark/>
          </w:tcPr>
          <w:p w:rsidR="008E5BF4" w:rsidRPr="00067F0B" w:rsidRDefault="004C633D" w:rsidP="00067F0B">
            <w:pPr>
              <w:pStyle w:val="TabelleA5"/>
              <w:jc w:val="right"/>
            </w:pPr>
            <w:r w:rsidRPr="00067F0B">
              <w:t>.</w:t>
            </w:r>
            <w:r w:rsidR="008E5BF4" w:rsidRPr="00067F0B">
              <w:t>002</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Instrumente</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44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77</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626</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68</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770</w:t>
            </w:r>
          </w:p>
        </w:tc>
        <w:tc>
          <w:tcPr>
            <w:tcW w:w="918" w:type="dxa"/>
            <w:noWrap/>
            <w:hideMark/>
          </w:tcPr>
          <w:p w:rsidR="008E5BF4" w:rsidRPr="00067F0B" w:rsidRDefault="004C633D" w:rsidP="00067F0B">
            <w:pPr>
              <w:pStyle w:val="TabelleA5"/>
              <w:jc w:val="right"/>
            </w:pPr>
            <w:r w:rsidRPr="00067F0B">
              <w:t>.</w:t>
            </w:r>
            <w:r w:rsidR="008E5BF4" w:rsidRPr="00067F0B">
              <w:t>077</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603</w:t>
            </w:r>
          </w:p>
        </w:tc>
        <w:tc>
          <w:tcPr>
            <w:tcW w:w="1016" w:type="dxa"/>
            <w:noWrap/>
            <w:hideMark/>
          </w:tcPr>
          <w:p w:rsidR="008E5BF4" w:rsidRPr="00067F0B" w:rsidRDefault="004C633D" w:rsidP="00067F0B">
            <w:pPr>
              <w:pStyle w:val="TabelleA5"/>
              <w:jc w:val="right"/>
            </w:pPr>
            <w:r w:rsidRPr="00067F0B">
              <w:t>.</w:t>
            </w:r>
            <w:r w:rsidR="008E5BF4" w:rsidRPr="00067F0B">
              <w:t>109</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Kopfbedeckungen</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033</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77</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722</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30</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866</w:t>
            </w:r>
          </w:p>
        </w:tc>
        <w:tc>
          <w:tcPr>
            <w:tcW w:w="918" w:type="dxa"/>
            <w:noWrap/>
            <w:hideMark/>
          </w:tcPr>
          <w:p w:rsidR="008E5BF4" w:rsidRPr="00067F0B" w:rsidRDefault="004C633D" w:rsidP="00067F0B">
            <w:pPr>
              <w:pStyle w:val="TabelleA5"/>
              <w:jc w:val="right"/>
            </w:pPr>
            <w:r w:rsidRPr="00067F0B">
              <w:t>.</w:t>
            </w:r>
            <w:r w:rsidR="008E5BF4" w:rsidRPr="00067F0B">
              <w:t>387</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094</w:t>
            </w:r>
          </w:p>
        </w:tc>
        <w:tc>
          <w:tcPr>
            <w:tcW w:w="1016" w:type="dxa"/>
            <w:noWrap/>
            <w:hideMark/>
          </w:tcPr>
          <w:p w:rsidR="008E5BF4" w:rsidRPr="00067F0B" w:rsidRDefault="004C633D" w:rsidP="00067F0B">
            <w:pPr>
              <w:pStyle w:val="TabelleA5"/>
              <w:jc w:val="right"/>
            </w:pPr>
            <w:r w:rsidRPr="00067F0B">
              <w:t>.</w:t>
            </w:r>
            <w:r w:rsidR="008E5BF4" w:rsidRPr="00067F0B">
              <w:t>274</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Geschirr</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748</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56</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832</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3</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247</w:t>
            </w:r>
          </w:p>
        </w:tc>
        <w:tc>
          <w:tcPr>
            <w:tcW w:w="918" w:type="dxa"/>
            <w:noWrap/>
            <w:hideMark/>
          </w:tcPr>
          <w:p w:rsidR="008E5BF4" w:rsidRPr="00067F0B" w:rsidRDefault="004C633D" w:rsidP="00067F0B">
            <w:pPr>
              <w:pStyle w:val="TabelleA5"/>
              <w:jc w:val="right"/>
            </w:pPr>
            <w:r w:rsidRPr="00067F0B">
              <w:t>.</w:t>
            </w:r>
            <w:r w:rsidR="008E5BF4" w:rsidRPr="00067F0B">
              <w:t>805</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407</w:t>
            </w:r>
          </w:p>
        </w:tc>
        <w:tc>
          <w:tcPr>
            <w:tcW w:w="1016" w:type="dxa"/>
            <w:noWrap/>
            <w:hideMark/>
          </w:tcPr>
          <w:p w:rsidR="008E5BF4" w:rsidRPr="00067F0B" w:rsidRDefault="004C633D" w:rsidP="00067F0B">
            <w:pPr>
              <w:pStyle w:val="TabelleA5"/>
              <w:jc w:val="right"/>
            </w:pPr>
            <w:r w:rsidRPr="00067F0B">
              <w:t>.</w:t>
            </w:r>
            <w:r w:rsidR="008E5BF4" w:rsidRPr="00067F0B">
              <w:t>684</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Sportarten</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267</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82</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731</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19</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502</w:t>
            </w:r>
          </w:p>
        </w:tc>
        <w:tc>
          <w:tcPr>
            <w:tcW w:w="918" w:type="dxa"/>
            <w:noWrap/>
            <w:hideMark/>
          </w:tcPr>
          <w:p w:rsidR="008E5BF4" w:rsidRPr="00067F0B" w:rsidRDefault="004C633D" w:rsidP="00067F0B">
            <w:pPr>
              <w:pStyle w:val="TabelleA5"/>
              <w:jc w:val="right"/>
            </w:pPr>
            <w:r w:rsidRPr="00067F0B">
              <w:t>.</w:t>
            </w:r>
            <w:r w:rsidR="008E5BF4" w:rsidRPr="00067F0B">
              <w:t>133</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338</w:t>
            </w:r>
          </w:p>
        </w:tc>
        <w:tc>
          <w:tcPr>
            <w:tcW w:w="1016" w:type="dxa"/>
            <w:noWrap/>
            <w:hideMark/>
          </w:tcPr>
          <w:p w:rsidR="008E5BF4" w:rsidRPr="00067F0B" w:rsidRDefault="004C633D" w:rsidP="00067F0B">
            <w:pPr>
              <w:pStyle w:val="TabelleA5"/>
              <w:jc w:val="right"/>
            </w:pPr>
            <w:r w:rsidRPr="00067F0B">
              <w:t>.</w:t>
            </w:r>
            <w:r w:rsidR="008E5BF4" w:rsidRPr="00067F0B">
              <w:t>181</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Küchengeräte</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01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5</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002</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7</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027</w:t>
            </w:r>
          </w:p>
        </w:tc>
        <w:tc>
          <w:tcPr>
            <w:tcW w:w="918" w:type="dxa"/>
            <w:noWrap/>
            <w:hideMark/>
          </w:tcPr>
          <w:p w:rsidR="008E5BF4" w:rsidRPr="00067F0B" w:rsidRDefault="004C633D" w:rsidP="00067F0B">
            <w:pPr>
              <w:pStyle w:val="TabelleA5"/>
              <w:jc w:val="right"/>
            </w:pPr>
            <w:r w:rsidRPr="00067F0B">
              <w:t>.</w:t>
            </w:r>
            <w:r w:rsidR="008E5BF4" w:rsidRPr="00067F0B">
              <w:t>979</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218</w:t>
            </w:r>
          </w:p>
        </w:tc>
        <w:tc>
          <w:tcPr>
            <w:tcW w:w="1016" w:type="dxa"/>
            <w:noWrap/>
            <w:hideMark/>
          </w:tcPr>
          <w:p w:rsidR="008E5BF4" w:rsidRPr="00067F0B" w:rsidRDefault="004C633D" w:rsidP="00067F0B">
            <w:pPr>
              <w:pStyle w:val="TabelleA5"/>
              <w:jc w:val="right"/>
            </w:pPr>
            <w:r w:rsidRPr="00067F0B">
              <w:t>.</w:t>
            </w:r>
            <w:r w:rsidR="008E5BF4" w:rsidRPr="00067F0B">
              <w:t>827</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Feste</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18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9</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703</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2</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526</w:t>
            </w:r>
          </w:p>
        </w:tc>
        <w:tc>
          <w:tcPr>
            <w:tcW w:w="918" w:type="dxa"/>
            <w:noWrap/>
            <w:hideMark/>
          </w:tcPr>
          <w:p w:rsidR="008E5BF4" w:rsidRPr="00067F0B" w:rsidRDefault="004C633D" w:rsidP="00067F0B">
            <w:pPr>
              <w:pStyle w:val="TabelleA5"/>
              <w:jc w:val="right"/>
            </w:pPr>
            <w:r w:rsidRPr="00067F0B">
              <w:t>.</w:t>
            </w:r>
            <w:r w:rsidR="008E5BF4" w:rsidRPr="00067F0B">
              <w:t>127</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705</w:t>
            </w:r>
          </w:p>
        </w:tc>
        <w:tc>
          <w:tcPr>
            <w:tcW w:w="1016" w:type="dxa"/>
            <w:noWrap/>
            <w:hideMark/>
          </w:tcPr>
          <w:p w:rsidR="008E5BF4" w:rsidRPr="00067F0B" w:rsidRDefault="004C633D" w:rsidP="00067F0B">
            <w:pPr>
              <w:pStyle w:val="TabelleA5"/>
              <w:jc w:val="right"/>
            </w:pPr>
            <w:r w:rsidRPr="00067F0B">
              <w:t>.</w:t>
            </w:r>
            <w:r w:rsidR="008E5BF4" w:rsidRPr="00067F0B">
              <w:t>088</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Schmuck</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304</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63</w:t>
            </w:r>
          </w:p>
        </w:tc>
        <w:tc>
          <w:tcPr>
            <w:tcW w:w="1418" w:type="dxa"/>
            <w:noWrap/>
            <w:hideMark/>
          </w:tcPr>
          <w:p w:rsidR="008E5BF4" w:rsidRPr="00067F0B" w:rsidRDefault="008E5BF4" w:rsidP="00067F0B">
            <w:pPr>
              <w:pStyle w:val="TabelleA5"/>
              <w:jc w:val="right"/>
            </w:pPr>
            <w:r w:rsidRPr="00067F0B">
              <w:t>2</w:t>
            </w:r>
            <w:r w:rsidR="004C633D" w:rsidRPr="00067F0B">
              <w:t>.</w:t>
            </w:r>
            <w:r w:rsidRPr="00067F0B">
              <w:t>674</w:t>
            </w:r>
          </w:p>
        </w:tc>
        <w:tc>
          <w:tcPr>
            <w:tcW w:w="992" w:type="dxa"/>
            <w:noWrap/>
            <w:hideMark/>
          </w:tcPr>
          <w:p w:rsidR="008E5BF4" w:rsidRPr="00067F0B" w:rsidRDefault="008E5BF4" w:rsidP="00067F0B">
            <w:pPr>
              <w:pStyle w:val="TabelleA5"/>
              <w:jc w:val="right"/>
            </w:pPr>
            <w:r w:rsidRPr="00067F0B">
              <w:t>0</w:t>
            </w:r>
            <w:r w:rsidR="004C633D" w:rsidRPr="00067F0B">
              <w:t>.</w:t>
            </w:r>
            <w:r w:rsidRPr="00067F0B">
              <w:t>386</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698</w:t>
            </w:r>
          </w:p>
        </w:tc>
        <w:tc>
          <w:tcPr>
            <w:tcW w:w="918" w:type="dxa"/>
            <w:noWrap/>
            <w:hideMark/>
          </w:tcPr>
          <w:p w:rsidR="008E5BF4" w:rsidRPr="00067F0B" w:rsidRDefault="004C633D" w:rsidP="00067F0B">
            <w:pPr>
              <w:pStyle w:val="TabelleA5"/>
              <w:jc w:val="right"/>
            </w:pPr>
            <w:r w:rsidRPr="00067F0B">
              <w:t>.</w:t>
            </w:r>
            <w:r w:rsidR="008E5BF4" w:rsidRPr="00067F0B">
              <w:t>485</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872</w:t>
            </w:r>
          </w:p>
        </w:tc>
        <w:tc>
          <w:tcPr>
            <w:tcW w:w="1016" w:type="dxa"/>
            <w:noWrap/>
            <w:hideMark/>
          </w:tcPr>
          <w:p w:rsidR="008E5BF4" w:rsidRPr="00067F0B" w:rsidRDefault="004C633D" w:rsidP="00067F0B">
            <w:pPr>
              <w:pStyle w:val="TabelleA5"/>
              <w:jc w:val="right"/>
            </w:pPr>
            <w:r w:rsidRPr="00067F0B">
              <w:t>.</w:t>
            </w:r>
            <w:r w:rsidR="008E5BF4" w:rsidRPr="00067F0B">
              <w:t>383</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Werkzeuge</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44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77</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960</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97</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011</w:t>
            </w:r>
          </w:p>
        </w:tc>
        <w:tc>
          <w:tcPr>
            <w:tcW w:w="918" w:type="dxa"/>
            <w:noWrap/>
            <w:hideMark/>
          </w:tcPr>
          <w:p w:rsidR="008E5BF4" w:rsidRPr="00067F0B" w:rsidRDefault="004C633D" w:rsidP="00067F0B">
            <w:pPr>
              <w:pStyle w:val="TabelleA5"/>
              <w:jc w:val="right"/>
            </w:pPr>
            <w:r w:rsidRPr="00067F0B">
              <w:t>.</w:t>
            </w:r>
            <w:r w:rsidR="008E5BF4" w:rsidRPr="00067F0B">
              <w:t>312</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838</w:t>
            </w:r>
          </w:p>
        </w:tc>
        <w:tc>
          <w:tcPr>
            <w:tcW w:w="1016" w:type="dxa"/>
            <w:noWrap/>
            <w:hideMark/>
          </w:tcPr>
          <w:p w:rsidR="008E5BF4" w:rsidRPr="00067F0B" w:rsidRDefault="004C633D" w:rsidP="00067F0B">
            <w:pPr>
              <w:pStyle w:val="TabelleA5"/>
              <w:jc w:val="right"/>
            </w:pPr>
            <w:r w:rsidRPr="00067F0B">
              <w:t>.</w:t>
            </w:r>
            <w:r w:rsidR="008E5BF4" w:rsidRPr="00067F0B">
              <w:t>402</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Besteck</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682</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53</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682</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18</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001</w:t>
            </w:r>
          </w:p>
        </w:tc>
        <w:tc>
          <w:tcPr>
            <w:tcW w:w="918" w:type="dxa"/>
            <w:noWrap/>
            <w:hideMark/>
          </w:tcPr>
          <w:p w:rsidR="008E5BF4" w:rsidRPr="00067F0B" w:rsidRDefault="004C633D" w:rsidP="00067F0B">
            <w:pPr>
              <w:pStyle w:val="TabelleA5"/>
              <w:jc w:val="right"/>
            </w:pPr>
            <w:r w:rsidRPr="00067F0B">
              <w:t>.999</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16</w:t>
            </w:r>
          </w:p>
        </w:tc>
        <w:tc>
          <w:tcPr>
            <w:tcW w:w="1016" w:type="dxa"/>
            <w:noWrap/>
            <w:hideMark/>
          </w:tcPr>
          <w:p w:rsidR="008E5BF4" w:rsidRPr="00067F0B" w:rsidRDefault="004C633D" w:rsidP="00067F0B">
            <w:pPr>
              <w:pStyle w:val="TabelleA5"/>
              <w:jc w:val="right"/>
            </w:pPr>
            <w:r w:rsidRPr="00067F0B">
              <w:t>.</w:t>
            </w:r>
            <w:r w:rsidR="008E5BF4" w:rsidRPr="00067F0B">
              <w:t>873</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Baufahrzeuge</w:t>
            </w:r>
          </w:p>
        </w:tc>
        <w:tc>
          <w:tcPr>
            <w:tcW w:w="1353" w:type="dxa"/>
            <w:noWrap/>
            <w:hideMark/>
          </w:tcPr>
          <w:p w:rsidR="008E5BF4" w:rsidRPr="00067F0B" w:rsidRDefault="008E5BF4" w:rsidP="00067F0B">
            <w:pPr>
              <w:pStyle w:val="TabelleA5"/>
              <w:jc w:val="right"/>
            </w:pPr>
            <w:r w:rsidRPr="00067F0B">
              <w:t>-2</w:t>
            </w:r>
            <w:r w:rsidR="004C633D" w:rsidRPr="00067F0B">
              <w:t>.</w:t>
            </w:r>
            <w:r w:rsidRPr="00067F0B">
              <w:t>374</w:t>
            </w:r>
          </w:p>
        </w:tc>
        <w:tc>
          <w:tcPr>
            <w:tcW w:w="920" w:type="dxa"/>
            <w:noWrap/>
            <w:hideMark/>
          </w:tcPr>
          <w:p w:rsidR="008E5BF4" w:rsidRPr="00067F0B" w:rsidRDefault="008E5BF4" w:rsidP="00067F0B">
            <w:pPr>
              <w:pStyle w:val="TabelleA5"/>
              <w:jc w:val="right"/>
            </w:pPr>
            <w:r w:rsidRPr="00067F0B">
              <w:t>0</w:t>
            </w:r>
            <w:r w:rsidR="004C633D" w:rsidRPr="00067F0B">
              <w:t>.</w:t>
            </w:r>
            <w:r w:rsidRPr="00067F0B">
              <w:t>302</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513</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21</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300</w:t>
            </w:r>
          </w:p>
        </w:tc>
        <w:tc>
          <w:tcPr>
            <w:tcW w:w="918" w:type="dxa"/>
            <w:noWrap/>
            <w:hideMark/>
          </w:tcPr>
          <w:p w:rsidR="008E5BF4" w:rsidRPr="00067F0B" w:rsidRDefault="004C633D" w:rsidP="00067F0B">
            <w:pPr>
              <w:pStyle w:val="TabelleA5"/>
              <w:jc w:val="right"/>
            </w:pPr>
            <w:r w:rsidRPr="00067F0B">
              <w:t>.</w:t>
            </w:r>
            <w:r w:rsidR="008E5BF4" w:rsidRPr="00067F0B">
              <w:t>021</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lastRenderedPageBreak/>
              <w:t>Categorie</w:t>
            </w:r>
          </w:p>
        </w:tc>
        <w:tc>
          <w:tcPr>
            <w:tcW w:w="2029" w:type="dxa"/>
            <w:noWrap/>
            <w:hideMark/>
          </w:tcPr>
          <w:p w:rsidR="008E5BF4" w:rsidRPr="00067F0B" w:rsidRDefault="008E5BF4" w:rsidP="00067F0B">
            <w:pPr>
              <w:pStyle w:val="TabelleA5"/>
            </w:pPr>
            <w:r w:rsidRPr="00067F0B">
              <w:t>Lebensmittel</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737</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1</w:t>
            </w:r>
          </w:p>
        </w:tc>
        <w:tc>
          <w:tcPr>
            <w:tcW w:w="1418" w:type="dxa"/>
            <w:noWrap/>
            <w:hideMark/>
          </w:tcPr>
          <w:p w:rsidR="008E5BF4" w:rsidRPr="00067F0B" w:rsidRDefault="008E5BF4" w:rsidP="00067F0B">
            <w:pPr>
              <w:pStyle w:val="TabelleA5"/>
              <w:jc w:val="right"/>
            </w:pPr>
            <w:r w:rsidRPr="00067F0B">
              <w:t>-1</w:t>
            </w:r>
            <w:r w:rsidR="004C633D" w:rsidRPr="00067F0B">
              <w:t>.</w:t>
            </w:r>
            <w:r w:rsidRPr="00067F0B">
              <w:t>002</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7</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855</w:t>
            </w:r>
          </w:p>
        </w:tc>
        <w:tc>
          <w:tcPr>
            <w:tcW w:w="918" w:type="dxa"/>
            <w:noWrap/>
            <w:hideMark/>
          </w:tcPr>
          <w:p w:rsidR="008E5BF4" w:rsidRPr="00067F0B" w:rsidRDefault="004C633D" w:rsidP="00067F0B">
            <w:pPr>
              <w:pStyle w:val="TabelleA5"/>
              <w:jc w:val="right"/>
            </w:pPr>
            <w:r w:rsidRPr="00067F0B">
              <w:t>.</w:t>
            </w:r>
            <w:r w:rsidR="008E5BF4" w:rsidRPr="00067F0B">
              <w:t>392</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663</w:t>
            </w:r>
          </w:p>
        </w:tc>
        <w:tc>
          <w:tcPr>
            <w:tcW w:w="1016" w:type="dxa"/>
            <w:noWrap/>
            <w:hideMark/>
          </w:tcPr>
          <w:p w:rsidR="008E5BF4" w:rsidRPr="00067F0B" w:rsidRDefault="004C633D" w:rsidP="00067F0B">
            <w:pPr>
              <w:pStyle w:val="TabelleA5"/>
              <w:jc w:val="right"/>
            </w:pPr>
            <w:r w:rsidRPr="00067F0B">
              <w:t>.</w:t>
            </w:r>
            <w:r w:rsidR="008E5BF4" w:rsidRPr="00067F0B">
              <w:t>507</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Jahreszeiten</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20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1</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992</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30</w:t>
            </w:r>
          </w:p>
        </w:tc>
        <w:tc>
          <w:tcPr>
            <w:tcW w:w="1917" w:type="dxa"/>
            <w:noWrap/>
            <w:hideMark/>
          </w:tcPr>
          <w:p w:rsidR="008E5BF4" w:rsidRPr="00067F0B" w:rsidRDefault="008E5BF4" w:rsidP="00067F0B">
            <w:pPr>
              <w:pStyle w:val="TabelleA5"/>
              <w:jc w:val="right"/>
            </w:pPr>
            <w:r w:rsidRPr="00067F0B">
              <w:t>-3</w:t>
            </w:r>
            <w:r w:rsidR="004C633D" w:rsidRPr="00067F0B">
              <w:t>.</w:t>
            </w:r>
            <w:r w:rsidRPr="00067F0B">
              <w:t>656</w:t>
            </w:r>
          </w:p>
        </w:tc>
        <w:tc>
          <w:tcPr>
            <w:tcW w:w="918" w:type="dxa"/>
            <w:noWrap/>
            <w:hideMark/>
          </w:tcPr>
          <w:p w:rsidR="008E5BF4" w:rsidRPr="00067F0B" w:rsidRDefault="004C633D" w:rsidP="00067F0B">
            <w:pPr>
              <w:pStyle w:val="TabelleA5"/>
              <w:jc w:val="right"/>
            </w:pPr>
            <w:r w:rsidRPr="00067F0B">
              <w:t>&lt; .</w:t>
            </w:r>
            <w:r w:rsidR="008E5BF4" w:rsidRPr="00067F0B">
              <w:t>00</w:t>
            </w:r>
            <w:r w:rsidRPr="00067F0B">
              <w:t>1</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Insekten</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845</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2</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745</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3</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327</w:t>
            </w:r>
          </w:p>
        </w:tc>
        <w:tc>
          <w:tcPr>
            <w:tcW w:w="918" w:type="dxa"/>
            <w:noWrap/>
            <w:hideMark/>
          </w:tcPr>
          <w:p w:rsidR="008E5BF4" w:rsidRPr="00067F0B" w:rsidRDefault="004C633D" w:rsidP="00067F0B">
            <w:pPr>
              <w:pStyle w:val="TabelleA5"/>
              <w:jc w:val="right"/>
            </w:pPr>
            <w:r w:rsidRPr="00067F0B">
              <w:t>.</w:t>
            </w:r>
            <w:r w:rsidR="008E5BF4" w:rsidRPr="00067F0B">
              <w:t>744</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509</w:t>
            </w:r>
          </w:p>
        </w:tc>
        <w:tc>
          <w:tcPr>
            <w:tcW w:w="1016" w:type="dxa"/>
            <w:noWrap/>
            <w:hideMark/>
          </w:tcPr>
          <w:p w:rsidR="008E5BF4" w:rsidRPr="00067F0B" w:rsidRDefault="004C633D" w:rsidP="00067F0B">
            <w:pPr>
              <w:pStyle w:val="TabelleA5"/>
              <w:jc w:val="right"/>
            </w:pPr>
            <w:r w:rsidRPr="00067F0B">
              <w:t>.</w:t>
            </w:r>
            <w:r w:rsidR="008E5BF4" w:rsidRPr="00067F0B">
              <w:t>611</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Möbel</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367</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42</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006</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3</w:t>
            </w:r>
          </w:p>
        </w:tc>
        <w:tc>
          <w:tcPr>
            <w:tcW w:w="1917" w:type="dxa"/>
            <w:noWrap/>
            <w:hideMark/>
          </w:tcPr>
          <w:p w:rsidR="008E5BF4" w:rsidRPr="00067F0B" w:rsidRDefault="008E5BF4" w:rsidP="00067F0B">
            <w:pPr>
              <w:pStyle w:val="TabelleA5"/>
              <w:jc w:val="right"/>
            </w:pPr>
            <w:r w:rsidRPr="00067F0B">
              <w:t>1</w:t>
            </w:r>
            <w:r w:rsidR="004C633D" w:rsidRPr="00067F0B">
              <w:t>.</w:t>
            </w:r>
            <w:r w:rsidRPr="00067F0B">
              <w:t>143</w:t>
            </w:r>
          </w:p>
        </w:tc>
        <w:tc>
          <w:tcPr>
            <w:tcW w:w="918" w:type="dxa"/>
            <w:noWrap/>
            <w:hideMark/>
          </w:tcPr>
          <w:p w:rsidR="008E5BF4" w:rsidRPr="00067F0B" w:rsidRDefault="004C633D" w:rsidP="00067F0B">
            <w:pPr>
              <w:pStyle w:val="TabelleA5"/>
              <w:jc w:val="right"/>
            </w:pPr>
            <w:r w:rsidRPr="00067F0B">
              <w:t>.</w:t>
            </w:r>
            <w:r w:rsidR="008E5BF4" w:rsidRPr="00067F0B">
              <w:t>253</w:t>
            </w:r>
          </w:p>
        </w:tc>
        <w:tc>
          <w:tcPr>
            <w:tcW w:w="1819" w:type="dxa"/>
            <w:noWrap/>
            <w:hideMark/>
          </w:tcPr>
          <w:p w:rsidR="008E5BF4" w:rsidRPr="00067F0B" w:rsidRDefault="008E5BF4" w:rsidP="00067F0B">
            <w:pPr>
              <w:pStyle w:val="TabelleA5"/>
              <w:jc w:val="right"/>
            </w:pPr>
            <w:r w:rsidRPr="00067F0B">
              <w:t>0</w:t>
            </w:r>
            <w:r w:rsidR="004C633D" w:rsidRPr="00067F0B">
              <w:t>.</w:t>
            </w:r>
            <w:r w:rsidRPr="00067F0B">
              <w:t>975</w:t>
            </w:r>
          </w:p>
        </w:tc>
        <w:tc>
          <w:tcPr>
            <w:tcW w:w="1016" w:type="dxa"/>
            <w:noWrap/>
            <w:hideMark/>
          </w:tcPr>
          <w:p w:rsidR="008E5BF4" w:rsidRPr="00067F0B" w:rsidRDefault="004C633D" w:rsidP="00067F0B">
            <w:pPr>
              <w:pStyle w:val="TabelleA5"/>
              <w:jc w:val="right"/>
            </w:pPr>
            <w:r w:rsidRPr="00067F0B">
              <w:t>.</w:t>
            </w:r>
            <w:r w:rsidR="008E5BF4" w:rsidRPr="00067F0B">
              <w:t>33</w:t>
            </w:r>
            <w:r w:rsidRPr="00067F0B">
              <w:t>0</w:t>
            </w: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Gebäude</w:t>
            </w:r>
          </w:p>
        </w:tc>
        <w:tc>
          <w:tcPr>
            <w:tcW w:w="1353" w:type="dxa"/>
            <w:noWrap/>
            <w:hideMark/>
          </w:tcPr>
          <w:p w:rsidR="008E5BF4" w:rsidRPr="00067F0B" w:rsidRDefault="008E5BF4" w:rsidP="00067F0B">
            <w:pPr>
              <w:pStyle w:val="TabelleA5"/>
              <w:jc w:val="right"/>
            </w:pPr>
            <w:r w:rsidRPr="00067F0B">
              <w:t>-1</w:t>
            </w:r>
            <w:r w:rsidR="004C633D" w:rsidRPr="00067F0B">
              <w:t>.</w:t>
            </w:r>
            <w:r w:rsidRPr="00067F0B">
              <w:t>417</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46</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536</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1</w:t>
            </w:r>
          </w:p>
        </w:tc>
        <w:tc>
          <w:tcPr>
            <w:tcW w:w="1917" w:type="dxa"/>
            <w:noWrap/>
            <w:hideMark/>
          </w:tcPr>
          <w:p w:rsidR="008E5BF4" w:rsidRPr="00067F0B" w:rsidRDefault="008E5BF4" w:rsidP="00067F0B">
            <w:pPr>
              <w:pStyle w:val="TabelleA5"/>
              <w:jc w:val="right"/>
            </w:pPr>
            <w:r w:rsidRPr="00067F0B">
              <w:t>-2</w:t>
            </w:r>
            <w:r w:rsidR="004C633D" w:rsidRPr="00067F0B">
              <w:t>.</w:t>
            </w:r>
            <w:r w:rsidRPr="00067F0B">
              <w:t>775</w:t>
            </w:r>
          </w:p>
        </w:tc>
        <w:tc>
          <w:tcPr>
            <w:tcW w:w="918" w:type="dxa"/>
            <w:noWrap/>
            <w:hideMark/>
          </w:tcPr>
          <w:p w:rsidR="008E5BF4" w:rsidRPr="00067F0B" w:rsidRDefault="004C633D" w:rsidP="00067F0B">
            <w:pPr>
              <w:pStyle w:val="TabelleA5"/>
              <w:jc w:val="right"/>
            </w:pPr>
            <w:r w:rsidRPr="00067F0B">
              <w:t>.</w:t>
            </w:r>
            <w:r w:rsidR="008E5BF4" w:rsidRPr="00067F0B">
              <w:t>006</w:t>
            </w:r>
          </w:p>
        </w:tc>
        <w:tc>
          <w:tcPr>
            <w:tcW w:w="1819" w:type="dxa"/>
            <w:noWrap/>
            <w:hideMark/>
          </w:tcPr>
          <w:p w:rsidR="008E5BF4" w:rsidRPr="00067F0B" w:rsidRDefault="008E5BF4" w:rsidP="00067F0B">
            <w:pPr>
              <w:pStyle w:val="TabelleA5"/>
              <w:jc w:val="right"/>
            </w:pPr>
          </w:p>
        </w:tc>
        <w:tc>
          <w:tcPr>
            <w:tcW w:w="1016" w:type="dxa"/>
            <w:noWrap/>
            <w:hideMark/>
          </w:tcPr>
          <w:p w:rsidR="008E5BF4" w:rsidRPr="00067F0B" w:rsidRDefault="008E5BF4" w:rsidP="00067F0B">
            <w:pPr>
              <w:pStyle w:val="TabelleA5"/>
              <w:jc w:val="right"/>
            </w:pPr>
          </w:p>
        </w:tc>
      </w:tr>
      <w:tr w:rsidR="008E5BF4" w:rsidRPr="00067F0B" w:rsidTr="00696BA6">
        <w:trPr>
          <w:trHeight w:val="289"/>
        </w:trPr>
        <w:tc>
          <w:tcPr>
            <w:tcW w:w="1368" w:type="dxa"/>
            <w:noWrap/>
            <w:hideMark/>
          </w:tcPr>
          <w:p w:rsidR="008E5BF4" w:rsidRPr="00067F0B" w:rsidRDefault="00C60459" w:rsidP="00067F0B">
            <w:pPr>
              <w:pStyle w:val="TabelleA5"/>
            </w:pPr>
            <w:r>
              <w:t>Categorie</w:t>
            </w:r>
          </w:p>
        </w:tc>
        <w:tc>
          <w:tcPr>
            <w:tcW w:w="2029" w:type="dxa"/>
            <w:noWrap/>
            <w:hideMark/>
          </w:tcPr>
          <w:p w:rsidR="008E5BF4" w:rsidRPr="00067F0B" w:rsidRDefault="008E5BF4" w:rsidP="00067F0B">
            <w:pPr>
              <w:pStyle w:val="TabelleA5"/>
            </w:pPr>
            <w:r w:rsidRPr="00067F0B">
              <w:t>Zeichen</w:t>
            </w:r>
          </w:p>
        </w:tc>
        <w:tc>
          <w:tcPr>
            <w:tcW w:w="1353" w:type="dxa"/>
            <w:noWrap/>
            <w:hideMark/>
          </w:tcPr>
          <w:p w:rsidR="008E5BF4" w:rsidRPr="00067F0B" w:rsidRDefault="008E5BF4" w:rsidP="00067F0B">
            <w:pPr>
              <w:pStyle w:val="TabelleA5"/>
              <w:jc w:val="right"/>
            </w:pPr>
            <w:r w:rsidRPr="00067F0B">
              <w:t>-0</w:t>
            </w:r>
            <w:r w:rsidR="004C633D" w:rsidRPr="00067F0B">
              <w:t>.</w:t>
            </w:r>
            <w:r w:rsidRPr="00067F0B">
              <w:t>630</w:t>
            </w:r>
          </w:p>
        </w:tc>
        <w:tc>
          <w:tcPr>
            <w:tcW w:w="920" w:type="dxa"/>
            <w:noWrap/>
            <w:hideMark/>
          </w:tcPr>
          <w:p w:rsidR="008E5BF4" w:rsidRPr="00067F0B" w:rsidRDefault="008E5BF4" w:rsidP="00067F0B">
            <w:pPr>
              <w:pStyle w:val="TabelleA5"/>
              <w:jc w:val="right"/>
            </w:pPr>
            <w:r w:rsidRPr="00067F0B">
              <w:t>0</w:t>
            </w:r>
            <w:r w:rsidR="004C633D" w:rsidRPr="00067F0B">
              <w:t>.</w:t>
            </w:r>
            <w:r w:rsidRPr="00067F0B">
              <w:t>230</w:t>
            </w:r>
          </w:p>
        </w:tc>
        <w:tc>
          <w:tcPr>
            <w:tcW w:w="1418" w:type="dxa"/>
            <w:noWrap/>
            <w:hideMark/>
          </w:tcPr>
          <w:p w:rsidR="008E5BF4" w:rsidRPr="00067F0B" w:rsidRDefault="008E5BF4" w:rsidP="00067F0B">
            <w:pPr>
              <w:pStyle w:val="TabelleA5"/>
              <w:jc w:val="right"/>
            </w:pPr>
            <w:r w:rsidRPr="00067F0B">
              <w:t>-0</w:t>
            </w:r>
            <w:r w:rsidR="004C633D" w:rsidRPr="00067F0B">
              <w:t>.</w:t>
            </w:r>
            <w:r w:rsidRPr="00067F0B">
              <w:t>329</w:t>
            </w:r>
          </w:p>
        </w:tc>
        <w:tc>
          <w:tcPr>
            <w:tcW w:w="992" w:type="dxa"/>
            <w:noWrap/>
            <w:hideMark/>
          </w:tcPr>
          <w:p w:rsidR="008E5BF4" w:rsidRPr="00067F0B" w:rsidRDefault="008E5BF4" w:rsidP="00067F0B">
            <w:pPr>
              <w:pStyle w:val="TabelleA5"/>
              <w:jc w:val="right"/>
            </w:pPr>
            <w:r w:rsidRPr="00067F0B">
              <w:t>0</w:t>
            </w:r>
            <w:r w:rsidR="004C633D" w:rsidRPr="00067F0B">
              <w:t>.</w:t>
            </w:r>
            <w:r w:rsidRPr="00067F0B">
              <w:t>201</w:t>
            </w:r>
          </w:p>
        </w:tc>
        <w:tc>
          <w:tcPr>
            <w:tcW w:w="1917" w:type="dxa"/>
            <w:noWrap/>
            <w:hideMark/>
          </w:tcPr>
          <w:p w:rsidR="008E5BF4" w:rsidRPr="00067F0B" w:rsidRDefault="008E5BF4" w:rsidP="00067F0B">
            <w:pPr>
              <w:pStyle w:val="TabelleA5"/>
              <w:jc w:val="right"/>
            </w:pPr>
            <w:r w:rsidRPr="00067F0B">
              <w:t>-0</w:t>
            </w:r>
            <w:r w:rsidR="004C633D" w:rsidRPr="00067F0B">
              <w:t>.</w:t>
            </w:r>
            <w:r w:rsidRPr="00067F0B">
              <w:t>986</w:t>
            </w:r>
          </w:p>
        </w:tc>
        <w:tc>
          <w:tcPr>
            <w:tcW w:w="918" w:type="dxa"/>
            <w:noWrap/>
            <w:hideMark/>
          </w:tcPr>
          <w:p w:rsidR="008E5BF4" w:rsidRPr="00067F0B" w:rsidRDefault="004C633D" w:rsidP="00067F0B">
            <w:pPr>
              <w:pStyle w:val="TabelleA5"/>
              <w:jc w:val="right"/>
            </w:pPr>
            <w:r w:rsidRPr="00067F0B">
              <w:t>.</w:t>
            </w:r>
            <w:r w:rsidR="008E5BF4" w:rsidRPr="00067F0B">
              <w:t>324</w:t>
            </w:r>
          </w:p>
        </w:tc>
        <w:tc>
          <w:tcPr>
            <w:tcW w:w="1819" w:type="dxa"/>
            <w:noWrap/>
            <w:hideMark/>
          </w:tcPr>
          <w:p w:rsidR="008E5BF4" w:rsidRPr="00067F0B" w:rsidRDefault="008E5BF4" w:rsidP="00067F0B">
            <w:pPr>
              <w:pStyle w:val="TabelleA5"/>
              <w:jc w:val="right"/>
            </w:pPr>
            <w:r w:rsidRPr="00067F0B">
              <w:t>-1</w:t>
            </w:r>
            <w:r w:rsidR="004C633D" w:rsidRPr="00067F0B">
              <w:t>.</w:t>
            </w:r>
            <w:r w:rsidRPr="00067F0B">
              <w:t>153</w:t>
            </w:r>
          </w:p>
        </w:tc>
        <w:tc>
          <w:tcPr>
            <w:tcW w:w="1016" w:type="dxa"/>
            <w:noWrap/>
            <w:hideMark/>
          </w:tcPr>
          <w:p w:rsidR="008E5BF4" w:rsidRPr="00067F0B" w:rsidRDefault="004C633D" w:rsidP="00067F0B">
            <w:pPr>
              <w:pStyle w:val="TabelleA5"/>
              <w:jc w:val="right"/>
            </w:pPr>
            <w:r w:rsidRPr="00067F0B">
              <w:t>.</w:t>
            </w:r>
            <w:r w:rsidR="008E5BF4" w:rsidRPr="00067F0B">
              <w:t>249</w:t>
            </w:r>
          </w:p>
        </w:tc>
      </w:tr>
      <w:tr w:rsidR="00730040" w:rsidRPr="00067F0B" w:rsidTr="00696BA6">
        <w:trPr>
          <w:trHeight w:val="289"/>
        </w:trPr>
        <w:tc>
          <w:tcPr>
            <w:tcW w:w="1368" w:type="dxa"/>
            <w:tcBorders>
              <w:bottom w:val="single" w:sz="4" w:space="0" w:color="auto"/>
            </w:tcBorders>
            <w:noWrap/>
            <w:hideMark/>
          </w:tcPr>
          <w:p w:rsidR="008E5BF4" w:rsidRPr="00067F0B" w:rsidRDefault="00C60459" w:rsidP="00067F0B">
            <w:pPr>
              <w:pStyle w:val="TabelleA5"/>
            </w:pPr>
            <w:r>
              <w:t>Categorie</w:t>
            </w:r>
          </w:p>
        </w:tc>
        <w:tc>
          <w:tcPr>
            <w:tcW w:w="2029" w:type="dxa"/>
            <w:tcBorders>
              <w:bottom w:val="single" w:sz="4" w:space="0" w:color="auto"/>
            </w:tcBorders>
            <w:noWrap/>
            <w:hideMark/>
          </w:tcPr>
          <w:p w:rsidR="008E5BF4" w:rsidRPr="00067F0B" w:rsidRDefault="008E5BF4" w:rsidP="00067F0B">
            <w:pPr>
              <w:pStyle w:val="TabelleA5"/>
            </w:pPr>
            <w:r w:rsidRPr="00067F0B">
              <w:t>Berufe</w:t>
            </w:r>
          </w:p>
        </w:tc>
        <w:tc>
          <w:tcPr>
            <w:tcW w:w="1353" w:type="dxa"/>
            <w:tcBorders>
              <w:bottom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607</w:t>
            </w:r>
          </w:p>
        </w:tc>
        <w:tc>
          <w:tcPr>
            <w:tcW w:w="920"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254</w:t>
            </w:r>
          </w:p>
        </w:tc>
        <w:tc>
          <w:tcPr>
            <w:tcW w:w="1418" w:type="dxa"/>
            <w:tcBorders>
              <w:bottom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319</w:t>
            </w:r>
          </w:p>
        </w:tc>
        <w:tc>
          <w:tcPr>
            <w:tcW w:w="992"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214</w:t>
            </w:r>
          </w:p>
        </w:tc>
        <w:tc>
          <w:tcPr>
            <w:tcW w:w="1917" w:type="dxa"/>
            <w:tcBorders>
              <w:bottom w:val="single" w:sz="4" w:space="0" w:color="auto"/>
            </w:tcBorders>
            <w:noWrap/>
            <w:hideMark/>
          </w:tcPr>
          <w:p w:rsidR="008E5BF4" w:rsidRPr="00067F0B" w:rsidRDefault="008E5BF4" w:rsidP="00067F0B">
            <w:pPr>
              <w:pStyle w:val="TabelleA5"/>
              <w:jc w:val="right"/>
            </w:pPr>
            <w:r w:rsidRPr="00067F0B">
              <w:t>-0</w:t>
            </w:r>
            <w:r w:rsidR="004C633D" w:rsidRPr="00067F0B">
              <w:t>.</w:t>
            </w:r>
            <w:r w:rsidRPr="00067F0B">
              <w:t>867</w:t>
            </w:r>
          </w:p>
        </w:tc>
        <w:tc>
          <w:tcPr>
            <w:tcW w:w="918" w:type="dxa"/>
            <w:tcBorders>
              <w:bottom w:val="single" w:sz="4" w:space="0" w:color="auto"/>
            </w:tcBorders>
            <w:noWrap/>
            <w:hideMark/>
          </w:tcPr>
          <w:p w:rsidR="008E5BF4" w:rsidRPr="00067F0B" w:rsidRDefault="004C633D" w:rsidP="00067F0B">
            <w:pPr>
              <w:pStyle w:val="TabelleA5"/>
              <w:jc w:val="right"/>
            </w:pPr>
            <w:r w:rsidRPr="00067F0B">
              <w:t>.</w:t>
            </w:r>
            <w:r w:rsidR="008E5BF4" w:rsidRPr="00067F0B">
              <w:t>386</w:t>
            </w:r>
          </w:p>
        </w:tc>
        <w:tc>
          <w:tcPr>
            <w:tcW w:w="1819" w:type="dxa"/>
            <w:tcBorders>
              <w:bottom w:val="single" w:sz="4" w:space="0" w:color="auto"/>
            </w:tcBorders>
            <w:noWrap/>
            <w:hideMark/>
          </w:tcPr>
          <w:p w:rsidR="008E5BF4" w:rsidRPr="00067F0B" w:rsidRDefault="008E5BF4" w:rsidP="00067F0B">
            <w:pPr>
              <w:pStyle w:val="TabelleA5"/>
              <w:jc w:val="right"/>
            </w:pPr>
            <w:r w:rsidRPr="00067F0B">
              <w:t>-1</w:t>
            </w:r>
            <w:r w:rsidR="004C633D" w:rsidRPr="00067F0B">
              <w:t>.</w:t>
            </w:r>
            <w:r w:rsidRPr="00067F0B">
              <w:t>073</w:t>
            </w:r>
          </w:p>
        </w:tc>
        <w:tc>
          <w:tcPr>
            <w:tcW w:w="1016" w:type="dxa"/>
            <w:tcBorders>
              <w:bottom w:val="single" w:sz="4" w:space="0" w:color="auto"/>
            </w:tcBorders>
            <w:noWrap/>
            <w:hideMark/>
          </w:tcPr>
          <w:p w:rsidR="008E5BF4" w:rsidRPr="00067F0B" w:rsidRDefault="004C633D" w:rsidP="00067F0B">
            <w:pPr>
              <w:pStyle w:val="TabelleA5"/>
              <w:jc w:val="right"/>
            </w:pPr>
            <w:r w:rsidRPr="00067F0B">
              <w:t>.</w:t>
            </w:r>
            <w:r w:rsidR="008E5BF4" w:rsidRPr="00067F0B">
              <w:t>283</w:t>
            </w:r>
          </w:p>
        </w:tc>
      </w:tr>
      <w:tr w:rsidR="008E5BF4" w:rsidRPr="00067F0B" w:rsidTr="00696BA6">
        <w:trPr>
          <w:trHeight w:val="289"/>
        </w:trPr>
        <w:tc>
          <w:tcPr>
            <w:tcW w:w="13750" w:type="dxa"/>
            <w:gridSpan w:val="10"/>
            <w:tcBorders>
              <w:top w:val="single" w:sz="4" w:space="0" w:color="auto"/>
              <w:bottom w:val="single" w:sz="4" w:space="0" w:color="auto"/>
            </w:tcBorders>
            <w:noWrap/>
          </w:tcPr>
          <w:p w:rsidR="008E5BF4" w:rsidRPr="00D72375" w:rsidRDefault="00D72375" w:rsidP="00D72375">
            <w:pPr>
              <w:pStyle w:val="TabelleA5"/>
              <w:spacing w:line="240" w:lineRule="auto"/>
              <w:rPr>
                <w:lang w:val="en-US"/>
              </w:rPr>
            </w:pPr>
            <w:r>
              <w:rPr>
                <w:i/>
              </w:rPr>
              <w:t>Notes</w:t>
            </w:r>
            <w:r w:rsidR="008E5BF4" w:rsidRPr="00067F0B">
              <w:t xml:space="preserve">. </w:t>
            </w:r>
            <w:r w:rsidR="00144977" w:rsidRPr="00D72375">
              <w:rPr>
                <w:lang w:val="en-US"/>
              </w:rPr>
              <w:t>Beta: Item</w:t>
            </w:r>
            <w:r>
              <w:rPr>
                <w:lang w:val="en-US"/>
              </w:rPr>
              <w:t xml:space="preserve"> </w:t>
            </w:r>
            <w:r w:rsidR="00144977" w:rsidRPr="00D72375">
              <w:rPr>
                <w:lang w:val="en-US"/>
              </w:rPr>
              <w:t xml:space="preserve">parameter </w:t>
            </w:r>
            <w:r w:rsidRPr="00D72375">
              <w:rPr>
                <w:lang w:val="en-US"/>
              </w:rPr>
              <w:t xml:space="preserve">of the Rasch model that was estimated separately for each group. </w:t>
            </w:r>
            <w:r>
              <w:rPr>
                <w:lang w:val="en-US"/>
              </w:rPr>
              <w:t>The values for Beta and S.E. refer to the Rasch model with all items (i.e., before item elimination). The reduced version after elimination leads to different item parameters which are omitted here. Instead, the results of the Wald test after elimination are shown in the last two columns. For items that were excluded, no values are shown in the Wald test.</w:t>
            </w:r>
            <w:bookmarkStart w:id="0" w:name="_GoBack"/>
            <w:bookmarkEnd w:id="0"/>
          </w:p>
        </w:tc>
      </w:tr>
    </w:tbl>
    <w:p w:rsidR="00D61AC2" w:rsidRPr="003E5676" w:rsidRDefault="00D61AC2">
      <w:pPr>
        <w:rPr>
          <w:rFonts w:ascii="Times New Roman" w:hAnsi="Times New Roman" w:cs="Times New Roman"/>
        </w:rPr>
      </w:pPr>
    </w:p>
    <w:sectPr w:rsidR="00D61AC2" w:rsidRPr="003E5676" w:rsidSect="008E5BF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Textkörper"/>
    <w:panose1 w:val="020F0502020204030204"/>
    <w:charset w:val="00"/>
    <w:family w:val="swiss"/>
    <w:pitch w:val="variable"/>
    <w:sig w:usb0="E0002AFF" w:usb1="4000ACFF" w:usb2="00000001" w:usb3="00000000" w:csb0="000001FF" w:csb1="00000000"/>
  </w:font>
  <w:font w:name="Latha">
    <w:altName w:val="Leelawadee UI Semilight"/>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BF4"/>
    <w:rsid w:val="00067F0B"/>
    <w:rsid w:val="000F5C27"/>
    <w:rsid w:val="00144977"/>
    <w:rsid w:val="001E3A23"/>
    <w:rsid w:val="0030061B"/>
    <w:rsid w:val="003E5676"/>
    <w:rsid w:val="004C633D"/>
    <w:rsid w:val="00561977"/>
    <w:rsid w:val="00604E18"/>
    <w:rsid w:val="00696BA6"/>
    <w:rsid w:val="006C4906"/>
    <w:rsid w:val="00730040"/>
    <w:rsid w:val="008A40D4"/>
    <w:rsid w:val="008E5BF4"/>
    <w:rsid w:val="00C60459"/>
    <w:rsid w:val="00D61AC2"/>
    <w:rsid w:val="00D72375"/>
    <w:rsid w:val="00E15C41"/>
  </w:rsids>
  <m:mathPr>
    <m:mathFont m:val="Cambria Math"/>
    <m:brkBin m:val="before"/>
    <m:brkBinSub m:val="--"/>
    <m:smallFrac m:val="0"/>
    <m:dispDef/>
    <m:lMargin m:val="0"/>
    <m:rMargin m:val="0"/>
    <m:defJc m:val="centerGroup"/>
    <m:wrapIndent m:val="1440"/>
    <m:intLim m:val="subSup"/>
    <m:naryLim m:val="undOvr"/>
  </m:mathPr>
  <w:themeFontLang w:val="de-DE" w:eastAsia="ja-JP" w:bidi="ta-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E2A39"/>
  <w15:chartTrackingRefBased/>
  <w15:docId w15:val="{A20FC2B1-8E49-4623-BDD3-E506BA03D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ta-LK"/>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8E5BF4"/>
    <w:rPr>
      <w:color w:val="0563C1"/>
      <w:u w:val="single"/>
    </w:rPr>
  </w:style>
  <w:style w:type="character" w:styleId="BesuchterLink">
    <w:name w:val="FollowedHyperlink"/>
    <w:basedOn w:val="Absatz-Standardschriftart"/>
    <w:uiPriority w:val="99"/>
    <w:semiHidden/>
    <w:unhideWhenUsed/>
    <w:rsid w:val="008E5BF4"/>
    <w:rPr>
      <w:color w:val="954F72"/>
      <w:u w:val="single"/>
    </w:rPr>
  </w:style>
  <w:style w:type="table" w:styleId="Tabellenraster">
    <w:name w:val="Table Grid"/>
    <w:basedOn w:val="NormaleTabelle"/>
    <w:uiPriority w:val="39"/>
    <w:rsid w:val="008E5B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KeinLeerraum"/>
    <w:uiPriority w:val="35"/>
    <w:unhideWhenUsed/>
    <w:qFormat/>
    <w:rsid w:val="008E5BF4"/>
    <w:pPr>
      <w:keepNext/>
      <w:spacing w:before="120" w:after="240" w:line="240" w:lineRule="auto"/>
    </w:pPr>
    <w:rPr>
      <w:rFonts w:ascii="Times New Roman" w:hAnsi="Times New Roman" w:cs="Times New Roman"/>
      <w:b/>
      <w:bCs/>
      <w:sz w:val="24"/>
      <w:szCs w:val="24"/>
      <w:lang w:val="en-US" w:bidi="ar-SA"/>
    </w:rPr>
  </w:style>
  <w:style w:type="paragraph" w:styleId="KeinLeerraum">
    <w:name w:val="No Spacing"/>
    <w:uiPriority w:val="1"/>
    <w:unhideWhenUsed/>
    <w:qFormat/>
    <w:rsid w:val="008E5BF4"/>
    <w:pPr>
      <w:spacing w:after="0" w:line="240" w:lineRule="auto"/>
    </w:pPr>
    <w:rPr>
      <w:rFonts w:ascii="Times New Roman" w:hAnsi="Times New Roman"/>
      <w:sz w:val="24"/>
      <w:lang w:val="en-US" w:bidi="ar-SA"/>
    </w:rPr>
  </w:style>
  <w:style w:type="paragraph" w:customStyle="1" w:styleId="TabelleA5">
    <w:name w:val="TabelleA5"/>
    <w:basedOn w:val="Standard"/>
    <w:link w:val="TabelleA5Zchn"/>
    <w:qFormat/>
    <w:rsid w:val="00067F0B"/>
    <w:pPr>
      <w:spacing w:after="0" w:line="360" w:lineRule="auto"/>
    </w:pPr>
    <w:rPr>
      <w:rFonts w:ascii="Times New Roman" w:eastAsia="Times New Roman" w:hAnsi="Times New Roman" w:cs="Times New Roman"/>
      <w:color w:val="000000"/>
      <w:lang w:eastAsia="de-DE" w:bidi="ar-SA"/>
    </w:rPr>
  </w:style>
  <w:style w:type="character" w:customStyle="1" w:styleId="TabelleA5Zchn">
    <w:name w:val="TabelleA5 Zchn"/>
    <w:basedOn w:val="Absatz-Standardschriftart"/>
    <w:link w:val="TabelleA5"/>
    <w:rsid w:val="00067F0B"/>
    <w:rPr>
      <w:rFonts w:ascii="Times New Roman" w:eastAsia="Times New Roman" w:hAnsi="Times New Roman" w:cs="Times New Roman"/>
      <w:color w:val="000000"/>
      <w:lang w:eastAsia="de-D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9256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82</Words>
  <Characters>5750</Characters>
  <Application>Microsoft Office Word</Application>
  <DocSecurity>0</DocSecurity>
  <Lines>122</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nar Bruns</dc:creator>
  <cp:keywords/>
  <dc:description/>
  <cp:lastModifiedBy>Gunnar Bruns</cp:lastModifiedBy>
  <cp:revision>15</cp:revision>
  <dcterms:created xsi:type="dcterms:W3CDTF">2020-07-26T11:35:00Z</dcterms:created>
  <dcterms:modified xsi:type="dcterms:W3CDTF">2023-08-16T06:43:00Z</dcterms:modified>
</cp:coreProperties>
</file>